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FC13C" w14:textId="2B9AFC31" w:rsidR="0032048D" w:rsidRPr="00765F2C" w:rsidRDefault="0032048D" w:rsidP="0093599D">
      <w:pPr>
        <w:widowControl/>
        <w:jc w:val="left"/>
        <w:rPr>
          <w:rFonts w:asciiTheme="majorHAnsi" w:eastAsia="ＭＳ Ｐ明朝" w:hAnsiTheme="majorHAnsi" w:cstheme="majorHAnsi"/>
          <w:b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b/>
          <w:color w:val="000000" w:themeColor="text1"/>
          <w:sz w:val="22"/>
        </w:rPr>
        <w:t>Supplemental Material</w:t>
      </w:r>
    </w:p>
    <w:p w14:paraId="148D39C9" w14:textId="77777777" w:rsidR="0032048D" w:rsidRPr="00765F2C" w:rsidRDefault="0032048D" w:rsidP="0093599D">
      <w:pPr>
        <w:widowControl/>
        <w:jc w:val="left"/>
        <w:rPr>
          <w:rFonts w:asciiTheme="majorHAnsi" w:eastAsia="ＭＳ Ｐ明朝" w:hAnsiTheme="majorHAnsi" w:cstheme="majorHAnsi"/>
          <w:b/>
          <w:color w:val="000000" w:themeColor="text1"/>
          <w:sz w:val="22"/>
        </w:rPr>
      </w:pPr>
    </w:p>
    <w:p w14:paraId="6A8DA897" w14:textId="49DA7CAF" w:rsidR="006C4D51" w:rsidRPr="00842F7B" w:rsidRDefault="006C4D51" w:rsidP="006C4D51">
      <w:pPr>
        <w:widowControl/>
        <w:jc w:val="left"/>
        <w:rPr>
          <w:rFonts w:asciiTheme="majorHAnsi" w:eastAsia="ＭＳ Ｐ明朝" w:hAnsiTheme="majorHAnsi" w:cstheme="majorHAnsi"/>
          <w:b/>
          <w:color w:val="000000" w:themeColor="text1"/>
          <w:sz w:val="22"/>
        </w:rPr>
      </w:pPr>
      <w:r w:rsidRPr="00842F7B">
        <w:rPr>
          <w:rFonts w:asciiTheme="majorHAnsi" w:eastAsia="ＭＳ Ｐ明朝" w:hAnsiTheme="majorHAnsi" w:cstheme="majorHAnsi"/>
          <w:b/>
          <w:color w:val="000000" w:themeColor="text1"/>
          <w:sz w:val="22"/>
        </w:rPr>
        <w:t xml:space="preserve">Discontinuation </w:t>
      </w:r>
      <w:r w:rsidRPr="00842F7B">
        <w:rPr>
          <w:rFonts w:asciiTheme="majorHAnsi" w:eastAsia="ＭＳ Ｐ明朝" w:hAnsiTheme="majorHAnsi" w:cstheme="majorHAnsi" w:hint="eastAsia"/>
          <w:b/>
          <w:color w:val="000000" w:themeColor="text1"/>
          <w:sz w:val="22"/>
        </w:rPr>
        <w:t xml:space="preserve">vs. Continuation </w:t>
      </w:r>
      <w:r w:rsidRPr="00842F7B">
        <w:rPr>
          <w:rFonts w:asciiTheme="majorHAnsi" w:eastAsia="ＭＳ Ｐ明朝" w:hAnsiTheme="majorHAnsi" w:cstheme="majorHAnsi"/>
          <w:b/>
          <w:color w:val="000000" w:themeColor="text1"/>
          <w:sz w:val="22"/>
        </w:rPr>
        <w:t xml:space="preserve">of Concomitant Methotrexate in Patients </w:t>
      </w:r>
      <w:r w:rsidRPr="00842F7B">
        <w:rPr>
          <w:rFonts w:asciiTheme="majorHAnsi" w:eastAsia="ＭＳ Ｐ明朝" w:hAnsiTheme="majorHAnsi" w:cstheme="majorHAnsi" w:hint="eastAsia"/>
          <w:b/>
          <w:color w:val="000000" w:themeColor="text1"/>
          <w:sz w:val="22"/>
        </w:rPr>
        <w:t>with Rheumatoid Arthritis on</w:t>
      </w:r>
      <w:r w:rsidRPr="00842F7B">
        <w:rPr>
          <w:rFonts w:asciiTheme="majorHAnsi" w:eastAsia="ＭＳ Ｐ明朝" w:hAnsiTheme="majorHAnsi" w:cstheme="majorHAnsi"/>
          <w:b/>
          <w:color w:val="000000" w:themeColor="text1"/>
          <w:sz w:val="22"/>
        </w:rPr>
        <w:t xml:space="preserve"> Certolizumab Pegol: Results from a Randomi</w:t>
      </w:r>
      <w:r w:rsidR="0012098D">
        <w:rPr>
          <w:rFonts w:asciiTheme="majorHAnsi" w:eastAsia="ＭＳ Ｐ明朝" w:hAnsiTheme="majorHAnsi" w:cstheme="majorHAnsi" w:hint="eastAsia"/>
          <w:b/>
          <w:color w:val="000000" w:themeColor="text1"/>
          <w:sz w:val="22"/>
        </w:rPr>
        <w:t>s</w:t>
      </w:r>
      <w:r w:rsidRPr="00842F7B">
        <w:rPr>
          <w:rFonts w:asciiTheme="majorHAnsi" w:eastAsia="ＭＳ Ｐ明朝" w:hAnsiTheme="majorHAnsi" w:cstheme="majorHAnsi"/>
          <w:b/>
          <w:color w:val="000000" w:themeColor="text1"/>
          <w:sz w:val="22"/>
        </w:rPr>
        <w:t>ed, Controlled Trial</w:t>
      </w:r>
    </w:p>
    <w:p w14:paraId="2A280134" w14:textId="77777777" w:rsidR="0032048D" w:rsidRPr="00765F2C" w:rsidRDefault="0032048D" w:rsidP="0093599D">
      <w:pPr>
        <w:widowControl/>
        <w:jc w:val="left"/>
        <w:rPr>
          <w:rFonts w:asciiTheme="majorHAnsi" w:eastAsia="ＭＳ Ｐ明朝" w:hAnsiTheme="majorHAnsi" w:cstheme="majorHAnsi"/>
          <w:b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b/>
          <w:color w:val="000000" w:themeColor="text1"/>
          <w:sz w:val="22"/>
        </w:rPr>
        <w:br w:type="page"/>
      </w:r>
    </w:p>
    <w:p w14:paraId="6F419E02" w14:textId="6699F3F6" w:rsidR="003B09D2" w:rsidRPr="00765F2C" w:rsidRDefault="003B09D2" w:rsidP="0093599D">
      <w:pPr>
        <w:rPr>
          <w:rFonts w:asciiTheme="majorHAnsi" w:hAnsiTheme="majorHAnsi" w:cstheme="majorHAnsi"/>
          <w:b/>
          <w:color w:val="000000"/>
          <w:sz w:val="22"/>
        </w:rPr>
      </w:pPr>
      <w:r w:rsidRPr="00765F2C">
        <w:rPr>
          <w:rFonts w:asciiTheme="majorHAnsi" w:hAnsiTheme="majorHAnsi" w:cstheme="majorHAnsi"/>
          <w:b/>
          <w:color w:val="000000"/>
          <w:sz w:val="22"/>
        </w:rPr>
        <w:lastRenderedPageBreak/>
        <w:t>Supplementary Material 1</w:t>
      </w:r>
    </w:p>
    <w:p w14:paraId="161F0A25" w14:textId="37E9444C" w:rsidR="003B09D2" w:rsidRPr="00765F2C" w:rsidRDefault="003B09D2" w:rsidP="0093599D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Estimated means </w:t>
      </w:r>
      <w:r w:rsidR="009442CB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(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95% confidence interval</w:t>
      </w:r>
      <w:r w:rsidR="008C3542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[CI]</w:t>
      </w:r>
      <w:r w:rsidR="009442CB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)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</w:t>
      </w:r>
      <w:r w:rsidR="008C3542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and mean (95% CI) changes from baseline (</w:t>
      </w:r>
      <w:r w:rsidR="007A56DE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Δ</w:t>
      </w:r>
      <w:r w:rsidR="008C3542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) 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for clinical parameters</w:t>
      </w:r>
      <w:r w:rsidR="009B0B0E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.</w:t>
      </w:r>
    </w:p>
    <w:p w14:paraId="37158309" w14:textId="77777777" w:rsidR="0093599D" w:rsidRPr="00765F2C" w:rsidRDefault="0093599D" w:rsidP="0093599D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</w:p>
    <w:tbl>
      <w:tblPr>
        <w:tblStyle w:val="af0"/>
        <w:tblW w:w="8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984"/>
        <w:gridCol w:w="2610"/>
        <w:gridCol w:w="2610"/>
        <w:gridCol w:w="1135"/>
      </w:tblGrid>
      <w:tr w:rsidR="006E696E" w:rsidRPr="00765F2C" w14:paraId="0990C3A7" w14:textId="77777777" w:rsidTr="00553D6E">
        <w:trPr>
          <w:trHeight w:val="68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3367" w14:textId="77777777" w:rsidR="0093599D" w:rsidRPr="00765F2C" w:rsidRDefault="0093599D" w:rsidP="009040DA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3C620" w14:textId="77777777" w:rsidR="0093599D" w:rsidRPr="00765F2C" w:rsidRDefault="0093599D" w:rsidP="009040DA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ZP + MTX</w:t>
            </w:r>
          </w:p>
          <w:p w14:paraId="5918F293" w14:textId="3B4CBA5C" w:rsidR="0093599D" w:rsidRPr="00765F2C" w:rsidRDefault="0093599D" w:rsidP="009040DA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(n = 41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FB4AF" w14:textId="77777777" w:rsidR="0093599D" w:rsidRPr="00765F2C" w:rsidRDefault="0093599D" w:rsidP="009040DA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ZP</w:t>
            </w:r>
          </w:p>
          <w:p w14:paraId="2D1ECA7E" w14:textId="18EFC6F9" w:rsidR="0093599D" w:rsidRPr="00765F2C" w:rsidRDefault="0093599D" w:rsidP="009040DA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(n = 43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B1C7E" w14:textId="18301543" w:rsidR="0093599D" w:rsidRPr="00765F2C" w:rsidRDefault="0093599D" w:rsidP="009040DA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6E696E" w:rsidRPr="00765F2C" w14:paraId="2C923A43" w14:textId="77777777" w:rsidTr="00553D6E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1AE81C9" w14:textId="4576DF74" w:rsidR="0093599D" w:rsidRPr="00765F2C" w:rsidRDefault="0093599D" w:rsidP="009040DA">
            <w:pPr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DAI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EB5C49F" w14:textId="77777777" w:rsidR="0093599D" w:rsidRPr="00765F2C" w:rsidRDefault="0093599D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E450857" w14:textId="77777777" w:rsidR="0093599D" w:rsidRPr="00765F2C" w:rsidRDefault="0093599D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95DBFC1" w14:textId="77777777" w:rsidR="0093599D" w:rsidRPr="00765F2C" w:rsidRDefault="0093599D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6E696E" w:rsidRPr="00765F2C" w14:paraId="1696AA6F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00D1EC71" w14:textId="550E299A" w:rsidR="003951F3" w:rsidRPr="00765F2C" w:rsidRDefault="003951F3" w:rsidP="009040DA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0</w:t>
            </w:r>
          </w:p>
        </w:tc>
        <w:tc>
          <w:tcPr>
            <w:tcW w:w="2610" w:type="dxa"/>
            <w:vAlign w:val="center"/>
          </w:tcPr>
          <w:p w14:paraId="10686533" w14:textId="5CEC18BD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9 (1.9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9)</w:t>
            </w:r>
          </w:p>
        </w:tc>
        <w:tc>
          <w:tcPr>
            <w:tcW w:w="2610" w:type="dxa"/>
            <w:vAlign w:val="center"/>
          </w:tcPr>
          <w:p w14:paraId="0FFF0736" w14:textId="42DBBB57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3 (1.3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2)</w:t>
            </w:r>
          </w:p>
        </w:tc>
        <w:tc>
          <w:tcPr>
            <w:tcW w:w="1135" w:type="dxa"/>
            <w:vAlign w:val="center"/>
          </w:tcPr>
          <w:p w14:paraId="45C44BA4" w14:textId="4154F50C" w:rsidR="003951F3" w:rsidRPr="00765F2C" w:rsidRDefault="00CD0040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–</w:t>
            </w:r>
          </w:p>
        </w:tc>
      </w:tr>
      <w:tr w:rsidR="006E696E" w:rsidRPr="00765F2C" w14:paraId="4DECA6BA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2D152A02" w14:textId="4054AB71" w:rsidR="003951F3" w:rsidRPr="00765F2C" w:rsidRDefault="003951F3" w:rsidP="009040DA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  <w:vAlign w:val="center"/>
          </w:tcPr>
          <w:p w14:paraId="1FF965B8" w14:textId="2968C489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0 (2.0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9)</w:t>
            </w:r>
          </w:p>
        </w:tc>
        <w:tc>
          <w:tcPr>
            <w:tcW w:w="2610" w:type="dxa"/>
            <w:vAlign w:val="center"/>
          </w:tcPr>
          <w:p w14:paraId="3DC01943" w14:textId="02303864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0 (1.0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2.9)</w:t>
            </w:r>
          </w:p>
        </w:tc>
        <w:tc>
          <w:tcPr>
            <w:tcW w:w="1135" w:type="dxa"/>
            <w:vAlign w:val="center"/>
          </w:tcPr>
          <w:p w14:paraId="0D95FBE1" w14:textId="1BC751F3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35</w:t>
            </w:r>
          </w:p>
        </w:tc>
      </w:tr>
      <w:tr w:rsidR="006E696E" w:rsidRPr="00765F2C" w14:paraId="45BEC34C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0AC50C0F" w14:textId="610442BB" w:rsidR="003951F3" w:rsidRPr="00765F2C" w:rsidRDefault="003951F3" w:rsidP="009040DA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  <w:vAlign w:val="center"/>
          </w:tcPr>
          <w:p w14:paraId="446C50CC" w14:textId="2A6DCFBE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7 (1.8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7)</w:t>
            </w:r>
          </w:p>
        </w:tc>
        <w:tc>
          <w:tcPr>
            <w:tcW w:w="2610" w:type="dxa"/>
            <w:vAlign w:val="center"/>
          </w:tcPr>
          <w:p w14:paraId="0A64888A" w14:textId="6D534D5F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6 (2.7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5)</w:t>
            </w:r>
          </w:p>
        </w:tc>
        <w:tc>
          <w:tcPr>
            <w:tcW w:w="1135" w:type="dxa"/>
            <w:vAlign w:val="center"/>
          </w:tcPr>
          <w:p w14:paraId="4DD6D539" w14:textId="2768F8F0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153</w:t>
            </w:r>
          </w:p>
        </w:tc>
      </w:tr>
      <w:tr w:rsidR="006E696E" w:rsidRPr="00765F2C" w14:paraId="5D37D06B" w14:textId="77777777" w:rsidTr="00553D6E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2572169" w14:textId="46CC38AC" w:rsidR="003951F3" w:rsidRPr="00765F2C" w:rsidRDefault="003951F3" w:rsidP="009040DA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3A99B14" w14:textId="44306D87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7 (1.7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6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3CAF1141" w14:textId="7A848179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4 (1.5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335ACED" w14:textId="24981B11" w:rsidR="003951F3" w:rsidRPr="00765F2C" w:rsidRDefault="003951F3" w:rsidP="009040DA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97</w:t>
            </w:r>
          </w:p>
        </w:tc>
      </w:tr>
      <w:tr w:rsidR="006E696E" w:rsidRPr="00765F2C" w14:paraId="2DAF682D" w14:textId="77777777" w:rsidTr="00553D6E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2EECC9B" w14:textId="48564486" w:rsidR="007A56DE" w:rsidRPr="00765F2C" w:rsidRDefault="007A56DE" w:rsidP="007A56DE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ΔCDAI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E2C1CF7" w14:textId="77777777" w:rsidR="007A56DE" w:rsidRPr="00765F2C" w:rsidRDefault="007A56DE" w:rsidP="007A56DE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D601496" w14:textId="77777777" w:rsidR="007A56DE" w:rsidRPr="00765F2C" w:rsidRDefault="007A56DE" w:rsidP="007A56DE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A0284D9" w14:textId="77777777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1979D9" w:rsidRPr="00765F2C" w14:paraId="01B6403A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14BD4760" w14:textId="2CC54D29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</w:tcPr>
          <w:p w14:paraId="3C67E672" w14:textId="55DD5A6F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0.1 (-0.7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9)</w:t>
            </w:r>
          </w:p>
        </w:tc>
        <w:tc>
          <w:tcPr>
            <w:tcW w:w="2610" w:type="dxa"/>
          </w:tcPr>
          <w:p w14:paraId="79008292" w14:textId="5479CFE2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3 (-1.1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4)</w:t>
            </w:r>
          </w:p>
        </w:tc>
        <w:tc>
          <w:tcPr>
            <w:tcW w:w="1135" w:type="dxa"/>
          </w:tcPr>
          <w:p w14:paraId="239E0F1B" w14:textId="15E8704E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35</w:t>
            </w:r>
          </w:p>
        </w:tc>
      </w:tr>
      <w:tr w:rsidR="001979D9" w:rsidRPr="00765F2C" w14:paraId="4F51B79E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47CA9423" w14:textId="282DE4DA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</w:tcPr>
          <w:p w14:paraId="41A1DCDB" w14:textId="40EF67E9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1 (-0.</w:t>
            </w:r>
            <w:r w:rsidR="005046BA" w:rsidRPr="00765F2C">
              <w:rPr>
                <w:rFonts w:asciiTheme="majorHAnsi" w:hAnsiTheme="majorHAnsi" w:cstheme="majorHAnsi" w:hint="eastAsia"/>
                <w:sz w:val="22"/>
              </w:rPr>
              <w:t>9</w:t>
            </w:r>
            <w:r w:rsidR="005046BA" w:rsidRPr="00765F2C">
              <w:rPr>
                <w:rFonts w:asciiTheme="majorHAnsi" w:hAnsiTheme="majorHAnsi" w:cstheme="majorHAnsi"/>
                <w:sz w:val="22"/>
              </w:rPr>
              <w:t xml:space="preserve">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7)</w:t>
            </w:r>
          </w:p>
        </w:tc>
        <w:tc>
          <w:tcPr>
            <w:tcW w:w="2610" w:type="dxa"/>
          </w:tcPr>
          <w:p w14:paraId="79A29BBE" w14:textId="4F615D88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3 (0.6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2.1)</w:t>
            </w:r>
          </w:p>
        </w:tc>
        <w:tc>
          <w:tcPr>
            <w:tcW w:w="1135" w:type="dxa"/>
          </w:tcPr>
          <w:p w14:paraId="6E3DAE39" w14:textId="3D81C712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153</w:t>
            </w:r>
          </w:p>
        </w:tc>
      </w:tr>
      <w:tr w:rsidR="001979D9" w:rsidRPr="00765F2C" w14:paraId="122D17B0" w14:textId="77777777" w:rsidTr="00553D6E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CFE0C6E" w14:textId="03B15990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92F9E3F" w14:textId="7F69FB02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2 (-1.0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6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2D698E7" w14:textId="7670442B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0.2 (-0.6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9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DB48A5D" w14:textId="2A168D3F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97</w:t>
            </w:r>
          </w:p>
        </w:tc>
      </w:tr>
      <w:tr w:rsidR="006E696E" w:rsidRPr="00765F2C" w14:paraId="5481C713" w14:textId="77777777" w:rsidTr="00553D6E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1438E49" w14:textId="379AA795" w:rsidR="007A56DE" w:rsidRPr="00765F2C" w:rsidRDefault="007A56DE" w:rsidP="007A56DE">
            <w:pPr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SDAI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7B65232" w14:textId="77777777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87C338A" w14:textId="77777777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FD1F3C6" w14:textId="77777777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6E696E" w:rsidRPr="00765F2C" w14:paraId="20715692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11BEFD12" w14:textId="32933E1F" w:rsidR="007A56DE" w:rsidRPr="00765F2C" w:rsidRDefault="007A56DE" w:rsidP="007A56DE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0</w:t>
            </w:r>
          </w:p>
        </w:tc>
        <w:tc>
          <w:tcPr>
            <w:tcW w:w="2610" w:type="dxa"/>
            <w:vAlign w:val="center"/>
          </w:tcPr>
          <w:p w14:paraId="66FF54DB" w14:textId="6D28A654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0 (2.0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9)</w:t>
            </w:r>
          </w:p>
        </w:tc>
        <w:tc>
          <w:tcPr>
            <w:tcW w:w="2610" w:type="dxa"/>
            <w:vAlign w:val="center"/>
          </w:tcPr>
          <w:p w14:paraId="6C675409" w14:textId="50FF5ADD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5 (1.5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4)</w:t>
            </w:r>
          </w:p>
        </w:tc>
        <w:tc>
          <w:tcPr>
            <w:tcW w:w="1135" w:type="dxa"/>
            <w:vAlign w:val="center"/>
          </w:tcPr>
          <w:p w14:paraId="530FCE7C" w14:textId="689AEF73" w:rsidR="007A56DE" w:rsidRPr="00765F2C" w:rsidRDefault="00CD0040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–</w:t>
            </w:r>
          </w:p>
        </w:tc>
      </w:tr>
      <w:tr w:rsidR="006E696E" w:rsidRPr="00765F2C" w14:paraId="13A19D1E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1E7ECFEA" w14:textId="55C30AF2" w:rsidR="007A56DE" w:rsidRPr="00765F2C" w:rsidRDefault="007A56DE" w:rsidP="007A56DE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  <w:vAlign w:val="center"/>
          </w:tcPr>
          <w:p w14:paraId="01FAFF48" w14:textId="141DF08D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0 (2.1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0)</w:t>
            </w:r>
          </w:p>
        </w:tc>
        <w:tc>
          <w:tcPr>
            <w:tcW w:w="2610" w:type="dxa"/>
            <w:vAlign w:val="center"/>
          </w:tcPr>
          <w:p w14:paraId="15201446" w14:textId="72980D51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1 (1.1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0)</w:t>
            </w:r>
          </w:p>
        </w:tc>
        <w:tc>
          <w:tcPr>
            <w:tcW w:w="1135" w:type="dxa"/>
            <w:vAlign w:val="center"/>
          </w:tcPr>
          <w:p w14:paraId="0AB66DDE" w14:textId="72709ACE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00</w:t>
            </w:r>
          </w:p>
        </w:tc>
      </w:tr>
      <w:tr w:rsidR="006E696E" w:rsidRPr="00765F2C" w14:paraId="342CA0A9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3A15359B" w14:textId="3687BE08" w:rsidR="007A56DE" w:rsidRPr="00765F2C" w:rsidRDefault="007A56DE" w:rsidP="007A56DE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  <w:vAlign w:val="center"/>
          </w:tcPr>
          <w:p w14:paraId="5AB64D81" w14:textId="19C7BD04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8 (1.8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8)</w:t>
            </w:r>
          </w:p>
        </w:tc>
        <w:tc>
          <w:tcPr>
            <w:tcW w:w="2610" w:type="dxa"/>
            <w:vAlign w:val="center"/>
          </w:tcPr>
          <w:p w14:paraId="1EC831AC" w14:textId="23E52C61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7 (2.8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7)</w:t>
            </w:r>
          </w:p>
        </w:tc>
        <w:tc>
          <w:tcPr>
            <w:tcW w:w="1135" w:type="dxa"/>
            <w:vAlign w:val="center"/>
          </w:tcPr>
          <w:p w14:paraId="012644DE" w14:textId="5D5179A7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214</w:t>
            </w:r>
          </w:p>
        </w:tc>
      </w:tr>
      <w:tr w:rsidR="006E696E" w:rsidRPr="00765F2C" w14:paraId="0C0738E1" w14:textId="77777777" w:rsidTr="00553D6E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1C4D16" w14:textId="109203C3" w:rsidR="007A56DE" w:rsidRPr="00765F2C" w:rsidRDefault="007A56DE" w:rsidP="007A56DE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BC6143A" w14:textId="363215B1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7 (1.7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7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902E55A" w14:textId="0298F213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5 (1.6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5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F257BB1" w14:textId="2C97C072" w:rsidR="007A56DE" w:rsidRPr="00765F2C" w:rsidRDefault="007A56DE" w:rsidP="007A56DE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1.000</w:t>
            </w:r>
          </w:p>
        </w:tc>
      </w:tr>
      <w:tr w:rsidR="006E696E" w:rsidRPr="00765F2C" w14:paraId="4B173E8B" w14:textId="77777777" w:rsidTr="00553D6E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A26C395" w14:textId="5F6C5594" w:rsidR="00FF07B1" w:rsidRPr="00765F2C" w:rsidRDefault="00FF07B1" w:rsidP="00FF07B1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ΔSDAI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C29FCE0" w14:textId="77777777" w:rsidR="00FF07B1" w:rsidRPr="00765F2C" w:rsidRDefault="00FF07B1" w:rsidP="00FF07B1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1D6FDBB" w14:textId="77777777" w:rsidR="00FF07B1" w:rsidRPr="00765F2C" w:rsidRDefault="00FF07B1" w:rsidP="00FF07B1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FD0DF67" w14:textId="77777777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1979D9" w:rsidRPr="00765F2C" w14:paraId="53B0323A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55C74950" w14:textId="5AB59E9D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</w:tcPr>
          <w:p w14:paraId="595474B4" w14:textId="3EF073F1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0.1 (-0.7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9)</w:t>
            </w:r>
          </w:p>
        </w:tc>
        <w:tc>
          <w:tcPr>
            <w:tcW w:w="2610" w:type="dxa"/>
          </w:tcPr>
          <w:p w14:paraId="180DF3C9" w14:textId="7D7A5169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4 (-1.2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4)</w:t>
            </w:r>
          </w:p>
        </w:tc>
        <w:tc>
          <w:tcPr>
            <w:tcW w:w="1135" w:type="dxa"/>
          </w:tcPr>
          <w:p w14:paraId="6A4E2A0D" w14:textId="510F84C0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00</w:t>
            </w:r>
          </w:p>
        </w:tc>
      </w:tr>
      <w:tr w:rsidR="001979D9" w:rsidRPr="00765F2C" w14:paraId="360F97C9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2983BE6D" w14:textId="0492E453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</w:tcPr>
          <w:p w14:paraId="3E2D2FE4" w14:textId="795D57AE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1 (-0.9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7)</w:t>
            </w:r>
          </w:p>
        </w:tc>
        <w:tc>
          <w:tcPr>
            <w:tcW w:w="2610" w:type="dxa"/>
          </w:tcPr>
          <w:p w14:paraId="669324ED" w14:textId="61854B9A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3 (0.5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2.0)</w:t>
            </w:r>
          </w:p>
        </w:tc>
        <w:tc>
          <w:tcPr>
            <w:tcW w:w="1135" w:type="dxa"/>
          </w:tcPr>
          <w:p w14:paraId="35FC95E7" w14:textId="487ADD95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214</w:t>
            </w:r>
          </w:p>
        </w:tc>
      </w:tr>
      <w:tr w:rsidR="001979D9" w:rsidRPr="00765F2C" w14:paraId="46A852B1" w14:textId="77777777" w:rsidTr="00553D6E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F3EBDD5" w14:textId="124DFE3A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505569D" w14:textId="3C670171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2 (-1.0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7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8D8B4C0" w14:textId="163F652B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0.1 (-0.7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8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C9B235B" w14:textId="696635EA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00</w:t>
            </w:r>
          </w:p>
        </w:tc>
      </w:tr>
      <w:tr w:rsidR="006E696E" w:rsidRPr="00765F2C" w14:paraId="23FDDC2B" w14:textId="77777777" w:rsidTr="00553D6E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C1DC1B8" w14:textId="28885947" w:rsidR="00FF07B1" w:rsidRPr="00765F2C" w:rsidRDefault="00FF07B1" w:rsidP="00FF07B1">
            <w:pPr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DAS28-CRP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C9D693D" w14:textId="77777777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DDB283E" w14:textId="77777777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BA3BFB3" w14:textId="77777777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6E696E" w:rsidRPr="00765F2C" w14:paraId="467B5815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5CF4228E" w14:textId="1FA69F4D" w:rsidR="00FF07B1" w:rsidRPr="00765F2C" w:rsidRDefault="00FF07B1" w:rsidP="00FF07B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0</w:t>
            </w:r>
          </w:p>
        </w:tc>
        <w:tc>
          <w:tcPr>
            <w:tcW w:w="2610" w:type="dxa"/>
            <w:vAlign w:val="center"/>
          </w:tcPr>
          <w:p w14:paraId="1CDE7FA0" w14:textId="6C91C3F2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6 (1.5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1.8)</w:t>
            </w:r>
          </w:p>
        </w:tc>
        <w:tc>
          <w:tcPr>
            <w:tcW w:w="2610" w:type="dxa"/>
            <w:vAlign w:val="center"/>
          </w:tcPr>
          <w:p w14:paraId="1ED2CF08" w14:textId="2133A535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5 (1.4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1.7)</w:t>
            </w:r>
          </w:p>
        </w:tc>
        <w:tc>
          <w:tcPr>
            <w:tcW w:w="1135" w:type="dxa"/>
            <w:vAlign w:val="center"/>
          </w:tcPr>
          <w:p w14:paraId="185D1856" w14:textId="30443D40" w:rsidR="00FF07B1" w:rsidRPr="00765F2C" w:rsidRDefault="00CD0040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–</w:t>
            </w:r>
          </w:p>
        </w:tc>
      </w:tr>
      <w:tr w:rsidR="006E696E" w:rsidRPr="00765F2C" w14:paraId="3E51A0A7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04EF0A5B" w14:textId="563A1042" w:rsidR="00FF07B1" w:rsidRPr="00765F2C" w:rsidRDefault="00FF07B1" w:rsidP="00FF07B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  <w:vAlign w:val="center"/>
          </w:tcPr>
          <w:p w14:paraId="616CE7AC" w14:textId="2DD00A01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6 (1.4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1.8)</w:t>
            </w:r>
          </w:p>
        </w:tc>
        <w:tc>
          <w:tcPr>
            <w:tcW w:w="2610" w:type="dxa"/>
            <w:vAlign w:val="center"/>
          </w:tcPr>
          <w:p w14:paraId="2A00AE8B" w14:textId="6262183E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5 (1.3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1.7)</w:t>
            </w:r>
          </w:p>
        </w:tc>
        <w:tc>
          <w:tcPr>
            <w:tcW w:w="1135" w:type="dxa"/>
            <w:vAlign w:val="center"/>
          </w:tcPr>
          <w:p w14:paraId="7734C40A" w14:textId="30A70130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1.000</w:t>
            </w:r>
          </w:p>
        </w:tc>
      </w:tr>
      <w:tr w:rsidR="006E696E" w:rsidRPr="00765F2C" w14:paraId="40E28971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5C8D0B98" w14:textId="0C8E922A" w:rsidR="00FF07B1" w:rsidRPr="00765F2C" w:rsidRDefault="00FF07B1" w:rsidP="00FF07B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  <w:vAlign w:val="center"/>
          </w:tcPr>
          <w:p w14:paraId="2A02B9C3" w14:textId="5070F3FB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6 (1.4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1.8)</w:t>
            </w:r>
          </w:p>
        </w:tc>
        <w:tc>
          <w:tcPr>
            <w:tcW w:w="2610" w:type="dxa"/>
            <w:vAlign w:val="center"/>
          </w:tcPr>
          <w:p w14:paraId="459D24C3" w14:textId="5222E95C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8 (1.6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1.9)</w:t>
            </w:r>
          </w:p>
        </w:tc>
        <w:tc>
          <w:tcPr>
            <w:tcW w:w="1135" w:type="dxa"/>
            <w:vAlign w:val="center"/>
          </w:tcPr>
          <w:p w14:paraId="38982C26" w14:textId="69E806B4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143</w:t>
            </w:r>
          </w:p>
        </w:tc>
      </w:tr>
      <w:tr w:rsidR="006E696E" w:rsidRPr="00765F2C" w14:paraId="2B6CFA97" w14:textId="77777777" w:rsidTr="00553D6E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DBF9382" w14:textId="548A1519" w:rsidR="00FF07B1" w:rsidRPr="00765F2C" w:rsidRDefault="00FF07B1" w:rsidP="00FF07B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498ACBCD" w14:textId="058BBFAD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6 (1.4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1.8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6CB94EB0" w14:textId="3A7B05E3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1.6 (1.4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1.8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C0CA043" w14:textId="7DE80817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41</w:t>
            </w:r>
          </w:p>
        </w:tc>
      </w:tr>
      <w:tr w:rsidR="006E696E" w:rsidRPr="00765F2C" w14:paraId="7B50238D" w14:textId="77777777" w:rsidTr="00553D6E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ED4F553" w14:textId="53830063" w:rsidR="00FF07B1" w:rsidRPr="00765F2C" w:rsidRDefault="00FF07B1" w:rsidP="00FF07B1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ΔDAS28-CRP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AD42DD8" w14:textId="77777777" w:rsidR="00FF07B1" w:rsidRPr="00765F2C" w:rsidRDefault="00FF07B1" w:rsidP="00FF07B1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8EF9640" w14:textId="77777777" w:rsidR="00FF07B1" w:rsidRPr="00765F2C" w:rsidRDefault="00FF07B1" w:rsidP="00FF07B1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A640CE9" w14:textId="77777777" w:rsidR="00FF07B1" w:rsidRPr="00765F2C" w:rsidRDefault="00FF07B1" w:rsidP="00FF07B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1979D9" w:rsidRPr="00765F2C" w14:paraId="0A5A1F3F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4C70E16A" w14:textId="47DCD985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</w:tcPr>
          <w:p w14:paraId="21848FD4" w14:textId="676C7FBD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0 (-0.2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1)</w:t>
            </w:r>
          </w:p>
        </w:tc>
        <w:tc>
          <w:tcPr>
            <w:tcW w:w="2610" w:type="dxa"/>
          </w:tcPr>
          <w:p w14:paraId="758E7634" w14:textId="29C2974C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1 (-0.2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1)</w:t>
            </w:r>
          </w:p>
        </w:tc>
        <w:tc>
          <w:tcPr>
            <w:tcW w:w="1135" w:type="dxa"/>
          </w:tcPr>
          <w:p w14:paraId="75599FF3" w14:textId="63F63B0F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00</w:t>
            </w:r>
          </w:p>
        </w:tc>
      </w:tr>
      <w:tr w:rsidR="001979D9" w:rsidRPr="00765F2C" w14:paraId="1B939306" w14:textId="77777777" w:rsidTr="00553D6E">
        <w:trPr>
          <w:trHeight w:val="340"/>
        </w:trPr>
        <w:tc>
          <w:tcPr>
            <w:tcW w:w="1984" w:type="dxa"/>
            <w:vAlign w:val="center"/>
          </w:tcPr>
          <w:p w14:paraId="3E6D7201" w14:textId="7E919582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</w:tcPr>
          <w:p w14:paraId="07BB5A19" w14:textId="23F0D6FC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0 (-0.2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1)</w:t>
            </w:r>
          </w:p>
        </w:tc>
        <w:tc>
          <w:tcPr>
            <w:tcW w:w="2610" w:type="dxa"/>
          </w:tcPr>
          <w:p w14:paraId="397C1A5E" w14:textId="2AE39030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0.2 (0.1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4)</w:t>
            </w:r>
          </w:p>
        </w:tc>
        <w:tc>
          <w:tcPr>
            <w:tcW w:w="1135" w:type="dxa"/>
          </w:tcPr>
          <w:p w14:paraId="690C6535" w14:textId="2F169286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143</w:t>
            </w:r>
          </w:p>
        </w:tc>
      </w:tr>
      <w:tr w:rsidR="001979D9" w:rsidRPr="00765F2C" w14:paraId="2E9370AC" w14:textId="77777777" w:rsidTr="00553D6E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77C0ED2" w14:textId="3221A665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D514643" w14:textId="07C9F24E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0 (-0.2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1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201461D" w14:textId="57BBD629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0.1 (-0.1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2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5EBB535" w14:textId="45B845F5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41</w:t>
            </w:r>
          </w:p>
        </w:tc>
      </w:tr>
    </w:tbl>
    <w:p w14:paraId="391B33BC" w14:textId="77777777" w:rsidR="00553D6E" w:rsidRPr="00765F2C" w:rsidRDefault="00553D6E" w:rsidP="00553D6E">
      <w:pPr>
        <w:rPr>
          <w:rFonts w:asciiTheme="majorHAnsi" w:hAnsiTheme="majorHAnsi" w:cstheme="majorHAnsi"/>
          <w:b/>
          <w:color w:val="000000"/>
          <w:sz w:val="22"/>
        </w:rPr>
      </w:pPr>
    </w:p>
    <w:p w14:paraId="05DCC08A" w14:textId="77777777" w:rsidR="00553D6E" w:rsidRPr="00765F2C" w:rsidRDefault="00553D6E">
      <w:pPr>
        <w:widowControl/>
        <w:jc w:val="left"/>
        <w:rPr>
          <w:rFonts w:asciiTheme="majorHAnsi" w:hAnsiTheme="majorHAnsi" w:cstheme="majorHAnsi"/>
          <w:b/>
          <w:color w:val="000000"/>
          <w:sz w:val="22"/>
        </w:rPr>
      </w:pPr>
      <w:r w:rsidRPr="00765F2C">
        <w:rPr>
          <w:rFonts w:asciiTheme="majorHAnsi" w:hAnsiTheme="majorHAnsi" w:cstheme="majorHAnsi"/>
          <w:b/>
          <w:color w:val="000000"/>
          <w:sz w:val="22"/>
        </w:rPr>
        <w:br w:type="page"/>
      </w:r>
    </w:p>
    <w:p w14:paraId="7AA7F410" w14:textId="7816936B" w:rsidR="00553D6E" w:rsidRPr="00765F2C" w:rsidRDefault="00553D6E" w:rsidP="00553D6E">
      <w:pPr>
        <w:rPr>
          <w:rFonts w:asciiTheme="majorHAnsi" w:hAnsiTheme="majorHAnsi" w:cstheme="majorHAnsi"/>
          <w:b/>
          <w:color w:val="000000"/>
          <w:sz w:val="22"/>
        </w:rPr>
      </w:pPr>
      <w:r w:rsidRPr="00765F2C">
        <w:rPr>
          <w:rFonts w:asciiTheme="majorHAnsi" w:hAnsiTheme="majorHAnsi" w:cstheme="majorHAnsi"/>
          <w:b/>
          <w:color w:val="000000"/>
          <w:sz w:val="22"/>
        </w:rPr>
        <w:lastRenderedPageBreak/>
        <w:t>Supplementary Material 1</w:t>
      </w:r>
      <w:r w:rsidRPr="00765F2C">
        <w:rPr>
          <w:rFonts w:asciiTheme="majorHAnsi" w:hAnsiTheme="majorHAnsi" w:cstheme="majorHAnsi" w:hint="eastAsia"/>
          <w:b/>
          <w:color w:val="000000"/>
          <w:sz w:val="22"/>
        </w:rPr>
        <w:t xml:space="preserve"> continued</w:t>
      </w:r>
    </w:p>
    <w:p w14:paraId="11563295" w14:textId="77777777" w:rsidR="00553D6E" w:rsidRPr="00765F2C" w:rsidRDefault="00553D6E" w:rsidP="00553D6E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</w:p>
    <w:tbl>
      <w:tblPr>
        <w:tblStyle w:val="af0"/>
        <w:tblW w:w="8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984"/>
        <w:gridCol w:w="2610"/>
        <w:gridCol w:w="2610"/>
        <w:gridCol w:w="1135"/>
      </w:tblGrid>
      <w:tr w:rsidR="00553D6E" w:rsidRPr="00765F2C" w14:paraId="2C51FD14" w14:textId="77777777" w:rsidTr="00F876F2">
        <w:trPr>
          <w:trHeight w:val="68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F283D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78926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ZP + MTX</w:t>
            </w:r>
          </w:p>
          <w:p w14:paraId="3FF53A3E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(n = 41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82248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ZP</w:t>
            </w:r>
          </w:p>
          <w:p w14:paraId="41D8021E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(n = 43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60A33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553D6E" w:rsidRPr="00765F2C" w14:paraId="4F22A90B" w14:textId="77777777" w:rsidTr="00F876F2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CBC2BA3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RP, mg/d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19E2DFD6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FB1E37E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6712EF1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613511" w:rsidRPr="00765F2C" w14:paraId="5CDF2BE6" w14:textId="77777777" w:rsidTr="006249C7">
        <w:trPr>
          <w:trHeight w:val="340"/>
        </w:trPr>
        <w:tc>
          <w:tcPr>
            <w:tcW w:w="1984" w:type="dxa"/>
            <w:vAlign w:val="center"/>
          </w:tcPr>
          <w:p w14:paraId="7FBBEE7F" w14:textId="77777777" w:rsidR="00613511" w:rsidRPr="00765F2C" w:rsidRDefault="00613511" w:rsidP="0061351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0</w:t>
            </w:r>
          </w:p>
        </w:tc>
        <w:tc>
          <w:tcPr>
            <w:tcW w:w="2610" w:type="dxa"/>
          </w:tcPr>
          <w:p w14:paraId="67B986BB" w14:textId="3B722239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7 (-0.04 to 0.17)</w:t>
            </w:r>
          </w:p>
        </w:tc>
        <w:tc>
          <w:tcPr>
            <w:tcW w:w="2610" w:type="dxa"/>
          </w:tcPr>
          <w:p w14:paraId="537292DE" w14:textId="2497B09D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20 (0.10 to 0.31)</w:t>
            </w:r>
          </w:p>
        </w:tc>
        <w:tc>
          <w:tcPr>
            <w:tcW w:w="1135" w:type="dxa"/>
            <w:vAlign w:val="center"/>
          </w:tcPr>
          <w:p w14:paraId="6D792DCE" w14:textId="77777777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–</w:t>
            </w:r>
          </w:p>
        </w:tc>
      </w:tr>
      <w:tr w:rsidR="00613511" w:rsidRPr="00765F2C" w14:paraId="1BE0AECA" w14:textId="77777777" w:rsidTr="006249C7">
        <w:trPr>
          <w:trHeight w:val="340"/>
        </w:trPr>
        <w:tc>
          <w:tcPr>
            <w:tcW w:w="1984" w:type="dxa"/>
            <w:vAlign w:val="center"/>
          </w:tcPr>
          <w:p w14:paraId="78A3FE54" w14:textId="77777777" w:rsidR="00613511" w:rsidRPr="00765F2C" w:rsidRDefault="00613511" w:rsidP="0061351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</w:tcPr>
          <w:p w14:paraId="4660CC4F" w14:textId="6A5F2A95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6 (-0.05 to 0.17)</w:t>
            </w:r>
          </w:p>
        </w:tc>
        <w:tc>
          <w:tcPr>
            <w:tcW w:w="2610" w:type="dxa"/>
          </w:tcPr>
          <w:p w14:paraId="0A8ACCD7" w14:textId="5FF19521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12 (0.01 to 0.22)</w:t>
            </w:r>
          </w:p>
        </w:tc>
        <w:tc>
          <w:tcPr>
            <w:tcW w:w="1135" w:type="dxa"/>
            <w:vAlign w:val="center"/>
          </w:tcPr>
          <w:p w14:paraId="09E11B4A" w14:textId="77777777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841</w:t>
            </w:r>
          </w:p>
        </w:tc>
      </w:tr>
      <w:tr w:rsidR="00613511" w:rsidRPr="00765F2C" w14:paraId="17B5FE2A" w14:textId="77777777" w:rsidTr="006249C7">
        <w:trPr>
          <w:trHeight w:val="340"/>
        </w:trPr>
        <w:tc>
          <w:tcPr>
            <w:tcW w:w="1984" w:type="dxa"/>
            <w:vAlign w:val="center"/>
          </w:tcPr>
          <w:p w14:paraId="159E4B1C" w14:textId="77777777" w:rsidR="00613511" w:rsidRPr="00765F2C" w:rsidRDefault="00613511" w:rsidP="0061351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</w:tcPr>
          <w:p w14:paraId="74B42ED6" w14:textId="51F30E9F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5 (-0.05 to 0.16)</w:t>
            </w:r>
          </w:p>
        </w:tc>
        <w:tc>
          <w:tcPr>
            <w:tcW w:w="2610" w:type="dxa"/>
          </w:tcPr>
          <w:p w14:paraId="3F75B463" w14:textId="7484B85C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14 (0.04 to 0.24)</w:t>
            </w:r>
          </w:p>
        </w:tc>
        <w:tc>
          <w:tcPr>
            <w:tcW w:w="1135" w:type="dxa"/>
            <w:vAlign w:val="center"/>
          </w:tcPr>
          <w:p w14:paraId="2196227E" w14:textId="77777777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372</w:t>
            </w:r>
          </w:p>
        </w:tc>
      </w:tr>
      <w:tr w:rsidR="00613511" w:rsidRPr="00765F2C" w14:paraId="117B75A4" w14:textId="77777777" w:rsidTr="006249C7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BE44230" w14:textId="77777777" w:rsidR="00613511" w:rsidRPr="00765F2C" w:rsidRDefault="00613511" w:rsidP="0061351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ECBF65E" w14:textId="22A19005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6 (-0.05 to 0.17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1B74034" w14:textId="2B1EC731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10 (0.00 to 0.21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E26CC60" w14:textId="77777777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29</w:t>
            </w:r>
          </w:p>
        </w:tc>
      </w:tr>
      <w:tr w:rsidR="00553D6E" w:rsidRPr="00765F2C" w14:paraId="0F465C50" w14:textId="77777777" w:rsidTr="00F876F2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85CC43B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ΔCRP, mg/d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9E0F95B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6CADD71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F9E1989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613511" w:rsidRPr="00765F2C" w14:paraId="36849744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19501DBD" w14:textId="77777777" w:rsidR="00613511" w:rsidRPr="00765F2C" w:rsidRDefault="00613511" w:rsidP="0061351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</w:tcPr>
          <w:p w14:paraId="3191A9BD" w14:textId="56CC5F31" w:rsidR="00613511" w:rsidRPr="00765F2C" w:rsidRDefault="00613511" w:rsidP="00613511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01 (-0.20 to 0.18)</w:t>
            </w:r>
          </w:p>
        </w:tc>
        <w:tc>
          <w:tcPr>
            <w:tcW w:w="2610" w:type="dxa"/>
          </w:tcPr>
          <w:p w14:paraId="3C29757A" w14:textId="796CC412" w:rsidR="00613511" w:rsidRPr="00765F2C" w:rsidRDefault="00613511" w:rsidP="00613511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09 (-0.27 to 0.09)</w:t>
            </w:r>
          </w:p>
        </w:tc>
        <w:tc>
          <w:tcPr>
            <w:tcW w:w="1135" w:type="dxa"/>
          </w:tcPr>
          <w:p w14:paraId="1D8C9D8B" w14:textId="77777777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41</w:t>
            </w:r>
          </w:p>
        </w:tc>
      </w:tr>
      <w:tr w:rsidR="00613511" w:rsidRPr="00765F2C" w14:paraId="3458FBAB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17ABE745" w14:textId="77777777" w:rsidR="00613511" w:rsidRPr="00765F2C" w:rsidRDefault="00613511" w:rsidP="0061351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</w:tcPr>
          <w:p w14:paraId="38D3F432" w14:textId="5CAAEE9B" w:rsidR="00613511" w:rsidRPr="00765F2C" w:rsidRDefault="00613511" w:rsidP="00613511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02 (-0.21 to 0.17)</w:t>
            </w:r>
          </w:p>
        </w:tc>
        <w:tc>
          <w:tcPr>
            <w:tcW w:w="2610" w:type="dxa"/>
          </w:tcPr>
          <w:p w14:paraId="364BE97F" w14:textId="2490AB1E" w:rsidR="00613511" w:rsidRPr="00765F2C" w:rsidRDefault="00613511" w:rsidP="00613511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06 (-0.24 to 0.12)</w:t>
            </w:r>
          </w:p>
        </w:tc>
        <w:tc>
          <w:tcPr>
            <w:tcW w:w="1135" w:type="dxa"/>
          </w:tcPr>
          <w:p w14:paraId="194983FB" w14:textId="77777777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372</w:t>
            </w:r>
          </w:p>
        </w:tc>
      </w:tr>
      <w:tr w:rsidR="00613511" w:rsidRPr="00765F2C" w14:paraId="7E50507A" w14:textId="77777777" w:rsidTr="00F876F2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4BB8D89" w14:textId="77777777" w:rsidR="00613511" w:rsidRPr="00765F2C" w:rsidRDefault="00613511" w:rsidP="00613511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A31A65F" w14:textId="5D016C92" w:rsidR="00613511" w:rsidRPr="00765F2C" w:rsidRDefault="00613511" w:rsidP="00613511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01 (-0.20 to 0.18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DC8700B" w14:textId="1AAF129B" w:rsidR="00613511" w:rsidRPr="00765F2C" w:rsidRDefault="00613511" w:rsidP="00613511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10 (-0.28 to 0.08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D7F0E32" w14:textId="77777777" w:rsidR="00613511" w:rsidRPr="00765F2C" w:rsidRDefault="00613511" w:rsidP="00613511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29</w:t>
            </w:r>
          </w:p>
        </w:tc>
      </w:tr>
      <w:tr w:rsidR="00553D6E" w:rsidRPr="00765F2C" w14:paraId="76E58ECA" w14:textId="77777777" w:rsidTr="00F876F2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A2C60FD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MMP-3, ng/m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391AFBD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70FB9BB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1550D21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553D6E" w:rsidRPr="00765F2C" w14:paraId="39E8B008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5FA3D97C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0</w:t>
            </w:r>
          </w:p>
        </w:tc>
        <w:tc>
          <w:tcPr>
            <w:tcW w:w="2610" w:type="dxa"/>
            <w:vAlign w:val="center"/>
          </w:tcPr>
          <w:p w14:paraId="2BDB5EDD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50.1 (40.1 to 60.1)</w:t>
            </w:r>
          </w:p>
        </w:tc>
        <w:tc>
          <w:tcPr>
            <w:tcW w:w="2610" w:type="dxa"/>
            <w:vAlign w:val="center"/>
          </w:tcPr>
          <w:p w14:paraId="19D2FE95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47.8 (38.2 to 57.5)</w:t>
            </w:r>
          </w:p>
        </w:tc>
        <w:tc>
          <w:tcPr>
            <w:tcW w:w="1135" w:type="dxa"/>
            <w:vAlign w:val="center"/>
          </w:tcPr>
          <w:p w14:paraId="4E7D59BE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–</w:t>
            </w:r>
          </w:p>
        </w:tc>
      </w:tr>
      <w:tr w:rsidR="00553D6E" w:rsidRPr="00765F2C" w14:paraId="5DC62567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2EB5ECDD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  <w:vAlign w:val="center"/>
          </w:tcPr>
          <w:p w14:paraId="144C987B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51.3 (41.4 to 61.1)</w:t>
            </w:r>
          </w:p>
        </w:tc>
        <w:tc>
          <w:tcPr>
            <w:tcW w:w="2610" w:type="dxa"/>
            <w:vAlign w:val="center"/>
          </w:tcPr>
          <w:p w14:paraId="59825104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49.1 (39.6 to 58.6)</w:t>
            </w:r>
          </w:p>
        </w:tc>
        <w:tc>
          <w:tcPr>
            <w:tcW w:w="1135" w:type="dxa"/>
            <w:vAlign w:val="center"/>
          </w:tcPr>
          <w:p w14:paraId="776AF857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1.000</w:t>
            </w:r>
          </w:p>
        </w:tc>
      </w:tr>
      <w:tr w:rsidR="00553D6E" w:rsidRPr="00765F2C" w14:paraId="521CA885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1595CDBE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  <w:vAlign w:val="center"/>
          </w:tcPr>
          <w:p w14:paraId="2F02A606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50.0 (40.1 to 59.9)</w:t>
            </w:r>
          </w:p>
        </w:tc>
        <w:tc>
          <w:tcPr>
            <w:tcW w:w="2610" w:type="dxa"/>
            <w:vAlign w:val="center"/>
          </w:tcPr>
          <w:p w14:paraId="13A81045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53.1 (43.7 to 62.6)</w:t>
            </w:r>
          </w:p>
        </w:tc>
        <w:tc>
          <w:tcPr>
            <w:tcW w:w="1135" w:type="dxa"/>
            <w:vAlign w:val="center"/>
          </w:tcPr>
          <w:p w14:paraId="3184E39C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21</w:t>
            </w:r>
          </w:p>
        </w:tc>
      </w:tr>
      <w:tr w:rsidR="00553D6E" w:rsidRPr="00765F2C" w14:paraId="6E632282" w14:textId="77777777" w:rsidTr="00F876F2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079CFC8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4C2500D9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49.9 (40.0 to 59.7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429E72D4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51.7 (42.2 to 61.1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3A7FB5E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00</w:t>
            </w:r>
          </w:p>
        </w:tc>
      </w:tr>
      <w:tr w:rsidR="00553D6E" w:rsidRPr="00765F2C" w14:paraId="633353DE" w14:textId="77777777" w:rsidTr="00F876F2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C2FBB80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ΔMMP-3, ng/m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7E391B73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FDF1804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CA93A6D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553D6E" w:rsidRPr="00765F2C" w14:paraId="544214AD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4325578C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</w:tcPr>
          <w:p w14:paraId="0A9C5EEB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7 (-5.1 to 6.6)</w:t>
            </w:r>
          </w:p>
        </w:tc>
        <w:tc>
          <w:tcPr>
            <w:tcW w:w="2610" w:type="dxa"/>
          </w:tcPr>
          <w:p w14:paraId="2BF214AB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 (-4.4 to 6.5)</w:t>
            </w:r>
          </w:p>
        </w:tc>
        <w:tc>
          <w:tcPr>
            <w:tcW w:w="1135" w:type="dxa"/>
          </w:tcPr>
          <w:p w14:paraId="010FBFEA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00</w:t>
            </w:r>
          </w:p>
        </w:tc>
      </w:tr>
      <w:tr w:rsidR="00553D6E" w:rsidRPr="00765F2C" w14:paraId="4239E84F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0620122F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</w:tcPr>
          <w:p w14:paraId="17665225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4 (-5.4 to 6.2)</w:t>
            </w:r>
          </w:p>
        </w:tc>
        <w:tc>
          <w:tcPr>
            <w:tcW w:w="2610" w:type="dxa"/>
          </w:tcPr>
          <w:p w14:paraId="4B6A0A57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4.7 (-0.6 to 10.1)</w:t>
            </w:r>
          </w:p>
        </w:tc>
        <w:tc>
          <w:tcPr>
            <w:tcW w:w="1135" w:type="dxa"/>
          </w:tcPr>
          <w:p w14:paraId="3E1B8E96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21</w:t>
            </w:r>
          </w:p>
        </w:tc>
      </w:tr>
      <w:tr w:rsidR="00553D6E" w:rsidRPr="00765F2C" w14:paraId="6D102317" w14:textId="77777777" w:rsidTr="00F876F2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291F40B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44C1F90" w14:textId="28264460" w:rsidR="00553D6E" w:rsidRPr="00765F2C" w:rsidRDefault="005046BA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 w:hint="eastAsia"/>
                <w:sz w:val="22"/>
              </w:rPr>
              <w:t>-</w:t>
            </w:r>
            <w:r w:rsidR="00553D6E" w:rsidRPr="00765F2C">
              <w:rPr>
                <w:rFonts w:asciiTheme="majorHAnsi" w:hAnsiTheme="majorHAnsi" w:cstheme="majorHAnsi"/>
                <w:sz w:val="22"/>
              </w:rPr>
              <w:t>0.2 (-6.0 to 5.6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763C1CA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4.4 (-1.0 to 9.8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90E1A35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00</w:t>
            </w:r>
          </w:p>
        </w:tc>
      </w:tr>
    </w:tbl>
    <w:p w14:paraId="35CEDC61" w14:textId="77777777" w:rsidR="00553D6E" w:rsidRPr="00765F2C" w:rsidRDefault="00553D6E" w:rsidP="00553D6E">
      <w:pPr>
        <w:rPr>
          <w:rFonts w:asciiTheme="majorHAnsi" w:hAnsiTheme="majorHAnsi" w:cstheme="majorHAnsi"/>
          <w:b/>
          <w:color w:val="000000"/>
          <w:sz w:val="22"/>
        </w:rPr>
      </w:pPr>
    </w:p>
    <w:p w14:paraId="2099E34B" w14:textId="77777777" w:rsidR="00553D6E" w:rsidRPr="00765F2C" w:rsidRDefault="00553D6E">
      <w:pPr>
        <w:widowControl/>
        <w:jc w:val="left"/>
        <w:rPr>
          <w:rFonts w:asciiTheme="majorHAnsi" w:hAnsiTheme="majorHAnsi" w:cstheme="majorHAnsi"/>
          <w:b/>
          <w:color w:val="000000"/>
          <w:sz w:val="22"/>
        </w:rPr>
      </w:pPr>
      <w:r w:rsidRPr="00765F2C">
        <w:rPr>
          <w:rFonts w:asciiTheme="majorHAnsi" w:hAnsiTheme="majorHAnsi" w:cstheme="majorHAnsi"/>
          <w:b/>
          <w:color w:val="000000"/>
          <w:sz w:val="22"/>
        </w:rPr>
        <w:br w:type="page"/>
      </w:r>
    </w:p>
    <w:p w14:paraId="0382C0B8" w14:textId="393C3331" w:rsidR="00553D6E" w:rsidRPr="00765F2C" w:rsidRDefault="00553D6E" w:rsidP="00553D6E">
      <w:pPr>
        <w:rPr>
          <w:rFonts w:asciiTheme="majorHAnsi" w:hAnsiTheme="majorHAnsi" w:cstheme="majorHAnsi"/>
          <w:b/>
          <w:color w:val="000000"/>
          <w:sz w:val="22"/>
        </w:rPr>
      </w:pPr>
      <w:r w:rsidRPr="00765F2C">
        <w:rPr>
          <w:rFonts w:asciiTheme="majorHAnsi" w:hAnsiTheme="majorHAnsi" w:cstheme="majorHAnsi"/>
          <w:b/>
          <w:color w:val="000000"/>
          <w:sz w:val="22"/>
        </w:rPr>
        <w:lastRenderedPageBreak/>
        <w:t>Supplementary Material 1</w:t>
      </w:r>
      <w:r w:rsidRPr="00765F2C">
        <w:rPr>
          <w:rFonts w:asciiTheme="majorHAnsi" w:hAnsiTheme="majorHAnsi" w:cstheme="majorHAnsi" w:hint="eastAsia"/>
          <w:b/>
          <w:color w:val="000000"/>
          <w:sz w:val="22"/>
        </w:rPr>
        <w:t xml:space="preserve"> continued</w:t>
      </w:r>
    </w:p>
    <w:p w14:paraId="7E2256F7" w14:textId="77777777" w:rsidR="00553D6E" w:rsidRPr="00765F2C" w:rsidRDefault="00553D6E" w:rsidP="00553D6E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</w:p>
    <w:tbl>
      <w:tblPr>
        <w:tblStyle w:val="af0"/>
        <w:tblW w:w="8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984"/>
        <w:gridCol w:w="2610"/>
        <w:gridCol w:w="2610"/>
        <w:gridCol w:w="1135"/>
      </w:tblGrid>
      <w:tr w:rsidR="00553D6E" w:rsidRPr="00765F2C" w14:paraId="1990AB3C" w14:textId="77777777" w:rsidTr="00F876F2">
        <w:trPr>
          <w:trHeight w:val="68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F33A0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C3832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ZP + MTX</w:t>
            </w:r>
          </w:p>
          <w:p w14:paraId="1CA4C369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(n = 41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966B0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ZP</w:t>
            </w:r>
          </w:p>
          <w:p w14:paraId="50155C15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(n = 43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A6C11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553D6E" w:rsidRPr="00765F2C" w14:paraId="550C57C3" w14:textId="77777777" w:rsidTr="00F876F2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AAE1B19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b/>
                <w:bCs/>
                <w:sz w:val="22"/>
              </w:rPr>
              <w:t>HAQ-DI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4524621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35934BC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048D47C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553D6E" w:rsidRPr="00765F2C" w14:paraId="16F06907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558FAEF4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Week 0</w:t>
            </w:r>
          </w:p>
        </w:tc>
        <w:tc>
          <w:tcPr>
            <w:tcW w:w="2610" w:type="dxa"/>
            <w:vAlign w:val="center"/>
          </w:tcPr>
          <w:p w14:paraId="04379BB0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3 (0.1 to 0.4)</w:t>
            </w:r>
          </w:p>
        </w:tc>
        <w:tc>
          <w:tcPr>
            <w:tcW w:w="2610" w:type="dxa"/>
            <w:vAlign w:val="center"/>
          </w:tcPr>
          <w:p w14:paraId="645C68A1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3 (0.1 to 0.4)</w:t>
            </w:r>
          </w:p>
        </w:tc>
        <w:tc>
          <w:tcPr>
            <w:tcW w:w="1135" w:type="dxa"/>
            <w:vAlign w:val="center"/>
          </w:tcPr>
          <w:p w14:paraId="4826E372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–</w:t>
            </w:r>
          </w:p>
        </w:tc>
      </w:tr>
      <w:tr w:rsidR="00553D6E" w:rsidRPr="00765F2C" w14:paraId="1CF806B9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1FF9F881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Week 12</w:t>
            </w:r>
          </w:p>
        </w:tc>
        <w:tc>
          <w:tcPr>
            <w:tcW w:w="2610" w:type="dxa"/>
            <w:vAlign w:val="center"/>
          </w:tcPr>
          <w:p w14:paraId="53BF20DD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3 (0.1 to 0.4)</w:t>
            </w:r>
          </w:p>
        </w:tc>
        <w:tc>
          <w:tcPr>
            <w:tcW w:w="2610" w:type="dxa"/>
            <w:vAlign w:val="center"/>
          </w:tcPr>
          <w:p w14:paraId="665C9A5F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2 (0.1 to 0.3)</w:t>
            </w:r>
          </w:p>
        </w:tc>
        <w:tc>
          <w:tcPr>
            <w:tcW w:w="1135" w:type="dxa"/>
            <w:vAlign w:val="center"/>
          </w:tcPr>
          <w:p w14:paraId="099B116C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55</w:t>
            </w:r>
          </w:p>
        </w:tc>
      </w:tr>
      <w:tr w:rsidR="00553D6E" w:rsidRPr="00765F2C" w14:paraId="3C97359D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72269A4E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Week 24</w:t>
            </w:r>
          </w:p>
        </w:tc>
        <w:tc>
          <w:tcPr>
            <w:tcW w:w="2610" w:type="dxa"/>
            <w:vAlign w:val="center"/>
          </w:tcPr>
          <w:p w14:paraId="4DFA9DE4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3 (0.1 to 0.4)</w:t>
            </w:r>
          </w:p>
        </w:tc>
        <w:tc>
          <w:tcPr>
            <w:tcW w:w="2610" w:type="dxa"/>
            <w:vAlign w:val="center"/>
          </w:tcPr>
          <w:p w14:paraId="228821E6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3 (0.2 to 0.5)</w:t>
            </w:r>
          </w:p>
        </w:tc>
        <w:tc>
          <w:tcPr>
            <w:tcW w:w="1135" w:type="dxa"/>
            <w:vAlign w:val="center"/>
          </w:tcPr>
          <w:p w14:paraId="5B8947E0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85</w:t>
            </w:r>
          </w:p>
        </w:tc>
      </w:tr>
      <w:tr w:rsidR="00553D6E" w:rsidRPr="00765F2C" w14:paraId="0E5972AD" w14:textId="77777777" w:rsidTr="00F876F2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FF0AEB1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1F6A69EF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2 (0.1 to 0.4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506EC10D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2 (0.1 to 0.4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3F0F7A6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00</w:t>
            </w:r>
          </w:p>
        </w:tc>
      </w:tr>
      <w:tr w:rsidR="00553D6E" w:rsidRPr="00765F2C" w14:paraId="072BF45A" w14:textId="77777777" w:rsidTr="00F876F2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910262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Δ</w:t>
            </w:r>
            <w:r w:rsidRPr="00765F2C">
              <w:rPr>
                <w:rFonts w:asciiTheme="majorHAnsi" w:hAnsiTheme="majorHAnsi" w:cstheme="majorHAnsi"/>
                <w:b/>
                <w:bCs/>
                <w:sz w:val="22"/>
              </w:rPr>
              <w:t>HAQ-DI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E153189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E1A16A1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9E311BB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553D6E" w:rsidRPr="00765F2C" w14:paraId="1CE5BC8E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3C49C3C3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</w:tcPr>
          <w:p w14:paraId="74E7E9FA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0 (-0.1 to 0.1)</w:t>
            </w:r>
          </w:p>
        </w:tc>
        <w:tc>
          <w:tcPr>
            <w:tcW w:w="2610" w:type="dxa"/>
          </w:tcPr>
          <w:p w14:paraId="0008095F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1 (-0.2 to 0.0)</w:t>
            </w:r>
          </w:p>
        </w:tc>
        <w:tc>
          <w:tcPr>
            <w:tcW w:w="1135" w:type="dxa"/>
          </w:tcPr>
          <w:p w14:paraId="4F5C2434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55</w:t>
            </w:r>
          </w:p>
        </w:tc>
      </w:tr>
      <w:tr w:rsidR="00553D6E" w:rsidRPr="00765F2C" w14:paraId="7E83BF82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347F56A6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</w:tcPr>
          <w:p w14:paraId="142BE796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 (-0.1 to 0.1)</w:t>
            </w:r>
          </w:p>
        </w:tc>
        <w:tc>
          <w:tcPr>
            <w:tcW w:w="2610" w:type="dxa"/>
          </w:tcPr>
          <w:p w14:paraId="736031B1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 (-0.1 to 0.1)</w:t>
            </w:r>
          </w:p>
        </w:tc>
        <w:tc>
          <w:tcPr>
            <w:tcW w:w="1135" w:type="dxa"/>
          </w:tcPr>
          <w:p w14:paraId="4C5F4916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85</w:t>
            </w:r>
          </w:p>
        </w:tc>
      </w:tr>
      <w:tr w:rsidR="00553D6E" w:rsidRPr="00765F2C" w14:paraId="75544AC7" w14:textId="77777777" w:rsidTr="00F876F2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F56DB5C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22A1915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1 (-0.2 to 0.0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4113178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-0.1 (-0.2 to 0.0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2A37F38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00</w:t>
            </w:r>
          </w:p>
        </w:tc>
      </w:tr>
      <w:tr w:rsidR="00553D6E" w:rsidRPr="00765F2C" w14:paraId="64A69CB1" w14:textId="77777777" w:rsidTr="00F876F2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DC5A06A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b/>
                <w:bCs/>
                <w:sz w:val="22"/>
              </w:rPr>
              <w:t>EQ-5D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61A7E08B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05E0CC4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31C6DA2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553D6E" w:rsidRPr="00765F2C" w14:paraId="296C3BED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66D62D68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Week 0</w:t>
            </w:r>
          </w:p>
        </w:tc>
        <w:tc>
          <w:tcPr>
            <w:tcW w:w="2610" w:type="dxa"/>
            <w:vAlign w:val="center"/>
          </w:tcPr>
          <w:p w14:paraId="4198D954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60 (0.813 to 0.907)</w:t>
            </w:r>
          </w:p>
        </w:tc>
        <w:tc>
          <w:tcPr>
            <w:tcW w:w="2610" w:type="dxa"/>
            <w:vAlign w:val="center"/>
          </w:tcPr>
          <w:p w14:paraId="1FD65099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60 (0.815 to 0.904)</w:t>
            </w:r>
          </w:p>
        </w:tc>
        <w:tc>
          <w:tcPr>
            <w:tcW w:w="1135" w:type="dxa"/>
            <w:vAlign w:val="center"/>
          </w:tcPr>
          <w:p w14:paraId="7BDEB254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–</w:t>
            </w:r>
          </w:p>
        </w:tc>
      </w:tr>
      <w:tr w:rsidR="00553D6E" w:rsidRPr="00765F2C" w14:paraId="583B1CB4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3843ACDE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Week 12</w:t>
            </w:r>
          </w:p>
        </w:tc>
        <w:tc>
          <w:tcPr>
            <w:tcW w:w="2610" w:type="dxa"/>
            <w:vAlign w:val="center"/>
          </w:tcPr>
          <w:p w14:paraId="174B9C37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99 (0.852 to 0.947)</w:t>
            </w:r>
          </w:p>
        </w:tc>
        <w:tc>
          <w:tcPr>
            <w:tcW w:w="2610" w:type="dxa"/>
            <w:vAlign w:val="center"/>
          </w:tcPr>
          <w:p w14:paraId="4AB49C1B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97 (0.851 to 0.942)</w:t>
            </w:r>
          </w:p>
        </w:tc>
        <w:tc>
          <w:tcPr>
            <w:tcW w:w="1135" w:type="dxa"/>
            <w:vAlign w:val="center"/>
          </w:tcPr>
          <w:p w14:paraId="0DD5A582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00</w:t>
            </w:r>
          </w:p>
        </w:tc>
      </w:tr>
      <w:tr w:rsidR="00553D6E" w:rsidRPr="00765F2C" w14:paraId="56047447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6EC9133C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Week 24</w:t>
            </w:r>
          </w:p>
        </w:tc>
        <w:tc>
          <w:tcPr>
            <w:tcW w:w="2610" w:type="dxa"/>
            <w:vAlign w:val="center"/>
          </w:tcPr>
          <w:p w14:paraId="32F3C994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00 (0.853 to 0.948)</w:t>
            </w:r>
          </w:p>
        </w:tc>
        <w:tc>
          <w:tcPr>
            <w:tcW w:w="2610" w:type="dxa"/>
            <w:vAlign w:val="center"/>
          </w:tcPr>
          <w:p w14:paraId="4D88F214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68 (0.822 to 0.914)</w:t>
            </w:r>
          </w:p>
        </w:tc>
        <w:tc>
          <w:tcPr>
            <w:tcW w:w="1135" w:type="dxa"/>
            <w:vAlign w:val="center"/>
          </w:tcPr>
          <w:p w14:paraId="19BBD5C4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72</w:t>
            </w:r>
          </w:p>
        </w:tc>
      </w:tr>
      <w:tr w:rsidR="00553D6E" w:rsidRPr="00765F2C" w14:paraId="55E4EC57" w14:textId="77777777" w:rsidTr="00F876F2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EDAADA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4FC0259E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06 (0.859 to 0.953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196FEFA0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95 (0.850 to 0.941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6487CB4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97</w:t>
            </w:r>
          </w:p>
        </w:tc>
      </w:tr>
      <w:tr w:rsidR="00553D6E" w:rsidRPr="00765F2C" w14:paraId="36715DFE" w14:textId="77777777" w:rsidTr="00F876F2">
        <w:trPr>
          <w:trHeight w:val="34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A4BB59F" w14:textId="77777777" w:rsidR="00553D6E" w:rsidRPr="00765F2C" w:rsidRDefault="00553D6E" w:rsidP="00F876F2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Δ</w:t>
            </w:r>
            <w:r w:rsidRPr="00765F2C">
              <w:rPr>
                <w:rFonts w:asciiTheme="majorHAnsi" w:hAnsiTheme="majorHAnsi" w:cstheme="majorHAnsi"/>
                <w:b/>
                <w:bCs/>
                <w:sz w:val="22"/>
              </w:rPr>
              <w:t>EQ-5D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58383CE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1645705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16B24D8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553D6E" w:rsidRPr="00765F2C" w14:paraId="29E2236F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362FA5ED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610" w:type="dxa"/>
          </w:tcPr>
          <w:p w14:paraId="5CFD47F8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39 (-0.008 to 0.086)</w:t>
            </w:r>
          </w:p>
        </w:tc>
        <w:tc>
          <w:tcPr>
            <w:tcW w:w="2610" w:type="dxa"/>
          </w:tcPr>
          <w:p w14:paraId="7BBECAE2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35 (-0.008 to 0.079)</w:t>
            </w:r>
          </w:p>
        </w:tc>
        <w:tc>
          <w:tcPr>
            <w:tcW w:w="1135" w:type="dxa"/>
          </w:tcPr>
          <w:p w14:paraId="617A3F7A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00</w:t>
            </w:r>
          </w:p>
        </w:tc>
      </w:tr>
      <w:tr w:rsidR="00553D6E" w:rsidRPr="00765F2C" w14:paraId="4BA46E2A" w14:textId="77777777" w:rsidTr="00F876F2">
        <w:trPr>
          <w:trHeight w:val="340"/>
        </w:trPr>
        <w:tc>
          <w:tcPr>
            <w:tcW w:w="1984" w:type="dxa"/>
            <w:vAlign w:val="center"/>
          </w:tcPr>
          <w:p w14:paraId="63761351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610" w:type="dxa"/>
          </w:tcPr>
          <w:p w14:paraId="43CFFAE5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39 (-0.008 to 0.085)</w:t>
            </w:r>
          </w:p>
        </w:tc>
        <w:tc>
          <w:tcPr>
            <w:tcW w:w="2610" w:type="dxa"/>
          </w:tcPr>
          <w:p w14:paraId="1CD8EF52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10 (-0.034 to 0.054)</w:t>
            </w:r>
          </w:p>
        </w:tc>
        <w:tc>
          <w:tcPr>
            <w:tcW w:w="1135" w:type="dxa"/>
          </w:tcPr>
          <w:p w14:paraId="4961E53F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872</w:t>
            </w:r>
          </w:p>
        </w:tc>
      </w:tr>
      <w:tr w:rsidR="00553D6E" w:rsidRPr="00765F2C" w14:paraId="519DCA22" w14:textId="77777777" w:rsidTr="00F876F2">
        <w:trPr>
          <w:trHeight w:val="340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E2317A6" w14:textId="77777777" w:rsidR="00553D6E" w:rsidRPr="00765F2C" w:rsidRDefault="00553D6E" w:rsidP="00F876F2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34F25B4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47 (-0.000 to 0.093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E664189" w14:textId="77777777" w:rsidR="00553D6E" w:rsidRPr="00765F2C" w:rsidRDefault="00553D6E" w:rsidP="00F876F2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034 (-0.010 to 0.078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3ECE1C3" w14:textId="77777777" w:rsidR="00553D6E" w:rsidRPr="00765F2C" w:rsidRDefault="00553D6E" w:rsidP="00F876F2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97</w:t>
            </w:r>
          </w:p>
        </w:tc>
      </w:tr>
    </w:tbl>
    <w:p w14:paraId="694E7F9E" w14:textId="77777777" w:rsidR="00553D6E" w:rsidRPr="00765F2C" w:rsidRDefault="00553D6E" w:rsidP="0093599D">
      <w:pPr>
        <w:rPr>
          <w:rFonts w:asciiTheme="majorHAnsi" w:hAnsiTheme="majorHAnsi" w:cstheme="majorHAnsi"/>
          <w:b/>
          <w:color w:val="000000"/>
          <w:sz w:val="22"/>
        </w:rPr>
      </w:pPr>
    </w:p>
    <w:p w14:paraId="3884C053" w14:textId="54C13015" w:rsidR="00EB3C98" w:rsidRPr="00765F2C" w:rsidRDefault="00B337A5" w:rsidP="00EB3C98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CZP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certolizumab pegol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MTX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methotrexate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CDAI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Clinical Disease Activity Index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SDAI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Simple Disease Activity Score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DAS28-CRP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Disease Activity Score with 28 joint counts with C-reactive protein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CRP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C-reactive protein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MMP-3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matrix metalloproteinase-3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HAQ-DI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Health Assessment Questionnaire Disability Index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EQ-5D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EuroQol-5 dimension</w:t>
      </w:r>
      <w:r w:rsidR="009B0B0E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.</w:t>
      </w:r>
    </w:p>
    <w:p w14:paraId="575E197F" w14:textId="77777777" w:rsidR="00EB3C98" w:rsidRPr="00765F2C" w:rsidRDefault="00EB3C98">
      <w:pPr>
        <w:widowControl/>
        <w:jc w:val="left"/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br w:type="page"/>
      </w:r>
    </w:p>
    <w:p w14:paraId="58E48F58" w14:textId="57D311C8" w:rsidR="004E7513" w:rsidRPr="00765F2C" w:rsidRDefault="0032048D" w:rsidP="00EB3C98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hAnsiTheme="majorHAnsi" w:cstheme="majorHAnsi"/>
          <w:b/>
          <w:color w:val="000000"/>
          <w:sz w:val="22"/>
        </w:rPr>
        <w:lastRenderedPageBreak/>
        <w:t xml:space="preserve">Supplementary </w:t>
      </w:r>
      <w:r w:rsidR="003B09D2" w:rsidRPr="00765F2C">
        <w:rPr>
          <w:rFonts w:asciiTheme="majorHAnsi" w:hAnsiTheme="majorHAnsi" w:cstheme="majorHAnsi"/>
          <w:b/>
          <w:color w:val="000000"/>
          <w:sz w:val="22"/>
        </w:rPr>
        <w:t>Material</w:t>
      </w:r>
      <w:r w:rsidRPr="00765F2C">
        <w:rPr>
          <w:rFonts w:asciiTheme="majorHAnsi" w:hAnsiTheme="majorHAnsi" w:cstheme="majorHAnsi"/>
          <w:b/>
          <w:color w:val="000000"/>
          <w:sz w:val="22"/>
        </w:rPr>
        <w:t xml:space="preserve"> </w:t>
      </w:r>
      <w:r w:rsidR="003B09D2" w:rsidRPr="00765F2C">
        <w:rPr>
          <w:rFonts w:asciiTheme="majorHAnsi" w:hAnsiTheme="majorHAnsi" w:cstheme="majorHAnsi"/>
          <w:b/>
          <w:color w:val="000000"/>
          <w:sz w:val="22"/>
        </w:rPr>
        <w:t>2</w:t>
      </w:r>
    </w:p>
    <w:p w14:paraId="4190C7FD" w14:textId="3A1693A7" w:rsidR="009040DA" w:rsidRPr="00765F2C" w:rsidRDefault="0032048D" w:rsidP="0093599D">
      <w:pPr>
        <w:rPr>
          <w:rFonts w:asciiTheme="majorHAnsi" w:hAnsiTheme="majorHAnsi" w:cstheme="majorHAnsi"/>
          <w:color w:val="000000"/>
          <w:sz w:val="22"/>
        </w:rPr>
      </w:pPr>
      <w:r w:rsidRPr="00765F2C">
        <w:rPr>
          <w:rFonts w:asciiTheme="majorHAnsi" w:hAnsiTheme="majorHAnsi" w:cstheme="majorHAnsi"/>
          <w:color w:val="000000"/>
          <w:sz w:val="22"/>
        </w:rPr>
        <w:t xml:space="preserve">Changes in Clinical Disease Activity Index (CDAI) score in patients who received rescue treatment due to CDAI score &gt;10 in the </w:t>
      </w:r>
      <w:r w:rsidR="00B4569B" w:rsidRPr="00765F2C">
        <w:rPr>
          <w:rFonts w:asciiTheme="majorHAnsi" w:hAnsiTheme="majorHAnsi" w:cstheme="majorHAnsi"/>
          <w:color w:val="000000"/>
          <w:sz w:val="22"/>
        </w:rPr>
        <w:t xml:space="preserve">CZP (i.e., </w:t>
      </w:r>
      <w:r w:rsidRPr="00765F2C">
        <w:rPr>
          <w:rFonts w:asciiTheme="majorHAnsi" w:hAnsiTheme="majorHAnsi" w:cstheme="majorHAnsi"/>
          <w:color w:val="000000"/>
          <w:sz w:val="22"/>
        </w:rPr>
        <w:t xml:space="preserve">methotrexate </w:t>
      </w:r>
      <w:r w:rsidR="00B4569B" w:rsidRPr="00765F2C">
        <w:rPr>
          <w:rFonts w:asciiTheme="majorHAnsi" w:hAnsiTheme="majorHAnsi" w:cstheme="majorHAnsi"/>
          <w:color w:val="000000"/>
          <w:sz w:val="22"/>
        </w:rPr>
        <w:t xml:space="preserve">[MTX] </w:t>
      </w:r>
      <w:r w:rsidRPr="00765F2C">
        <w:rPr>
          <w:rFonts w:asciiTheme="majorHAnsi" w:hAnsiTheme="majorHAnsi" w:cstheme="majorHAnsi"/>
          <w:color w:val="000000"/>
          <w:sz w:val="22"/>
        </w:rPr>
        <w:t>discontinuation</w:t>
      </w:r>
      <w:r w:rsidR="00B4569B" w:rsidRPr="00765F2C">
        <w:rPr>
          <w:rFonts w:asciiTheme="majorHAnsi" w:hAnsiTheme="majorHAnsi" w:cstheme="majorHAnsi"/>
          <w:color w:val="000000"/>
          <w:sz w:val="22"/>
        </w:rPr>
        <w:t>)</w:t>
      </w:r>
      <w:r w:rsidRPr="00765F2C">
        <w:rPr>
          <w:rFonts w:asciiTheme="majorHAnsi" w:hAnsiTheme="majorHAnsi" w:cstheme="majorHAnsi"/>
          <w:color w:val="000000"/>
          <w:sz w:val="22"/>
        </w:rPr>
        <w:t xml:space="preserve"> group</w:t>
      </w:r>
      <w:r w:rsidR="009B0B0E" w:rsidRPr="00765F2C">
        <w:rPr>
          <w:rFonts w:asciiTheme="majorHAnsi" w:hAnsiTheme="majorHAnsi" w:cstheme="majorHAnsi"/>
          <w:color w:val="000000"/>
          <w:sz w:val="22"/>
        </w:rPr>
        <w:t>.</w:t>
      </w:r>
    </w:p>
    <w:p w14:paraId="6F6A8CEF" w14:textId="33E05E5C" w:rsidR="00002879" w:rsidRPr="00765F2C" w:rsidRDefault="0032048D" w:rsidP="0093599D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hAnsiTheme="majorHAnsi" w:cstheme="majorHAnsi"/>
          <w:color w:val="000000"/>
          <w:sz w:val="22"/>
        </w:rPr>
        <w:t>*Restarting MTX and intra-articular injection. †Restarting MTX.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</w:t>
      </w:r>
    </w:p>
    <w:p w14:paraId="05DEDC5F" w14:textId="77777777" w:rsidR="0032048D" w:rsidRPr="00765F2C" w:rsidRDefault="0032048D" w:rsidP="0093599D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</w:p>
    <w:p w14:paraId="3933EA50" w14:textId="33D0420B" w:rsidR="009B0B0E" w:rsidRPr="00765F2C" w:rsidRDefault="0032048D" w:rsidP="0093599D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noProof/>
          <w:color w:val="000000" w:themeColor="text1"/>
          <w:sz w:val="22"/>
        </w:rPr>
        <w:drawing>
          <wp:inline distT="0" distB="0" distL="0" distR="0" wp14:anchorId="330A584E" wp14:editId="752B23E7">
            <wp:extent cx="4599161" cy="3121850"/>
            <wp:effectExtent l="0" t="0" r="0" b="0"/>
            <wp:docPr id="38518591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777" cy="314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25F76" w14:textId="77777777" w:rsidR="009B0B0E" w:rsidRPr="00765F2C" w:rsidRDefault="009B0B0E">
      <w:pPr>
        <w:widowControl/>
        <w:jc w:val="left"/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br w:type="page"/>
      </w:r>
    </w:p>
    <w:p w14:paraId="78D36C25" w14:textId="35429E9E" w:rsidR="009B0B0E" w:rsidRPr="00765F2C" w:rsidRDefault="009B0B0E" w:rsidP="009B0B0E">
      <w:pPr>
        <w:rPr>
          <w:rFonts w:asciiTheme="majorHAnsi" w:hAnsiTheme="majorHAnsi" w:cstheme="majorHAnsi"/>
          <w:b/>
          <w:color w:val="000000"/>
          <w:sz w:val="22"/>
        </w:rPr>
      </w:pPr>
      <w:bookmarkStart w:id="0" w:name="_Hlk191812810"/>
      <w:r w:rsidRPr="00765F2C">
        <w:rPr>
          <w:rFonts w:asciiTheme="majorHAnsi" w:hAnsiTheme="majorHAnsi" w:cstheme="majorHAnsi"/>
          <w:b/>
          <w:color w:val="000000"/>
          <w:sz w:val="22"/>
        </w:rPr>
        <w:lastRenderedPageBreak/>
        <w:t>Supplementary Material 3</w:t>
      </w:r>
    </w:p>
    <w:bookmarkEnd w:id="0"/>
    <w:p w14:paraId="39656085" w14:textId="125E8BCB" w:rsidR="009B0B0E" w:rsidRPr="00765F2C" w:rsidRDefault="009B0B0E" w:rsidP="009B0B0E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Estimated means </w:t>
      </w:r>
      <w:r w:rsidR="00B4569B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(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95% confidence interval</w:t>
      </w:r>
      <w:r w:rsidR="00C779B5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[CI]</w:t>
      </w:r>
      <w:r w:rsidR="00B4569B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)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</w:t>
      </w:r>
      <w:r w:rsidR="00B050A2" w:rsidRPr="00765F2C">
        <w:rPr>
          <w:rFonts w:asciiTheme="majorHAnsi" w:eastAsia="ＭＳ Ｐ明朝" w:hAnsiTheme="majorHAnsi" w:cstheme="majorHAnsi" w:hint="eastAsia"/>
          <w:color w:val="000000" w:themeColor="text1"/>
          <w:sz w:val="22"/>
        </w:rPr>
        <w:t xml:space="preserve">and </w:t>
      </w:r>
      <w:r w:rsidR="00F97B36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mean (95% CI) changes from baseline (Δ) 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for Frequency Scale for Symptoms of Gastroesophageal reflux disease (FSSG) score and </w:t>
      </w:r>
      <w:r w:rsidR="00A35585" w:rsidRPr="00A35585">
        <w:rPr>
          <w:rFonts w:asciiTheme="majorHAnsi" w:eastAsia="ＭＳ Ｐ明朝" w:hAnsiTheme="majorHAnsi" w:cstheme="majorHAnsi"/>
          <w:color w:val="000000" w:themeColor="text1"/>
          <w:sz w:val="22"/>
        </w:rPr>
        <w:t>proportion of patients with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FSSG score ≥8.</w:t>
      </w:r>
    </w:p>
    <w:p w14:paraId="5A239CA0" w14:textId="77777777" w:rsidR="009B0B0E" w:rsidRPr="00765F2C" w:rsidRDefault="009B0B0E" w:rsidP="009B0B0E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</w:p>
    <w:tbl>
      <w:tblPr>
        <w:tblStyle w:val="af0"/>
        <w:tblW w:w="8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3099"/>
        <w:gridCol w:w="2044"/>
        <w:gridCol w:w="2044"/>
        <w:gridCol w:w="1301"/>
      </w:tblGrid>
      <w:tr w:rsidR="00284009" w:rsidRPr="00765F2C" w14:paraId="58CA66CD" w14:textId="77777777" w:rsidTr="00B841A6">
        <w:trPr>
          <w:trHeight w:val="680"/>
        </w:trPr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48E9C" w14:textId="77777777" w:rsidR="009B0B0E" w:rsidRPr="00765F2C" w:rsidRDefault="009B0B0E" w:rsidP="00496A95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FA44D" w14:textId="77777777" w:rsidR="009B0B0E" w:rsidRPr="00765F2C" w:rsidRDefault="009B0B0E" w:rsidP="00496A95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ZP + MTX</w:t>
            </w:r>
          </w:p>
          <w:p w14:paraId="025F0F92" w14:textId="5C6E4932" w:rsidR="009B0B0E" w:rsidRPr="00765F2C" w:rsidRDefault="009B0B0E" w:rsidP="00496A95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(n = 39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4FAB5" w14:textId="77777777" w:rsidR="009B0B0E" w:rsidRPr="00765F2C" w:rsidRDefault="009B0B0E" w:rsidP="00496A95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CZP</w:t>
            </w:r>
          </w:p>
          <w:p w14:paraId="52729ABE" w14:textId="77777777" w:rsidR="009B0B0E" w:rsidRPr="00765F2C" w:rsidRDefault="009B0B0E" w:rsidP="00496A95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(n = 43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74338" w14:textId="77777777" w:rsidR="009B0B0E" w:rsidRPr="00765F2C" w:rsidRDefault="009B0B0E" w:rsidP="00496A95">
            <w:pPr>
              <w:jc w:val="center"/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P value</w:t>
            </w:r>
          </w:p>
        </w:tc>
      </w:tr>
      <w:tr w:rsidR="00284009" w:rsidRPr="00765F2C" w14:paraId="1C24CE6F" w14:textId="77777777" w:rsidTr="00B841A6">
        <w:trPr>
          <w:trHeight w:val="340"/>
        </w:trPr>
        <w:tc>
          <w:tcPr>
            <w:tcW w:w="3099" w:type="dxa"/>
            <w:tcBorders>
              <w:top w:val="single" w:sz="4" w:space="0" w:color="auto"/>
            </w:tcBorders>
            <w:vAlign w:val="center"/>
          </w:tcPr>
          <w:p w14:paraId="67D6ADCC" w14:textId="199BDF2D" w:rsidR="009B0B0E" w:rsidRPr="00765F2C" w:rsidRDefault="009B0B0E" w:rsidP="00496A95">
            <w:pPr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FSSG score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31D65775" w14:textId="77777777" w:rsidR="009B0B0E" w:rsidRPr="00765F2C" w:rsidRDefault="009B0B0E" w:rsidP="00496A95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06E5F002" w14:textId="77777777" w:rsidR="009B0B0E" w:rsidRPr="00765F2C" w:rsidRDefault="009B0B0E" w:rsidP="00496A95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3E3541A9" w14:textId="77777777" w:rsidR="009B0B0E" w:rsidRPr="00765F2C" w:rsidRDefault="009B0B0E" w:rsidP="00496A95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284009" w:rsidRPr="00765F2C" w14:paraId="7715E14F" w14:textId="77777777" w:rsidTr="00B841A6">
        <w:trPr>
          <w:trHeight w:val="340"/>
        </w:trPr>
        <w:tc>
          <w:tcPr>
            <w:tcW w:w="3099" w:type="dxa"/>
            <w:vAlign w:val="center"/>
          </w:tcPr>
          <w:p w14:paraId="4B102A3A" w14:textId="77777777" w:rsidR="00284009" w:rsidRPr="00765F2C" w:rsidRDefault="00284009" w:rsidP="0028400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0</w:t>
            </w:r>
          </w:p>
        </w:tc>
        <w:tc>
          <w:tcPr>
            <w:tcW w:w="2044" w:type="dxa"/>
          </w:tcPr>
          <w:p w14:paraId="4630CBDC" w14:textId="1AE310A7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4.2 (3.0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5.5)</w:t>
            </w:r>
          </w:p>
        </w:tc>
        <w:tc>
          <w:tcPr>
            <w:tcW w:w="2044" w:type="dxa"/>
          </w:tcPr>
          <w:p w14:paraId="59099A20" w14:textId="429CA68B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6 (2.4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7)</w:t>
            </w:r>
          </w:p>
        </w:tc>
        <w:tc>
          <w:tcPr>
            <w:tcW w:w="1301" w:type="dxa"/>
            <w:vAlign w:val="center"/>
          </w:tcPr>
          <w:p w14:paraId="606AAA58" w14:textId="36FE4C08" w:rsidR="00284009" w:rsidRPr="00765F2C" w:rsidRDefault="00CD0040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–</w:t>
            </w:r>
          </w:p>
        </w:tc>
      </w:tr>
      <w:tr w:rsidR="00284009" w:rsidRPr="00765F2C" w14:paraId="61D8F9FE" w14:textId="77777777" w:rsidTr="00B841A6">
        <w:trPr>
          <w:trHeight w:val="340"/>
        </w:trPr>
        <w:tc>
          <w:tcPr>
            <w:tcW w:w="3099" w:type="dxa"/>
            <w:vAlign w:val="center"/>
          </w:tcPr>
          <w:p w14:paraId="1D7190C2" w14:textId="77777777" w:rsidR="00284009" w:rsidRPr="00765F2C" w:rsidRDefault="00284009" w:rsidP="0028400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044" w:type="dxa"/>
          </w:tcPr>
          <w:p w14:paraId="28CB1C19" w14:textId="4734AD7B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0 (1.8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3)</w:t>
            </w:r>
          </w:p>
        </w:tc>
        <w:tc>
          <w:tcPr>
            <w:tcW w:w="2044" w:type="dxa"/>
          </w:tcPr>
          <w:p w14:paraId="1301B8B6" w14:textId="7BE944D4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3 (2.1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5)</w:t>
            </w:r>
          </w:p>
        </w:tc>
        <w:tc>
          <w:tcPr>
            <w:tcW w:w="1301" w:type="dxa"/>
            <w:vAlign w:val="center"/>
          </w:tcPr>
          <w:p w14:paraId="4417D87D" w14:textId="5D399D04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30</w:t>
            </w:r>
          </w:p>
        </w:tc>
      </w:tr>
      <w:tr w:rsidR="00284009" w:rsidRPr="00765F2C" w14:paraId="6BDF0E72" w14:textId="77777777" w:rsidTr="00B841A6">
        <w:trPr>
          <w:trHeight w:val="340"/>
        </w:trPr>
        <w:tc>
          <w:tcPr>
            <w:tcW w:w="3099" w:type="dxa"/>
            <w:vAlign w:val="center"/>
          </w:tcPr>
          <w:p w14:paraId="5BFB6328" w14:textId="77777777" w:rsidR="00284009" w:rsidRPr="00765F2C" w:rsidRDefault="00284009" w:rsidP="0028400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044" w:type="dxa"/>
          </w:tcPr>
          <w:p w14:paraId="5617E639" w14:textId="5ADA8325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2 (2.0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5)</w:t>
            </w:r>
          </w:p>
        </w:tc>
        <w:tc>
          <w:tcPr>
            <w:tcW w:w="2044" w:type="dxa"/>
          </w:tcPr>
          <w:p w14:paraId="6DE7F9BD" w14:textId="11E97DE0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2 (2.0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4)</w:t>
            </w:r>
          </w:p>
        </w:tc>
        <w:tc>
          <w:tcPr>
            <w:tcW w:w="1301" w:type="dxa"/>
            <w:vAlign w:val="center"/>
          </w:tcPr>
          <w:p w14:paraId="7764AA1D" w14:textId="59E6E44D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992</w:t>
            </w:r>
          </w:p>
        </w:tc>
      </w:tr>
      <w:tr w:rsidR="00284009" w:rsidRPr="00765F2C" w14:paraId="646ACCF7" w14:textId="77777777" w:rsidTr="00B841A6">
        <w:trPr>
          <w:trHeight w:val="340"/>
        </w:trPr>
        <w:tc>
          <w:tcPr>
            <w:tcW w:w="3099" w:type="dxa"/>
            <w:tcBorders>
              <w:bottom w:val="single" w:sz="4" w:space="0" w:color="auto"/>
            </w:tcBorders>
            <w:vAlign w:val="center"/>
          </w:tcPr>
          <w:p w14:paraId="673A2B9D" w14:textId="77777777" w:rsidR="00284009" w:rsidRPr="00765F2C" w:rsidRDefault="00284009" w:rsidP="0028400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3DA81E25" w14:textId="0C0F889F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3.0 (1.7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4.2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759951CC" w14:textId="4E3D8375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2.5 (1.3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3.6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15E3EF94" w14:textId="03B66870" w:rsidR="00284009" w:rsidRPr="00765F2C" w:rsidRDefault="00284009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1.000</w:t>
            </w:r>
          </w:p>
        </w:tc>
      </w:tr>
      <w:tr w:rsidR="00F97B36" w:rsidRPr="00765F2C" w14:paraId="184194D5" w14:textId="77777777" w:rsidTr="00B841A6">
        <w:trPr>
          <w:trHeight w:val="340"/>
        </w:trPr>
        <w:tc>
          <w:tcPr>
            <w:tcW w:w="3099" w:type="dxa"/>
            <w:tcBorders>
              <w:top w:val="single" w:sz="4" w:space="0" w:color="auto"/>
            </w:tcBorders>
            <w:vAlign w:val="center"/>
          </w:tcPr>
          <w:p w14:paraId="7A476689" w14:textId="29C98F4C" w:rsidR="00F97B36" w:rsidRPr="00765F2C" w:rsidRDefault="00F97B36" w:rsidP="00F97B36">
            <w:pPr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ΔFSSG score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203587BD" w14:textId="77777777" w:rsidR="00F97B36" w:rsidRPr="00765F2C" w:rsidRDefault="00F97B36" w:rsidP="00284009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40A51BC7" w14:textId="77777777" w:rsidR="00F97B36" w:rsidRPr="00765F2C" w:rsidRDefault="00F97B36" w:rsidP="00284009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19276B06" w14:textId="77777777" w:rsidR="00F97B36" w:rsidRPr="00765F2C" w:rsidRDefault="00F97B36" w:rsidP="0028400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1979D9" w:rsidRPr="00765F2C" w14:paraId="66F64D5B" w14:textId="77777777" w:rsidTr="00B841A6">
        <w:trPr>
          <w:trHeight w:val="340"/>
        </w:trPr>
        <w:tc>
          <w:tcPr>
            <w:tcW w:w="3099" w:type="dxa"/>
            <w:vAlign w:val="center"/>
          </w:tcPr>
          <w:p w14:paraId="26F76614" w14:textId="7223B348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044" w:type="dxa"/>
          </w:tcPr>
          <w:p w14:paraId="7C13D7AB" w14:textId="0C5F1A65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1.2 (-2.3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-0.2)</w:t>
            </w:r>
          </w:p>
        </w:tc>
        <w:tc>
          <w:tcPr>
            <w:tcW w:w="2044" w:type="dxa"/>
          </w:tcPr>
          <w:p w14:paraId="2045A320" w14:textId="6969C470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3 (-1.3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8)</w:t>
            </w:r>
          </w:p>
        </w:tc>
        <w:tc>
          <w:tcPr>
            <w:tcW w:w="1301" w:type="dxa"/>
          </w:tcPr>
          <w:p w14:paraId="2A8FBA99" w14:textId="0493027C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30</w:t>
            </w:r>
          </w:p>
        </w:tc>
      </w:tr>
      <w:tr w:rsidR="001979D9" w:rsidRPr="00765F2C" w14:paraId="442FFA34" w14:textId="77777777" w:rsidTr="00B841A6">
        <w:trPr>
          <w:trHeight w:val="340"/>
        </w:trPr>
        <w:tc>
          <w:tcPr>
            <w:tcW w:w="3099" w:type="dxa"/>
            <w:vAlign w:val="center"/>
          </w:tcPr>
          <w:p w14:paraId="12028ABB" w14:textId="5EA1D242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044" w:type="dxa"/>
          </w:tcPr>
          <w:p w14:paraId="0690E647" w14:textId="7261D72F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1.0 (-2.1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1)</w:t>
            </w:r>
          </w:p>
        </w:tc>
        <w:tc>
          <w:tcPr>
            <w:tcW w:w="2044" w:type="dxa"/>
          </w:tcPr>
          <w:p w14:paraId="7FDEEA10" w14:textId="5D3832DA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0.3 (-1.3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0.7)</w:t>
            </w:r>
          </w:p>
        </w:tc>
        <w:tc>
          <w:tcPr>
            <w:tcW w:w="1301" w:type="dxa"/>
          </w:tcPr>
          <w:p w14:paraId="25C65177" w14:textId="37280E8A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0.992</w:t>
            </w:r>
          </w:p>
        </w:tc>
      </w:tr>
      <w:tr w:rsidR="001979D9" w:rsidRPr="00765F2C" w14:paraId="127A51B9" w14:textId="77777777" w:rsidTr="00B841A6">
        <w:trPr>
          <w:trHeight w:val="340"/>
        </w:trPr>
        <w:tc>
          <w:tcPr>
            <w:tcW w:w="3099" w:type="dxa"/>
            <w:tcBorders>
              <w:bottom w:val="single" w:sz="4" w:space="0" w:color="auto"/>
            </w:tcBorders>
            <w:vAlign w:val="center"/>
          </w:tcPr>
          <w:p w14:paraId="7F9E6AAA" w14:textId="010C069F" w:rsidR="001979D9" w:rsidRPr="00765F2C" w:rsidRDefault="001979D9" w:rsidP="001979D9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7B6EEA6C" w14:textId="3CCE2ADC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1.2 (-2.3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-0.2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69243C60" w14:textId="0E296EDF" w:rsidR="001979D9" w:rsidRPr="00765F2C" w:rsidRDefault="001979D9" w:rsidP="001979D9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 xml:space="preserve">-1.1 (-2.1 </w:t>
            </w:r>
            <w:r w:rsidR="00CD0040" w:rsidRPr="00765F2C">
              <w:rPr>
                <w:rFonts w:asciiTheme="majorHAnsi" w:hAnsiTheme="majorHAnsi" w:cstheme="majorHAnsi"/>
                <w:sz w:val="22"/>
              </w:rPr>
              <w:t>to</w:t>
            </w:r>
            <w:r w:rsidRPr="00765F2C">
              <w:rPr>
                <w:rFonts w:asciiTheme="majorHAnsi" w:hAnsiTheme="majorHAnsi" w:cstheme="majorHAnsi"/>
                <w:sz w:val="22"/>
              </w:rPr>
              <w:t xml:space="preserve"> -0.1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2E2D148E" w14:textId="71FAB6A6" w:rsidR="001979D9" w:rsidRPr="00765F2C" w:rsidRDefault="001979D9" w:rsidP="001979D9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hAnsiTheme="majorHAnsi" w:cstheme="majorHAnsi"/>
                <w:sz w:val="22"/>
              </w:rPr>
              <w:t>1.000</w:t>
            </w:r>
          </w:p>
        </w:tc>
      </w:tr>
      <w:tr w:rsidR="00F97B36" w:rsidRPr="00765F2C" w14:paraId="32BF036C" w14:textId="77777777" w:rsidTr="00B841A6">
        <w:trPr>
          <w:trHeight w:val="340"/>
        </w:trPr>
        <w:tc>
          <w:tcPr>
            <w:tcW w:w="3099" w:type="dxa"/>
            <w:tcBorders>
              <w:top w:val="single" w:sz="4" w:space="0" w:color="auto"/>
            </w:tcBorders>
            <w:vAlign w:val="center"/>
          </w:tcPr>
          <w:p w14:paraId="70461584" w14:textId="1EBDBEBC" w:rsidR="00F97B36" w:rsidRPr="00765F2C" w:rsidRDefault="00F97B36" w:rsidP="00F97B36">
            <w:pPr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b/>
                <w:bCs/>
                <w:color w:val="000000" w:themeColor="text1"/>
                <w:sz w:val="22"/>
              </w:rPr>
              <w:t>FSSG score ≥8, no (%)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4BB45779" w14:textId="77777777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608C93CC" w14:textId="77777777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0C0EE6F5" w14:textId="77777777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</w:p>
        </w:tc>
      </w:tr>
      <w:tr w:rsidR="00F97B36" w:rsidRPr="00765F2C" w14:paraId="7F8E7B4A" w14:textId="77777777" w:rsidTr="00B841A6">
        <w:trPr>
          <w:trHeight w:val="340"/>
        </w:trPr>
        <w:tc>
          <w:tcPr>
            <w:tcW w:w="3099" w:type="dxa"/>
            <w:vAlign w:val="center"/>
          </w:tcPr>
          <w:p w14:paraId="64F30579" w14:textId="77777777" w:rsidR="00F97B36" w:rsidRPr="00765F2C" w:rsidRDefault="00F97B36" w:rsidP="00F97B36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0</w:t>
            </w:r>
          </w:p>
        </w:tc>
        <w:tc>
          <w:tcPr>
            <w:tcW w:w="2044" w:type="dxa"/>
            <w:vAlign w:val="center"/>
          </w:tcPr>
          <w:p w14:paraId="5A25D87C" w14:textId="4362A9DE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10 (25.6)</w:t>
            </w:r>
          </w:p>
        </w:tc>
        <w:tc>
          <w:tcPr>
            <w:tcW w:w="2044" w:type="dxa"/>
            <w:vAlign w:val="center"/>
          </w:tcPr>
          <w:p w14:paraId="78EEEB9A" w14:textId="7EE2F3DF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6 (14.0)</w:t>
            </w:r>
          </w:p>
        </w:tc>
        <w:tc>
          <w:tcPr>
            <w:tcW w:w="1301" w:type="dxa"/>
            <w:vAlign w:val="center"/>
          </w:tcPr>
          <w:p w14:paraId="00D17BFE" w14:textId="5EF67821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182</w:t>
            </w:r>
          </w:p>
        </w:tc>
      </w:tr>
      <w:tr w:rsidR="00F97B36" w:rsidRPr="00765F2C" w14:paraId="08733B52" w14:textId="77777777" w:rsidTr="00B841A6">
        <w:trPr>
          <w:trHeight w:val="340"/>
        </w:trPr>
        <w:tc>
          <w:tcPr>
            <w:tcW w:w="3099" w:type="dxa"/>
            <w:vAlign w:val="center"/>
          </w:tcPr>
          <w:p w14:paraId="181CB2AF" w14:textId="77777777" w:rsidR="00F97B36" w:rsidRPr="00765F2C" w:rsidRDefault="00F97B36" w:rsidP="00F97B36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12</w:t>
            </w:r>
          </w:p>
        </w:tc>
        <w:tc>
          <w:tcPr>
            <w:tcW w:w="2044" w:type="dxa"/>
            <w:vAlign w:val="center"/>
          </w:tcPr>
          <w:p w14:paraId="1FFF98B3" w14:textId="714A2BF2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4 (10.3)</w:t>
            </w:r>
          </w:p>
        </w:tc>
        <w:tc>
          <w:tcPr>
            <w:tcW w:w="2044" w:type="dxa"/>
            <w:vAlign w:val="center"/>
          </w:tcPr>
          <w:p w14:paraId="2B91DC8D" w14:textId="456B52A3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6 (15.0)</w:t>
            </w:r>
          </w:p>
        </w:tc>
        <w:tc>
          <w:tcPr>
            <w:tcW w:w="1301" w:type="dxa"/>
            <w:vAlign w:val="center"/>
          </w:tcPr>
          <w:p w14:paraId="15C6D8AE" w14:textId="0F3BC5FF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526</w:t>
            </w:r>
          </w:p>
        </w:tc>
      </w:tr>
      <w:tr w:rsidR="00F97B36" w:rsidRPr="00765F2C" w14:paraId="63BC7B27" w14:textId="77777777" w:rsidTr="00B74F43">
        <w:trPr>
          <w:trHeight w:val="340"/>
        </w:trPr>
        <w:tc>
          <w:tcPr>
            <w:tcW w:w="3099" w:type="dxa"/>
            <w:vAlign w:val="center"/>
          </w:tcPr>
          <w:p w14:paraId="47B75D6E" w14:textId="77777777" w:rsidR="00F97B36" w:rsidRPr="00765F2C" w:rsidRDefault="00F97B36" w:rsidP="00F97B36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24</w:t>
            </w:r>
          </w:p>
        </w:tc>
        <w:tc>
          <w:tcPr>
            <w:tcW w:w="2044" w:type="dxa"/>
            <w:vAlign w:val="center"/>
          </w:tcPr>
          <w:p w14:paraId="608817FB" w14:textId="332A4C9E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5 (13.2)</w:t>
            </w:r>
          </w:p>
        </w:tc>
        <w:tc>
          <w:tcPr>
            <w:tcW w:w="2044" w:type="dxa"/>
            <w:vAlign w:val="center"/>
          </w:tcPr>
          <w:p w14:paraId="600CDBE9" w14:textId="50694CFD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5 (12.2)</w:t>
            </w:r>
          </w:p>
        </w:tc>
        <w:tc>
          <w:tcPr>
            <w:tcW w:w="1301" w:type="dxa"/>
            <w:vAlign w:val="center"/>
          </w:tcPr>
          <w:p w14:paraId="685D70C7" w14:textId="3B2AB69D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898</w:t>
            </w:r>
          </w:p>
        </w:tc>
      </w:tr>
      <w:tr w:rsidR="00F97B36" w:rsidRPr="00765F2C" w14:paraId="5CE82B7D" w14:textId="77777777" w:rsidTr="00B74F43">
        <w:trPr>
          <w:trHeight w:val="340"/>
        </w:trPr>
        <w:tc>
          <w:tcPr>
            <w:tcW w:w="3099" w:type="dxa"/>
            <w:tcBorders>
              <w:bottom w:val="single" w:sz="4" w:space="0" w:color="auto"/>
            </w:tcBorders>
            <w:vAlign w:val="center"/>
          </w:tcPr>
          <w:p w14:paraId="50CD607B" w14:textId="77777777" w:rsidR="00F97B36" w:rsidRPr="00765F2C" w:rsidRDefault="00F97B36" w:rsidP="00F97B36">
            <w:pPr>
              <w:ind w:firstLineChars="50" w:firstLine="110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Week 36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71FB3C4D" w14:textId="261F70D1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6 (15.8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4E454C35" w14:textId="000005DC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1 (2.4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53897F5E" w14:textId="0E3F3C72" w:rsidR="00F97B36" w:rsidRPr="00765F2C" w:rsidRDefault="00F97B36" w:rsidP="00F97B36">
            <w:pPr>
              <w:jc w:val="center"/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</w:pPr>
            <w:r w:rsidRPr="00765F2C">
              <w:rPr>
                <w:rFonts w:asciiTheme="majorHAnsi" w:eastAsia="ＭＳ Ｐ明朝" w:hAnsiTheme="majorHAnsi" w:cstheme="majorHAnsi"/>
                <w:color w:val="000000" w:themeColor="text1"/>
                <w:sz w:val="22"/>
              </w:rPr>
              <w:t>0.034</w:t>
            </w:r>
          </w:p>
        </w:tc>
      </w:tr>
    </w:tbl>
    <w:p w14:paraId="74DBEAEB" w14:textId="77777777" w:rsidR="0032048D" w:rsidRPr="00765F2C" w:rsidRDefault="0032048D" w:rsidP="0093599D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</w:p>
    <w:p w14:paraId="037F7BCB" w14:textId="50C604C3" w:rsidR="00E67545" w:rsidRPr="00CD0040" w:rsidRDefault="00E67545" w:rsidP="0093599D">
      <w:pPr>
        <w:rPr>
          <w:rFonts w:asciiTheme="majorHAnsi" w:eastAsia="ＭＳ Ｐ明朝" w:hAnsiTheme="majorHAnsi" w:cstheme="majorHAnsi"/>
          <w:color w:val="000000" w:themeColor="text1"/>
          <w:sz w:val="22"/>
        </w:rPr>
      </w:pP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CZP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certolizumab pegol</w:t>
      </w:r>
      <w:r w:rsidR="003C44BD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;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MTX</w:t>
      </w:r>
      <w:r w:rsidR="00305C81"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>:</w:t>
      </w:r>
      <w:r w:rsidRPr="00765F2C">
        <w:rPr>
          <w:rFonts w:asciiTheme="majorHAnsi" w:eastAsia="ＭＳ Ｐ明朝" w:hAnsiTheme="majorHAnsi" w:cstheme="majorHAnsi"/>
          <w:color w:val="000000" w:themeColor="text1"/>
          <w:sz w:val="22"/>
        </w:rPr>
        <w:t xml:space="preserve"> methotrexate.</w:t>
      </w:r>
    </w:p>
    <w:sectPr w:rsidR="00E67545" w:rsidRPr="00CD0040" w:rsidSect="00FF7F3D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EC8BF" w14:textId="77777777" w:rsidR="00D3357E" w:rsidRPr="00765F2C" w:rsidRDefault="00D3357E" w:rsidP="004C2D19">
      <w:r w:rsidRPr="00765F2C">
        <w:separator/>
      </w:r>
    </w:p>
  </w:endnote>
  <w:endnote w:type="continuationSeparator" w:id="0">
    <w:p w14:paraId="51036F13" w14:textId="77777777" w:rsidR="00D3357E" w:rsidRPr="00765F2C" w:rsidRDefault="00D3357E" w:rsidP="004C2D19">
      <w:r w:rsidRPr="00765F2C">
        <w:continuationSeparator/>
      </w:r>
    </w:p>
  </w:endnote>
  <w:endnote w:type="continuationNotice" w:id="1">
    <w:p w14:paraId="3BAE8785" w14:textId="77777777" w:rsidR="00D3357E" w:rsidRPr="00765F2C" w:rsidRDefault="00D335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・">
    <w:altName w:val="ＭＳ 明朝"/>
    <w:panose1 w:val="00000000000000000000"/>
    <w:charset w:val="80"/>
    <w:family w:val="roman"/>
    <w:notTrueType/>
    <w:pitch w:val="default"/>
  </w:font>
  <w:font w:name="Times-Roman">
    <w:altName w:val="ＭＳ 明朝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571B3" w14:textId="77777777" w:rsidR="00D3357E" w:rsidRPr="00765F2C" w:rsidRDefault="00D3357E" w:rsidP="004C2D19">
      <w:r w:rsidRPr="00765F2C">
        <w:separator/>
      </w:r>
    </w:p>
  </w:footnote>
  <w:footnote w:type="continuationSeparator" w:id="0">
    <w:p w14:paraId="78831891" w14:textId="77777777" w:rsidR="00D3357E" w:rsidRPr="00765F2C" w:rsidRDefault="00D3357E" w:rsidP="004C2D19">
      <w:r w:rsidRPr="00765F2C">
        <w:continuationSeparator/>
      </w:r>
    </w:p>
  </w:footnote>
  <w:footnote w:type="continuationNotice" w:id="1">
    <w:p w14:paraId="6AACBA7C" w14:textId="77777777" w:rsidR="00D3357E" w:rsidRPr="00765F2C" w:rsidRDefault="00D3357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C65F4"/>
    <w:multiLevelType w:val="hybridMultilevel"/>
    <w:tmpl w:val="B12A2C26"/>
    <w:lvl w:ilvl="0" w:tplc="448C3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54F2A2D"/>
    <w:multiLevelType w:val="hybridMultilevel"/>
    <w:tmpl w:val="93C0911A"/>
    <w:lvl w:ilvl="0" w:tplc="3E0A909E">
      <w:start w:val="1"/>
      <w:numFmt w:val="bullet"/>
      <w:lvlText w:val=""/>
      <w:lvlJc w:val="left"/>
      <w:pPr>
        <w:ind w:left="420" w:hanging="420"/>
      </w:pPr>
      <w:rPr>
        <w:rFonts w:ascii="Wingdings" w:eastAsia="・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1F5F33"/>
    <w:multiLevelType w:val="hybridMultilevel"/>
    <w:tmpl w:val="73BEC88E"/>
    <w:lvl w:ilvl="0" w:tplc="470CF6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2D1B3B"/>
    <w:multiLevelType w:val="hybridMultilevel"/>
    <w:tmpl w:val="0BFCFF02"/>
    <w:lvl w:ilvl="0" w:tplc="BF7C6CB6">
      <w:start w:val="20"/>
      <w:numFmt w:val="bullet"/>
      <w:lvlText w:val="-"/>
      <w:lvlJc w:val="left"/>
      <w:pPr>
        <w:ind w:left="360" w:hanging="360"/>
      </w:pPr>
      <w:rPr>
        <w:rFonts w:ascii="Times New Roman" w:eastAsia="Times-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CA540E"/>
    <w:multiLevelType w:val="hybridMultilevel"/>
    <w:tmpl w:val="C12AF1BE"/>
    <w:lvl w:ilvl="0" w:tplc="3E0A909E">
      <w:start w:val="1"/>
      <w:numFmt w:val="bullet"/>
      <w:lvlText w:val=""/>
      <w:lvlJc w:val="left"/>
      <w:pPr>
        <w:ind w:left="440" w:hanging="440"/>
      </w:pPr>
      <w:rPr>
        <w:rFonts w:ascii="Wingdings" w:eastAsia="・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CF9438B"/>
    <w:multiLevelType w:val="hybridMultilevel"/>
    <w:tmpl w:val="17602BEC"/>
    <w:lvl w:ilvl="0" w:tplc="EF344352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5641AED"/>
    <w:multiLevelType w:val="hybridMultilevel"/>
    <w:tmpl w:val="42DC5666"/>
    <w:lvl w:ilvl="0" w:tplc="3E0A909E">
      <w:start w:val="1"/>
      <w:numFmt w:val="bullet"/>
      <w:lvlText w:val=""/>
      <w:lvlJc w:val="left"/>
      <w:pPr>
        <w:ind w:left="720" w:hanging="360"/>
      </w:pPr>
      <w:rPr>
        <w:rFonts w:ascii="Wingdings" w:eastAsia="・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AD73C2"/>
    <w:multiLevelType w:val="hybridMultilevel"/>
    <w:tmpl w:val="E466BF84"/>
    <w:lvl w:ilvl="0" w:tplc="20D4DE0A">
      <w:numFmt w:val="bullet"/>
      <w:lvlText w:val="-"/>
      <w:lvlJc w:val="left"/>
      <w:pPr>
        <w:ind w:left="360" w:hanging="360"/>
      </w:pPr>
      <w:rPr>
        <w:rFonts w:ascii="Times New Roman" w:eastAsia="ＭＳ Ｐ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DF14531"/>
    <w:multiLevelType w:val="hybridMultilevel"/>
    <w:tmpl w:val="B6C8C7C4"/>
    <w:lvl w:ilvl="0" w:tplc="1C2AEBCC">
      <w:start w:val="1"/>
      <w:numFmt w:val="upperLetter"/>
      <w:lvlText w:val="(%1)"/>
      <w:lvlJc w:val="left"/>
      <w:pPr>
        <w:ind w:left="390" w:hanging="390"/>
      </w:pPr>
      <w:rPr>
        <w:rFonts w:eastAsiaTheme="minorEastAsia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F395794"/>
    <w:multiLevelType w:val="hybridMultilevel"/>
    <w:tmpl w:val="0746448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5C865E2"/>
    <w:multiLevelType w:val="hybridMultilevel"/>
    <w:tmpl w:val="028C1EE4"/>
    <w:lvl w:ilvl="0" w:tplc="5A7CD5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85006B"/>
    <w:multiLevelType w:val="hybridMultilevel"/>
    <w:tmpl w:val="8D12833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5B0068CC"/>
    <w:multiLevelType w:val="hybridMultilevel"/>
    <w:tmpl w:val="5FD61B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A505AFD"/>
    <w:multiLevelType w:val="hybridMultilevel"/>
    <w:tmpl w:val="B6CAE79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DBB46AA"/>
    <w:multiLevelType w:val="hybridMultilevel"/>
    <w:tmpl w:val="3D5EAF0E"/>
    <w:lvl w:ilvl="0" w:tplc="F08A86D6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01348451">
    <w:abstractNumId w:val="3"/>
  </w:num>
  <w:num w:numId="2" w16cid:durableId="528684529">
    <w:abstractNumId w:val="10"/>
  </w:num>
  <w:num w:numId="3" w16cid:durableId="1643151157">
    <w:abstractNumId w:val="2"/>
  </w:num>
  <w:num w:numId="4" w16cid:durableId="1362782847">
    <w:abstractNumId w:val="8"/>
  </w:num>
  <w:num w:numId="5" w16cid:durableId="725686987">
    <w:abstractNumId w:val="5"/>
  </w:num>
  <w:num w:numId="6" w16cid:durableId="1080054774">
    <w:abstractNumId w:val="14"/>
  </w:num>
  <w:num w:numId="7" w16cid:durableId="143620639">
    <w:abstractNumId w:val="7"/>
  </w:num>
  <w:num w:numId="8" w16cid:durableId="80807463">
    <w:abstractNumId w:val="12"/>
  </w:num>
  <w:num w:numId="9" w16cid:durableId="1595942543">
    <w:abstractNumId w:val="1"/>
  </w:num>
  <w:num w:numId="10" w16cid:durableId="642975040">
    <w:abstractNumId w:val="6"/>
  </w:num>
  <w:num w:numId="11" w16cid:durableId="1345866881">
    <w:abstractNumId w:val="9"/>
  </w:num>
  <w:num w:numId="12" w16cid:durableId="1807120586">
    <w:abstractNumId w:val="0"/>
  </w:num>
  <w:num w:numId="13" w16cid:durableId="1252618594">
    <w:abstractNumId w:val="4"/>
  </w:num>
  <w:num w:numId="14" w16cid:durableId="357631961">
    <w:abstractNumId w:val="11"/>
  </w:num>
  <w:num w:numId="15" w16cid:durableId="6450913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6E04CC"/>
    <w:rsid w:val="000016DF"/>
    <w:rsid w:val="0000177C"/>
    <w:rsid w:val="00001EE1"/>
    <w:rsid w:val="00002879"/>
    <w:rsid w:val="00005B2D"/>
    <w:rsid w:val="00006644"/>
    <w:rsid w:val="00006A4A"/>
    <w:rsid w:val="000073DD"/>
    <w:rsid w:val="000075ED"/>
    <w:rsid w:val="00007DCD"/>
    <w:rsid w:val="00007F90"/>
    <w:rsid w:val="000102BF"/>
    <w:rsid w:val="00011383"/>
    <w:rsid w:val="00011A6E"/>
    <w:rsid w:val="00011A93"/>
    <w:rsid w:val="00012AF3"/>
    <w:rsid w:val="000135A0"/>
    <w:rsid w:val="00013A75"/>
    <w:rsid w:val="00014398"/>
    <w:rsid w:val="00014D26"/>
    <w:rsid w:val="00014D74"/>
    <w:rsid w:val="000155C9"/>
    <w:rsid w:val="00015714"/>
    <w:rsid w:val="000163D1"/>
    <w:rsid w:val="00016A2B"/>
    <w:rsid w:val="0001773B"/>
    <w:rsid w:val="00020760"/>
    <w:rsid w:val="0002116C"/>
    <w:rsid w:val="000216C8"/>
    <w:rsid w:val="00022460"/>
    <w:rsid w:val="0002383D"/>
    <w:rsid w:val="00024D91"/>
    <w:rsid w:val="00025564"/>
    <w:rsid w:val="00026C15"/>
    <w:rsid w:val="000310EA"/>
    <w:rsid w:val="0003114B"/>
    <w:rsid w:val="00031285"/>
    <w:rsid w:val="00032206"/>
    <w:rsid w:val="00032DD4"/>
    <w:rsid w:val="0003340B"/>
    <w:rsid w:val="00033F4D"/>
    <w:rsid w:val="00034193"/>
    <w:rsid w:val="00035271"/>
    <w:rsid w:val="000353A6"/>
    <w:rsid w:val="000354E4"/>
    <w:rsid w:val="00036AF6"/>
    <w:rsid w:val="00036B87"/>
    <w:rsid w:val="00040279"/>
    <w:rsid w:val="00040310"/>
    <w:rsid w:val="00040A6B"/>
    <w:rsid w:val="000432BD"/>
    <w:rsid w:val="00043704"/>
    <w:rsid w:val="000441E5"/>
    <w:rsid w:val="00045B75"/>
    <w:rsid w:val="00045F5B"/>
    <w:rsid w:val="00046859"/>
    <w:rsid w:val="000468D4"/>
    <w:rsid w:val="000500A0"/>
    <w:rsid w:val="00052AE5"/>
    <w:rsid w:val="00052BA3"/>
    <w:rsid w:val="00052E31"/>
    <w:rsid w:val="00052FD2"/>
    <w:rsid w:val="00054192"/>
    <w:rsid w:val="000548A9"/>
    <w:rsid w:val="00054D0A"/>
    <w:rsid w:val="00055755"/>
    <w:rsid w:val="00056CCA"/>
    <w:rsid w:val="00056D2A"/>
    <w:rsid w:val="00057BDD"/>
    <w:rsid w:val="00060707"/>
    <w:rsid w:val="00061BC8"/>
    <w:rsid w:val="0006215C"/>
    <w:rsid w:val="00062283"/>
    <w:rsid w:val="00062424"/>
    <w:rsid w:val="00062577"/>
    <w:rsid w:val="00062A15"/>
    <w:rsid w:val="000630A8"/>
    <w:rsid w:val="00063678"/>
    <w:rsid w:val="00065192"/>
    <w:rsid w:val="000664F9"/>
    <w:rsid w:val="00066A36"/>
    <w:rsid w:val="000671C2"/>
    <w:rsid w:val="00067F62"/>
    <w:rsid w:val="0007043F"/>
    <w:rsid w:val="00071C97"/>
    <w:rsid w:val="000729FC"/>
    <w:rsid w:val="00072BC8"/>
    <w:rsid w:val="000734C9"/>
    <w:rsid w:val="00073BDC"/>
    <w:rsid w:val="000747FB"/>
    <w:rsid w:val="00074BFD"/>
    <w:rsid w:val="00074DC2"/>
    <w:rsid w:val="00075125"/>
    <w:rsid w:val="00075741"/>
    <w:rsid w:val="000762CA"/>
    <w:rsid w:val="000762EA"/>
    <w:rsid w:val="000767C9"/>
    <w:rsid w:val="00076F89"/>
    <w:rsid w:val="000811AA"/>
    <w:rsid w:val="00081B33"/>
    <w:rsid w:val="0008273B"/>
    <w:rsid w:val="000836E4"/>
    <w:rsid w:val="00083BB5"/>
    <w:rsid w:val="000866A2"/>
    <w:rsid w:val="00086DE8"/>
    <w:rsid w:val="00087068"/>
    <w:rsid w:val="000879DB"/>
    <w:rsid w:val="00090A5D"/>
    <w:rsid w:val="00090C11"/>
    <w:rsid w:val="00091510"/>
    <w:rsid w:val="00091D32"/>
    <w:rsid w:val="00092DA9"/>
    <w:rsid w:val="00092FC2"/>
    <w:rsid w:val="00093AFB"/>
    <w:rsid w:val="000942D6"/>
    <w:rsid w:val="00095E0B"/>
    <w:rsid w:val="000960AF"/>
    <w:rsid w:val="000963CC"/>
    <w:rsid w:val="00096474"/>
    <w:rsid w:val="000976AB"/>
    <w:rsid w:val="00097B61"/>
    <w:rsid w:val="000A004F"/>
    <w:rsid w:val="000A1101"/>
    <w:rsid w:val="000A207A"/>
    <w:rsid w:val="000A2474"/>
    <w:rsid w:val="000A344E"/>
    <w:rsid w:val="000A396F"/>
    <w:rsid w:val="000A527B"/>
    <w:rsid w:val="000A6501"/>
    <w:rsid w:val="000A6D18"/>
    <w:rsid w:val="000A7A7A"/>
    <w:rsid w:val="000A7E03"/>
    <w:rsid w:val="000B0BB7"/>
    <w:rsid w:val="000B11C1"/>
    <w:rsid w:val="000B161C"/>
    <w:rsid w:val="000B24A6"/>
    <w:rsid w:val="000B433B"/>
    <w:rsid w:val="000B5884"/>
    <w:rsid w:val="000B660A"/>
    <w:rsid w:val="000B6716"/>
    <w:rsid w:val="000B6958"/>
    <w:rsid w:val="000B755D"/>
    <w:rsid w:val="000B772B"/>
    <w:rsid w:val="000C0F3C"/>
    <w:rsid w:val="000C1FDB"/>
    <w:rsid w:val="000C2380"/>
    <w:rsid w:val="000C36E4"/>
    <w:rsid w:val="000C51D5"/>
    <w:rsid w:val="000D0BED"/>
    <w:rsid w:val="000D0F0F"/>
    <w:rsid w:val="000D2722"/>
    <w:rsid w:val="000D2848"/>
    <w:rsid w:val="000D2ECC"/>
    <w:rsid w:val="000D3081"/>
    <w:rsid w:val="000D308B"/>
    <w:rsid w:val="000D3300"/>
    <w:rsid w:val="000D3D7B"/>
    <w:rsid w:val="000D409D"/>
    <w:rsid w:val="000D4461"/>
    <w:rsid w:val="000D4DF1"/>
    <w:rsid w:val="000E0359"/>
    <w:rsid w:val="000E16A2"/>
    <w:rsid w:val="000E2A28"/>
    <w:rsid w:val="000E37C4"/>
    <w:rsid w:val="000E4694"/>
    <w:rsid w:val="000E588F"/>
    <w:rsid w:val="000E59EB"/>
    <w:rsid w:val="000E76E3"/>
    <w:rsid w:val="000E7A34"/>
    <w:rsid w:val="000F0407"/>
    <w:rsid w:val="000F138F"/>
    <w:rsid w:val="000F27C0"/>
    <w:rsid w:val="000F2CA1"/>
    <w:rsid w:val="000F2F22"/>
    <w:rsid w:val="000F4518"/>
    <w:rsid w:val="000F4BA3"/>
    <w:rsid w:val="000F5865"/>
    <w:rsid w:val="001005AD"/>
    <w:rsid w:val="00100AF9"/>
    <w:rsid w:val="0010111B"/>
    <w:rsid w:val="001017CE"/>
    <w:rsid w:val="00101A9D"/>
    <w:rsid w:val="00102909"/>
    <w:rsid w:val="00103996"/>
    <w:rsid w:val="00104739"/>
    <w:rsid w:val="00104B23"/>
    <w:rsid w:val="00105A86"/>
    <w:rsid w:val="00106216"/>
    <w:rsid w:val="00106A31"/>
    <w:rsid w:val="001072B2"/>
    <w:rsid w:val="001075DD"/>
    <w:rsid w:val="001076B5"/>
    <w:rsid w:val="00107E17"/>
    <w:rsid w:val="00110F9B"/>
    <w:rsid w:val="00112D9A"/>
    <w:rsid w:val="00113909"/>
    <w:rsid w:val="001144BE"/>
    <w:rsid w:val="00114684"/>
    <w:rsid w:val="00116131"/>
    <w:rsid w:val="001162A5"/>
    <w:rsid w:val="0011790B"/>
    <w:rsid w:val="00117B17"/>
    <w:rsid w:val="00117E21"/>
    <w:rsid w:val="00120494"/>
    <w:rsid w:val="0012098D"/>
    <w:rsid w:val="001209E2"/>
    <w:rsid w:val="00121D7C"/>
    <w:rsid w:val="0012277A"/>
    <w:rsid w:val="00122A93"/>
    <w:rsid w:val="00122D6B"/>
    <w:rsid w:val="0012482D"/>
    <w:rsid w:val="0012598D"/>
    <w:rsid w:val="00126E2E"/>
    <w:rsid w:val="00127D88"/>
    <w:rsid w:val="0013028B"/>
    <w:rsid w:val="00131A76"/>
    <w:rsid w:val="00132161"/>
    <w:rsid w:val="00132770"/>
    <w:rsid w:val="001331BF"/>
    <w:rsid w:val="00133599"/>
    <w:rsid w:val="00133662"/>
    <w:rsid w:val="0013394B"/>
    <w:rsid w:val="001341B8"/>
    <w:rsid w:val="0013483C"/>
    <w:rsid w:val="00136094"/>
    <w:rsid w:val="00136281"/>
    <w:rsid w:val="0013682E"/>
    <w:rsid w:val="00136F02"/>
    <w:rsid w:val="00137035"/>
    <w:rsid w:val="0014070C"/>
    <w:rsid w:val="00140C47"/>
    <w:rsid w:val="001436F7"/>
    <w:rsid w:val="00143B19"/>
    <w:rsid w:val="0014530E"/>
    <w:rsid w:val="001459A4"/>
    <w:rsid w:val="0015058C"/>
    <w:rsid w:val="001506C8"/>
    <w:rsid w:val="0015110E"/>
    <w:rsid w:val="0015163D"/>
    <w:rsid w:val="0015200F"/>
    <w:rsid w:val="00152219"/>
    <w:rsid w:val="00152AE1"/>
    <w:rsid w:val="00152FBA"/>
    <w:rsid w:val="001535C4"/>
    <w:rsid w:val="00154021"/>
    <w:rsid w:val="00155882"/>
    <w:rsid w:val="001559FB"/>
    <w:rsid w:val="00156D7B"/>
    <w:rsid w:val="001573FC"/>
    <w:rsid w:val="001576D5"/>
    <w:rsid w:val="001576F2"/>
    <w:rsid w:val="00157D22"/>
    <w:rsid w:val="0016042C"/>
    <w:rsid w:val="001608BC"/>
    <w:rsid w:val="00161603"/>
    <w:rsid w:val="00161921"/>
    <w:rsid w:val="00162174"/>
    <w:rsid w:val="0016429A"/>
    <w:rsid w:val="00164816"/>
    <w:rsid w:val="00165057"/>
    <w:rsid w:val="00165A84"/>
    <w:rsid w:val="00165DC2"/>
    <w:rsid w:val="0016673D"/>
    <w:rsid w:val="00166C83"/>
    <w:rsid w:val="00167625"/>
    <w:rsid w:val="00167D76"/>
    <w:rsid w:val="0017021B"/>
    <w:rsid w:val="00170241"/>
    <w:rsid w:val="001702E8"/>
    <w:rsid w:val="001714AE"/>
    <w:rsid w:val="00173ED4"/>
    <w:rsid w:val="00174D38"/>
    <w:rsid w:val="00174FC4"/>
    <w:rsid w:val="001753FB"/>
    <w:rsid w:val="00177305"/>
    <w:rsid w:val="0017765D"/>
    <w:rsid w:val="0018060F"/>
    <w:rsid w:val="00180EC5"/>
    <w:rsid w:val="00181751"/>
    <w:rsid w:val="00181C4D"/>
    <w:rsid w:val="001820B9"/>
    <w:rsid w:val="00183043"/>
    <w:rsid w:val="00183E51"/>
    <w:rsid w:val="00184289"/>
    <w:rsid w:val="00184E62"/>
    <w:rsid w:val="00185053"/>
    <w:rsid w:val="00185E12"/>
    <w:rsid w:val="00186E4E"/>
    <w:rsid w:val="00186FF1"/>
    <w:rsid w:val="00187702"/>
    <w:rsid w:val="001878FD"/>
    <w:rsid w:val="00190584"/>
    <w:rsid w:val="0019079E"/>
    <w:rsid w:val="00190AC4"/>
    <w:rsid w:val="00191757"/>
    <w:rsid w:val="0019179A"/>
    <w:rsid w:val="0019194C"/>
    <w:rsid w:val="00192A37"/>
    <w:rsid w:val="00192A5C"/>
    <w:rsid w:val="00193358"/>
    <w:rsid w:val="001936EA"/>
    <w:rsid w:val="001944AD"/>
    <w:rsid w:val="00195603"/>
    <w:rsid w:val="00195AE4"/>
    <w:rsid w:val="00195B9E"/>
    <w:rsid w:val="0019619A"/>
    <w:rsid w:val="00196979"/>
    <w:rsid w:val="001969AA"/>
    <w:rsid w:val="001969BC"/>
    <w:rsid w:val="00196AD5"/>
    <w:rsid w:val="00196B5C"/>
    <w:rsid w:val="00197730"/>
    <w:rsid w:val="001979C4"/>
    <w:rsid w:val="001979D9"/>
    <w:rsid w:val="001A1094"/>
    <w:rsid w:val="001A2066"/>
    <w:rsid w:val="001A271C"/>
    <w:rsid w:val="001A30BA"/>
    <w:rsid w:val="001A3AF5"/>
    <w:rsid w:val="001A4710"/>
    <w:rsid w:val="001A53CD"/>
    <w:rsid w:val="001A561E"/>
    <w:rsid w:val="001A678A"/>
    <w:rsid w:val="001A6834"/>
    <w:rsid w:val="001B0022"/>
    <w:rsid w:val="001B003B"/>
    <w:rsid w:val="001B0C5B"/>
    <w:rsid w:val="001B0E95"/>
    <w:rsid w:val="001B1085"/>
    <w:rsid w:val="001B19A0"/>
    <w:rsid w:val="001B1C3D"/>
    <w:rsid w:val="001B37B7"/>
    <w:rsid w:val="001B4ADF"/>
    <w:rsid w:val="001B50C4"/>
    <w:rsid w:val="001B5E83"/>
    <w:rsid w:val="001B6774"/>
    <w:rsid w:val="001B68D1"/>
    <w:rsid w:val="001B6F61"/>
    <w:rsid w:val="001B7A04"/>
    <w:rsid w:val="001B7CF8"/>
    <w:rsid w:val="001C00F1"/>
    <w:rsid w:val="001C2F76"/>
    <w:rsid w:val="001C4DCB"/>
    <w:rsid w:val="001C53DA"/>
    <w:rsid w:val="001C756A"/>
    <w:rsid w:val="001D0437"/>
    <w:rsid w:val="001D0983"/>
    <w:rsid w:val="001D0CBB"/>
    <w:rsid w:val="001D144D"/>
    <w:rsid w:val="001D1C5F"/>
    <w:rsid w:val="001D1CF5"/>
    <w:rsid w:val="001D2088"/>
    <w:rsid w:val="001D338F"/>
    <w:rsid w:val="001D423A"/>
    <w:rsid w:val="001D53A4"/>
    <w:rsid w:val="001D5D72"/>
    <w:rsid w:val="001D6302"/>
    <w:rsid w:val="001D7461"/>
    <w:rsid w:val="001D7884"/>
    <w:rsid w:val="001E0814"/>
    <w:rsid w:val="001E08EC"/>
    <w:rsid w:val="001E0F6A"/>
    <w:rsid w:val="001E1066"/>
    <w:rsid w:val="001E1559"/>
    <w:rsid w:val="001E19C9"/>
    <w:rsid w:val="001E3546"/>
    <w:rsid w:val="001E3C6F"/>
    <w:rsid w:val="001E4522"/>
    <w:rsid w:val="001E478D"/>
    <w:rsid w:val="001E49F7"/>
    <w:rsid w:val="001E51F4"/>
    <w:rsid w:val="001E575B"/>
    <w:rsid w:val="001E5E38"/>
    <w:rsid w:val="001E61A1"/>
    <w:rsid w:val="001E63FA"/>
    <w:rsid w:val="001E6491"/>
    <w:rsid w:val="001E6933"/>
    <w:rsid w:val="001E74C5"/>
    <w:rsid w:val="001F04B0"/>
    <w:rsid w:val="001F1167"/>
    <w:rsid w:val="001F179A"/>
    <w:rsid w:val="001F22CE"/>
    <w:rsid w:val="001F24C3"/>
    <w:rsid w:val="001F27A8"/>
    <w:rsid w:val="001F3F02"/>
    <w:rsid w:val="001F6E5D"/>
    <w:rsid w:val="001F7954"/>
    <w:rsid w:val="001F7994"/>
    <w:rsid w:val="001F7AB6"/>
    <w:rsid w:val="002009F9"/>
    <w:rsid w:val="00200AA3"/>
    <w:rsid w:val="00201650"/>
    <w:rsid w:val="00201CA0"/>
    <w:rsid w:val="002020B3"/>
    <w:rsid w:val="00202636"/>
    <w:rsid w:val="002032BE"/>
    <w:rsid w:val="00203961"/>
    <w:rsid w:val="00203E9B"/>
    <w:rsid w:val="0020428D"/>
    <w:rsid w:val="00204EDC"/>
    <w:rsid w:val="002069F2"/>
    <w:rsid w:val="00206A2B"/>
    <w:rsid w:val="00210825"/>
    <w:rsid w:val="00210FDD"/>
    <w:rsid w:val="00211391"/>
    <w:rsid w:val="002120AA"/>
    <w:rsid w:val="00212BB6"/>
    <w:rsid w:val="0021496D"/>
    <w:rsid w:val="00215E2F"/>
    <w:rsid w:val="00216428"/>
    <w:rsid w:val="002169A5"/>
    <w:rsid w:val="00216A22"/>
    <w:rsid w:val="00217E03"/>
    <w:rsid w:val="0022053F"/>
    <w:rsid w:val="002207A5"/>
    <w:rsid w:val="002209DA"/>
    <w:rsid w:val="00221EBB"/>
    <w:rsid w:val="00222EF1"/>
    <w:rsid w:val="00222F2D"/>
    <w:rsid w:val="00223A06"/>
    <w:rsid w:val="0022729E"/>
    <w:rsid w:val="0022797C"/>
    <w:rsid w:val="00227C5F"/>
    <w:rsid w:val="00230019"/>
    <w:rsid w:val="0023111C"/>
    <w:rsid w:val="00233B58"/>
    <w:rsid w:val="00233BED"/>
    <w:rsid w:val="0023417F"/>
    <w:rsid w:val="00234EA3"/>
    <w:rsid w:val="00235E9F"/>
    <w:rsid w:val="002372AB"/>
    <w:rsid w:val="0024063A"/>
    <w:rsid w:val="00240CAA"/>
    <w:rsid w:val="00240FFB"/>
    <w:rsid w:val="00241079"/>
    <w:rsid w:val="002411A5"/>
    <w:rsid w:val="0024160C"/>
    <w:rsid w:val="0024211F"/>
    <w:rsid w:val="00242960"/>
    <w:rsid w:val="00242FE0"/>
    <w:rsid w:val="00243269"/>
    <w:rsid w:val="002433A9"/>
    <w:rsid w:val="00243A81"/>
    <w:rsid w:val="00243DD7"/>
    <w:rsid w:val="0024444C"/>
    <w:rsid w:val="00244F65"/>
    <w:rsid w:val="00247139"/>
    <w:rsid w:val="0024791E"/>
    <w:rsid w:val="00247E58"/>
    <w:rsid w:val="00251A39"/>
    <w:rsid w:val="00252224"/>
    <w:rsid w:val="00252CBF"/>
    <w:rsid w:val="0025482F"/>
    <w:rsid w:val="0025524F"/>
    <w:rsid w:val="002579F5"/>
    <w:rsid w:val="00260567"/>
    <w:rsid w:val="00261838"/>
    <w:rsid w:val="00262163"/>
    <w:rsid w:val="00263416"/>
    <w:rsid w:val="0026341A"/>
    <w:rsid w:val="00263CC4"/>
    <w:rsid w:val="00264AC7"/>
    <w:rsid w:val="00265A5E"/>
    <w:rsid w:val="00265D4E"/>
    <w:rsid w:val="0026603D"/>
    <w:rsid w:val="00266803"/>
    <w:rsid w:val="00266A24"/>
    <w:rsid w:val="00267982"/>
    <w:rsid w:val="00267B53"/>
    <w:rsid w:val="00270AE5"/>
    <w:rsid w:val="00270F16"/>
    <w:rsid w:val="00280F61"/>
    <w:rsid w:val="00281E86"/>
    <w:rsid w:val="00282BD4"/>
    <w:rsid w:val="002832B4"/>
    <w:rsid w:val="00283C63"/>
    <w:rsid w:val="00284009"/>
    <w:rsid w:val="00284942"/>
    <w:rsid w:val="00284AEF"/>
    <w:rsid w:val="00286A30"/>
    <w:rsid w:val="002903D3"/>
    <w:rsid w:val="00290B60"/>
    <w:rsid w:val="00291545"/>
    <w:rsid w:val="00291B58"/>
    <w:rsid w:val="0029388D"/>
    <w:rsid w:val="00294C2B"/>
    <w:rsid w:val="00295692"/>
    <w:rsid w:val="002966F2"/>
    <w:rsid w:val="00296C93"/>
    <w:rsid w:val="002977BB"/>
    <w:rsid w:val="00297ABB"/>
    <w:rsid w:val="002A03A3"/>
    <w:rsid w:val="002A0960"/>
    <w:rsid w:val="002A0F6C"/>
    <w:rsid w:val="002A28D9"/>
    <w:rsid w:val="002A2B66"/>
    <w:rsid w:val="002A38C0"/>
    <w:rsid w:val="002A5BFB"/>
    <w:rsid w:val="002B0E56"/>
    <w:rsid w:val="002B11D5"/>
    <w:rsid w:val="002B1ABC"/>
    <w:rsid w:val="002B2154"/>
    <w:rsid w:val="002B29BC"/>
    <w:rsid w:val="002B31B0"/>
    <w:rsid w:val="002B3E89"/>
    <w:rsid w:val="002B40F4"/>
    <w:rsid w:val="002B4B2F"/>
    <w:rsid w:val="002B640F"/>
    <w:rsid w:val="002B694B"/>
    <w:rsid w:val="002B7403"/>
    <w:rsid w:val="002B778F"/>
    <w:rsid w:val="002C03B4"/>
    <w:rsid w:val="002C0ADC"/>
    <w:rsid w:val="002C11DC"/>
    <w:rsid w:val="002C235F"/>
    <w:rsid w:val="002C3D9E"/>
    <w:rsid w:val="002C41C0"/>
    <w:rsid w:val="002C53F3"/>
    <w:rsid w:val="002C59E8"/>
    <w:rsid w:val="002C6B34"/>
    <w:rsid w:val="002D0746"/>
    <w:rsid w:val="002D0FAB"/>
    <w:rsid w:val="002D269F"/>
    <w:rsid w:val="002D2A25"/>
    <w:rsid w:val="002D2B64"/>
    <w:rsid w:val="002D461E"/>
    <w:rsid w:val="002D4C0E"/>
    <w:rsid w:val="002D4CBB"/>
    <w:rsid w:val="002D4D49"/>
    <w:rsid w:val="002D7392"/>
    <w:rsid w:val="002D790A"/>
    <w:rsid w:val="002D7A50"/>
    <w:rsid w:val="002E120C"/>
    <w:rsid w:val="002E1211"/>
    <w:rsid w:val="002E1C18"/>
    <w:rsid w:val="002E1F8E"/>
    <w:rsid w:val="002E242A"/>
    <w:rsid w:val="002E2810"/>
    <w:rsid w:val="002E4038"/>
    <w:rsid w:val="002E4593"/>
    <w:rsid w:val="002E4C22"/>
    <w:rsid w:val="002E50A6"/>
    <w:rsid w:val="002E5586"/>
    <w:rsid w:val="002E5B7F"/>
    <w:rsid w:val="002E5EE5"/>
    <w:rsid w:val="002E6A51"/>
    <w:rsid w:val="002E6B63"/>
    <w:rsid w:val="002E78DA"/>
    <w:rsid w:val="002E7E64"/>
    <w:rsid w:val="002F0BD4"/>
    <w:rsid w:val="002F0D07"/>
    <w:rsid w:val="002F1241"/>
    <w:rsid w:val="002F1692"/>
    <w:rsid w:val="002F2175"/>
    <w:rsid w:val="002F27A1"/>
    <w:rsid w:val="002F2CFE"/>
    <w:rsid w:val="002F2E23"/>
    <w:rsid w:val="002F398F"/>
    <w:rsid w:val="002F4306"/>
    <w:rsid w:val="002F4905"/>
    <w:rsid w:val="002F49D7"/>
    <w:rsid w:val="002F4DC5"/>
    <w:rsid w:val="002F6B07"/>
    <w:rsid w:val="002F75F0"/>
    <w:rsid w:val="002F7BE8"/>
    <w:rsid w:val="00300C19"/>
    <w:rsid w:val="003013D1"/>
    <w:rsid w:val="0030259A"/>
    <w:rsid w:val="00302707"/>
    <w:rsid w:val="003038D9"/>
    <w:rsid w:val="00304507"/>
    <w:rsid w:val="0030538F"/>
    <w:rsid w:val="00305839"/>
    <w:rsid w:val="00305AB6"/>
    <w:rsid w:val="00305C09"/>
    <w:rsid w:val="00305C81"/>
    <w:rsid w:val="00310CF3"/>
    <w:rsid w:val="00311207"/>
    <w:rsid w:val="00312353"/>
    <w:rsid w:val="00312766"/>
    <w:rsid w:val="0031290D"/>
    <w:rsid w:val="00312E16"/>
    <w:rsid w:val="00313610"/>
    <w:rsid w:val="00313C58"/>
    <w:rsid w:val="003152FC"/>
    <w:rsid w:val="00316A91"/>
    <w:rsid w:val="0032048D"/>
    <w:rsid w:val="00320F24"/>
    <w:rsid w:val="00322A64"/>
    <w:rsid w:val="00323BC4"/>
    <w:rsid w:val="00323E95"/>
    <w:rsid w:val="00323EC8"/>
    <w:rsid w:val="00323F99"/>
    <w:rsid w:val="00324576"/>
    <w:rsid w:val="003252D2"/>
    <w:rsid w:val="003258B9"/>
    <w:rsid w:val="00326648"/>
    <w:rsid w:val="00326EA3"/>
    <w:rsid w:val="0033161E"/>
    <w:rsid w:val="003318E4"/>
    <w:rsid w:val="00331D48"/>
    <w:rsid w:val="00334B13"/>
    <w:rsid w:val="00335520"/>
    <w:rsid w:val="003362E7"/>
    <w:rsid w:val="0033659A"/>
    <w:rsid w:val="00336C43"/>
    <w:rsid w:val="0033734E"/>
    <w:rsid w:val="00340407"/>
    <w:rsid w:val="00340648"/>
    <w:rsid w:val="00340C6C"/>
    <w:rsid w:val="00341017"/>
    <w:rsid w:val="00341381"/>
    <w:rsid w:val="00341AF1"/>
    <w:rsid w:val="00342E56"/>
    <w:rsid w:val="00342EF5"/>
    <w:rsid w:val="00342F2E"/>
    <w:rsid w:val="00342FB0"/>
    <w:rsid w:val="00343ABE"/>
    <w:rsid w:val="00345A72"/>
    <w:rsid w:val="00345D19"/>
    <w:rsid w:val="00346DE4"/>
    <w:rsid w:val="00346ECE"/>
    <w:rsid w:val="00347429"/>
    <w:rsid w:val="00347D49"/>
    <w:rsid w:val="00350596"/>
    <w:rsid w:val="00351117"/>
    <w:rsid w:val="0035157E"/>
    <w:rsid w:val="0035171D"/>
    <w:rsid w:val="003520EA"/>
    <w:rsid w:val="00353965"/>
    <w:rsid w:val="00355769"/>
    <w:rsid w:val="00356047"/>
    <w:rsid w:val="0035785B"/>
    <w:rsid w:val="00357D6D"/>
    <w:rsid w:val="0036048D"/>
    <w:rsid w:val="00360AB2"/>
    <w:rsid w:val="00360C00"/>
    <w:rsid w:val="00361794"/>
    <w:rsid w:val="003627E0"/>
    <w:rsid w:val="00362AF8"/>
    <w:rsid w:val="003637D6"/>
    <w:rsid w:val="00363FC8"/>
    <w:rsid w:val="003641D5"/>
    <w:rsid w:val="0036432A"/>
    <w:rsid w:val="0036497E"/>
    <w:rsid w:val="00365AA8"/>
    <w:rsid w:val="00367BD7"/>
    <w:rsid w:val="00367E3E"/>
    <w:rsid w:val="0037051F"/>
    <w:rsid w:val="0037115B"/>
    <w:rsid w:val="00371830"/>
    <w:rsid w:val="00371B1D"/>
    <w:rsid w:val="00374F9E"/>
    <w:rsid w:val="00375C21"/>
    <w:rsid w:val="003761A0"/>
    <w:rsid w:val="0037648A"/>
    <w:rsid w:val="00376D81"/>
    <w:rsid w:val="00376E16"/>
    <w:rsid w:val="0037731F"/>
    <w:rsid w:val="003808F6"/>
    <w:rsid w:val="00380CA4"/>
    <w:rsid w:val="0038110A"/>
    <w:rsid w:val="003824E2"/>
    <w:rsid w:val="003825EE"/>
    <w:rsid w:val="0038274D"/>
    <w:rsid w:val="00383C29"/>
    <w:rsid w:val="00384B01"/>
    <w:rsid w:val="003850F1"/>
    <w:rsid w:val="003854B7"/>
    <w:rsid w:val="00386C9C"/>
    <w:rsid w:val="003871B0"/>
    <w:rsid w:val="003901B5"/>
    <w:rsid w:val="003905B1"/>
    <w:rsid w:val="0039148D"/>
    <w:rsid w:val="003919B4"/>
    <w:rsid w:val="00392195"/>
    <w:rsid w:val="003951F3"/>
    <w:rsid w:val="00395C60"/>
    <w:rsid w:val="00396343"/>
    <w:rsid w:val="0039793B"/>
    <w:rsid w:val="00397E93"/>
    <w:rsid w:val="003A18D3"/>
    <w:rsid w:val="003A193B"/>
    <w:rsid w:val="003A239E"/>
    <w:rsid w:val="003A2FDC"/>
    <w:rsid w:val="003A43AC"/>
    <w:rsid w:val="003A46DC"/>
    <w:rsid w:val="003A5685"/>
    <w:rsid w:val="003A5A81"/>
    <w:rsid w:val="003A614A"/>
    <w:rsid w:val="003A6621"/>
    <w:rsid w:val="003A7C51"/>
    <w:rsid w:val="003B0218"/>
    <w:rsid w:val="003B07EA"/>
    <w:rsid w:val="003B09D2"/>
    <w:rsid w:val="003B0E50"/>
    <w:rsid w:val="003B16A1"/>
    <w:rsid w:val="003B3A1F"/>
    <w:rsid w:val="003B4034"/>
    <w:rsid w:val="003B454C"/>
    <w:rsid w:val="003B4E8C"/>
    <w:rsid w:val="003B4FB6"/>
    <w:rsid w:val="003B573B"/>
    <w:rsid w:val="003B58A8"/>
    <w:rsid w:val="003B5F5E"/>
    <w:rsid w:val="003B68E4"/>
    <w:rsid w:val="003B690E"/>
    <w:rsid w:val="003B6F9E"/>
    <w:rsid w:val="003B7074"/>
    <w:rsid w:val="003B724F"/>
    <w:rsid w:val="003C1504"/>
    <w:rsid w:val="003C2029"/>
    <w:rsid w:val="003C332C"/>
    <w:rsid w:val="003C357C"/>
    <w:rsid w:val="003C37B8"/>
    <w:rsid w:val="003C44BD"/>
    <w:rsid w:val="003C51B9"/>
    <w:rsid w:val="003C57D7"/>
    <w:rsid w:val="003C6AB5"/>
    <w:rsid w:val="003C6F91"/>
    <w:rsid w:val="003C7830"/>
    <w:rsid w:val="003D0C77"/>
    <w:rsid w:val="003D0CCF"/>
    <w:rsid w:val="003D0D76"/>
    <w:rsid w:val="003D1163"/>
    <w:rsid w:val="003D175A"/>
    <w:rsid w:val="003D18C5"/>
    <w:rsid w:val="003D1ED0"/>
    <w:rsid w:val="003D279A"/>
    <w:rsid w:val="003D291D"/>
    <w:rsid w:val="003D295A"/>
    <w:rsid w:val="003D2FFD"/>
    <w:rsid w:val="003D3AB1"/>
    <w:rsid w:val="003D3C05"/>
    <w:rsid w:val="003D60DA"/>
    <w:rsid w:val="003D6213"/>
    <w:rsid w:val="003D7685"/>
    <w:rsid w:val="003E11C4"/>
    <w:rsid w:val="003E1489"/>
    <w:rsid w:val="003E185E"/>
    <w:rsid w:val="003E1D94"/>
    <w:rsid w:val="003E334C"/>
    <w:rsid w:val="003E3F69"/>
    <w:rsid w:val="003E3F7B"/>
    <w:rsid w:val="003E40EE"/>
    <w:rsid w:val="003E5A15"/>
    <w:rsid w:val="003E78BF"/>
    <w:rsid w:val="003E7B15"/>
    <w:rsid w:val="003E7D02"/>
    <w:rsid w:val="003F058A"/>
    <w:rsid w:val="003F0C55"/>
    <w:rsid w:val="003F17A0"/>
    <w:rsid w:val="003F23DF"/>
    <w:rsid w:val="003F2503"/>
    <w:rsid w:val="003F296A"/>
    <w:rsid w:val="003F2ED9"/>
    <w:rsid w:val="003F3A02"/>
    <w:rsid w:val="003F3DCC"/>
    <w:rsid w:val="003F4600"/>
    <w:rsid w:val="003F4C79"/>
    <w:rsid w:val="003F646E"/>
    <w:rsid w:val="003F697E"/>
    <w:rsid w:val="003F7DB3"/>
    <w:rsid w:val="00400A39"/>
    <w:rsid w:val="00401805"/>
    <w:rsid w:val="00402E66"/>
    <w:rsid w:val="00403422"/>
    <w:rsid w:val="0040445B"/>
    <w:rsid w:val="00407AD8"/>
    <w:rsid w:val="00407D57"/>
    <w:rsid w:val="00412CD4"/>
    <w:rsid w:val="004143D9"/>
    <w:rsid w:val="00414BB7"/>
    <w:rsid w:val="00415E7C"/>
    <w:rsid w:val="0041723A"/>
    <w:rsid w:val="00417526"/>
    <w:rsid w:val="00417B1A"/>
    <w:rsid w:val="00420BFF"/>
    <w:rsid w:val="00420EAD"/>
    <w:rsid w:val="00420F94"/>
    <w:rsid w:val="004217C5"/>
    <w:rsid w:val="004232C0"/>
    <w:rsid w:val="00423458"/>
    <w:rsid w:val="00424205"/>
    <w:rsid w:val="0042649E"/>
    <w:rsid w:val="00426D74"/>
    <w:rsid w:val="00430532"/>
    <w:rsid w:val="00431B20"/>
    <w:rsid w:val="00432224"/>
    <w:rsid w:val="0043253C"/>
    <w:rsid w:val="004328F4"/>
    <w:rsid w:val="00433492"/>
    <w:rsid w:val="00433495"/>
    <w:rsid w:val="00433B25"/>
    <w:rsid w:val="00433C46"/>
    <w:rsid w:val="00434756"/>
    <w:rsid w:val="004351FA"/>
    <w:rsid w:val="004375A4"/>
    <w:rsid w:val="00440314"/>
    <w:rsid w:val="004405A4"/>
    <w:rsid w:val="00441226"/>
    <w:rsid w:val="00441749"/>
    <w:rsid w:val="00442907"/>
    <w:rsid w:val="00442E10"/>
    <w:rsid w:val="00443300"/>
    <w:rsid w:val="00443E6B"/>
    <w:rsid w:val="0044508A"/>
    <w:rsid w:val="004455D0"/>
    <w:rsid w:val="004462DE"/>
    <w:rsid w:val="004465BA"/>
    <w:rsid w:val="004509AE"/>
    <w:rsid w:val="00450D39"/>
    <w:rsid w:val="00450E7F"/>
    <w:rsid w:val="004518C5"/>
    <w:rsid w:val="004522B2"/>
    <w:rsid w:val="00452576"/>
    <w:rsid w:val="00454527"/>
    <w:rsid w:val="00455604"/>
    <w:rsid w:val="00455D6F"/>
    <w:rsid w:val="004569C7"/>
    <w:rsid w:val="00456D65"/>
    <w:rsid w:val="004579E0"/>
    <w:rsid w:val="00460642"/>
    <w:rsid w:val="00460D89"/>
    <w:rsid w:val="004617C1"/>
    <w:rsid w:val="0046238D"/>
    <w:rsid w:val="004628A2"/>
    <w:rsid w:val="00463023"/>
    <w:rsid w:val="0046481F"/>
    <w:rsid w:val="00464E3E"/>
    <w:rsid w:val="00465B20"/>
    <w:rsid w:val="00466BFE"/>
    <w:rsid w:val="0046728C"/>
    <w:rsid w:val="00467551"/>
    <w:rsid w:val="004675A0"/>
    <w:rsid w:val="0047084C"/>
    <w:rsid w:val="004716A5"/>
    <w:rsid w:val="00471F02"/>
    <w:rsid w:val="00471F99"/>
    <w:rsid w:val="00472E7E"/>
    <w:rsid w:val="00474EE4"/>
    <w:rsid w:val="00474FF4"/>
    <w:rsid w:val="0047599D"/>
    <w:rsid w:val="004767DB"/>
    <w:rsid w:val="00476A96"/>
    <w:rsid w:val="004772D8"/>
    <w:rsid w:val="00477BBE"/>
    <w:rsid w:val="004800A8"/>
    <w:rsid w:val="00480431"/>
    <w:rsid w:val="00480AF5"/>
    <w:rsid w:val="004812CD"/>
    <w:rsid w:val="00482C43"/>
    <w:rsid w:val="00483398"/>
    <w:rsid w:val="0048342B"/>
    <w:rsid w:val="00485424"/>
    <w:rsid w:val="00485864"/>
    <w:rsid w:val="00485B65"/>
    <w:rsid w:val="004860ED"/>
    <w:rsid w:val="004873C7"/>
    <w:rsid w:val="004907AD"/>
    <w:rsid w:val="00490EC4"/>
    <w:rsid w:val="004916B4"/>
    <w:rsid w:val="004924AE"/>
    <w:rsid w:val="004948A8"/>
    <w:rsid w:val="00494ACB"/>
    <w:rsid w:val="00494CB8"/>
    <w:rsid w:val="0049500E"/>
    <w:rsid w:val="0049537F"/>
    <w:rsid w:val="00497696"/>
    <w:rsid w:val="004A0B47"/>
    <w:rsid w:val="004A0E86"/>
    <w:rsid w:val="004A0F39"/>
    <w:rsid w:val="004A1465"/>
    <w:rsid w:val="004A16E5"/>
    <w:rsid w:val="004A1A3F"/>
    <w:rsid w:val="004A2C69"/>
    <w:rsid w:val="004A2CE6"/>
    <w:rsid w:val="004A2D6E"/>
    <w:rsid w:val="004A317C"/>
    <w:rsid w:val="004A39E5"/>
    <w:rsid w:val="004A47EA"/>
    <w:rsid w:val="004A485D"/>
    <w:rsid w:val="004A4CBA"/>
    <w:rsid w:val="004A6EFC"/>
    <w:rsid w:val="004B0C78"/>
    <w:rsid w:val="004B0E4D"/>
    <w:rsid w:val="004B0E98"/>
    <w:rsid w:val="004B3834"/>
    <w:rsid w:val="004B3ADF"/>
    <w:rsid w:val="004B3FAE"/>
    <w:rsid w:val="004B4188"/>
    <w:rsid w:val="004B4922"/>
    <w:rsid w:val="004B51DD"/>
    <w:rsid w:val="004B77FA"/>
    <w:rsid w:val="004B7F4B"/>
    <w:rsid w:val="004C1122"/>
    <w:rsid w:val="004C22E8"/>
    <w:rsid w:val="004C2D19"/>
    <w:rsid w:val="004C2F40"/>
    <w:rsid w:val="004C680A"/>
    <w:rsid w:val="004C70DB"/>
    <w:rsid w:val="004C7F2A"/>
    <w:rsid w:val="004D0993"/>
    <w:rsid w:val="004D0F88"/>
    <w:rsid w:val="004D1DD5"/>
    <w:rsid w:val="004D2A04"/>
    <w:rsid w:val="004D370B"/>
    <w:rsid w:val="004D4218"/>
    <w:rsid w:val="004D6161"/>
    <w:rsid w:val="004E0AD5"/>
    <w:rsid w:val="004E0B57"/>
    <w:rsid w:val="004E2B37"/>
    <w:rsid w:val="004E31ED"/>
    <w:rsid w:val="004E345B"/>
    <w:rsid w:val="004E3463"/>
    <w:rsid w:val="004E38CB"/>
    <w:rsid w:val="004E3E68"/>
    <w:rsid w:val="004E4251"/>
    <w:rsid w:val="004E4458"/>
    <w:rsid w:val="004E44F2"/>
    <w:rsid w:val="004E4503"/>
    <w:rsid w:val="004E4CFC"/>
    <w:rsid w:val="004E4EDD"/>
    <w:rsid w:val="004E7513"/>
    <w:rsid w:val="004F1A8E"/>
    <w:rsid w:val="004F2412"/>
    <w:rsid w:val="004F3A11"/>
    <w:rsid w:val="004F44C0"/>
    <w:rsid w:val="004F5810"/>
    <w:rsid w:val="004F76FD"/>
    <w:rsid w:val="004F77BF"/>
    <w:rsid w:val="005001BF"/>
    <w:rsid w:val="00500D32"/>
    <w:rsid w:val="00501204"/>
    <w:rsid w:val="0050189F"/>
    <w:rsid w:val="00501E9D"/>
    <w:rsid w:val="0050318B"/>
    <w:rsid w:val="00503633"/>
    <w:rsid w:val="0050428E"/>
    <w:rsid w:val="0050434D"/>
    <w:rsid w:val="00504562"/>
    <w:rsid w:val="005046BA"/>
    <w:rsid w:val="00504E41"/>
    <w:rsid w:val="00505116"/>
    <w:rsid w:val="005053AA"/>
    <w:rsid w:val="0050655D"/>
    <w:rsid w:val="0050660F"/>
    <w:rsid w:val="0050687D"/>
    <w:rsid w:val="00506A61"/>
    <w:rsid w:val="005074FB"/>
    <w:rsid w:val="00507A6C"/>
    <w:rsid w:val="00507D42"/>
    <w:rsid w:val="0051039A"/>
    <w:rsid w:val="00510C6D"/>
    <w:rsid w:val="00512214"/>
    <w:rsid w:val="0051296F"/>
    <w:rsid w:val="005137EB"/>
    <w:rsid w:val="0051453D"/>
    <w:rsid w:val="005148D8"/>
    <w:rsid w:val="00514A16"/>
    <w:rsid w:val="005174AF"/>
    <w:rsid w:val="005223BE"/>
    <w:rsid w:val="005229CE"/>
    <w:rsid w:val="00523BD4"/>
    <w:rsid w:val="00523C69"/>
    <w:rsid w:val="0052509F"/>
    <w:rsid w:val="00526196"/>
    <w:rsid w:val="0052640F"/>
    <w:rsid w:val="00526505"/>
    <w:rsid w:val="00526510"/>
    <w:rsid w:val="005268D4"/>
    <w:rsid w:val="00530166"/>
    <w:rsid w:val="00530397"/>
    <w:rsid w:val="005329C7"/>
    <w:rsid w:val="00532DDC"/>
    <w:rsid w:val="00533A5A"/>
    <w:rsid w:val="00534221"/>
    <w:rsid w:val="00534235"/>
    <w:rsid w:val="00534745"/>
    <w:rsid w:val="00534957"/>
    <w:rsid w:val="00534F12"/>
    <w:rsid w:val="00536AA8"/>
    <w:rsid w:val="005409A8"/>
    <w:rsid w:val="00540C4B"/>
    <w:rsid w:val="00540C71"/>
    <w:rsid w:val="005416B6"/>
    <w:rsid w:val="0054590B"/>
    <w:rsid w:val="00546E28"/>
    <w:rsid w:val="005505F7"/>
    <w:rsid w:val="00551227"/>
    <w:rsid w:val="00551BAF"/>
    <w:rsid w:val="00552311"/>
    <w:rsid w:val="00552805"/>
    <w:rsid w:val="00552C81"/>
    <w:rsid w:val="00552EA0"/>
    <w:rsid w:val="00553D6E"/>
    <w:rsid w:val="005540BA"/>
    <w:rsid w:val="00555BAE"/>
    <w:rsid w:val="005563F1"/>
    <w:rsid w:val="00556602"/>
    <w:rsid w:val="00556FC0"/>
    <w:rsid w:val="00560444"/>
    <w:rsid w:val="00560924"/>
    <w:rsid w:val="00561DF1"/>
    <w:rsid w:val="0056320D"/>
    <w:rsid w:val="00563369"/>
    <w:rsid w:val="00563913"/>
    <w:rsid w:val="005642D9"/>
    <w:rsid w:val="00564F62"/>
    <w:rsid w:val="00565904"/>
    <w:rsid w:val="005674BD"/>
    <w:rsid w:val="005676D3"/>
    <w:rsid w:val="00570B9B"/>
    <w:rsid w:val="005714DF"/>
    <w:rsid w:val="0057160F"/>
    <w:rsid w:val="00571A31"/>
    <w:rsid w:val="00571CCB"/>
    <w:rsid w:val="00571DB2"/>
    <w:rsid w:val="005723CA"/>
    <w:rsid w:val="00572D6B"/>
    <w:rsid w:val="00574742"/>
    <w:rsid w:val="00575890"/>
    <w:rsid w:val="00575C71"/>
    <w:rsid w:val="0057619E"/>
    <w:rsid w:val="00577663"/>
    <w:rsid w:val="0057793B"/>
    <w:rsid w:val="00577D35"/>
    <w:rsid w:val="005801D7"/>
    <w:rsid w:val="00580C5E"/>
    <w:rsid w:val="00580FA6"/>
    <w:rsid w:val="005829A8"/>
    <w:rsid w:val="00583B4F"/>
    <w:rsid w:val="00583E13"/>
    <w:rsid w:val="00584EF5"/>
    <w:rsid w:val="005857E0"/>
    <w:rsid w:val="00585CEF"/>
    <w:rsid w:val="00586F8C"/>
    <w:rsid w:val="00587577"/>
    <w:rsid w:val="00591001"/>
    <w:rsid w:val="00591C7B"/>
    <w:rsid w:val="0059340B"/>
    <w:rsid w:val="00595AFB"/>
    <w:rsid w:val="005961AD"/>
    <w:rsid w:val="00596FB0"/>
    <w:rsid w:val="005A04C0"/>
    <w:rsid w:val="005A0E2A"/>
    <w:rsid w:val="005A1C88"/>
    <w:rsid w:val="005A1DC2"/>
    <w:rsid w:val="005A24BE"/>
    <w:rsid w:val="005A2F19"/>
    <w:rsid w:val="005A31EB"/>
    <w:rsid w:val="005A3249"/>
    <w:rsid w:val="005A3673"/>
    <w:rsid w:val="005A3805"/>
    <w:rsid w:val="005A6A20"/>
    <w:rsid w:val="005A6C84"/>
    <w:rsid w:val="005A7453"/>
    <w:rsid w:val="005A76B3"/>
    <w:rsid w:val="005B0FB9"/>
    <w:rsid w:val="005B197A"/>
    <w:rsid w:val="005B1CD4"/>
    <w:rsid w:val="005B28F9"/>
    <w:rsid w:val="005B4967"/>
    <w:rsid w:val="005B5534"/>
    <w:rsid w:val="005B5918"/>
    <w:rsid w:val="005B5A8D"/>
    <w:rsid w:val="005B6F32"/>
    <w:rsid w:val="005C0266"/>
    <w:rsid w:val="005C056B"/>
    <w:rsid w:val="005C0D98"/>
    <w:rsid w:val="005C1A5D"/>
    <w:rsid w:val="005C1DBC"/>
    <w:rsid w:val="005C3329"/>
    <w:rsid w:val="005C4409"/>
    <w:rsid w:val="005C45EF"/>
    <w:rsid w:val="005C4951"/>
    <w:rsid w:val="005C4C85"/>
    <w:rsid w:val="005C548D"/>
    <w:rsid w:val="005C589E"/>
    <w:rsid w:val="005C6144"/>
    <w:rsid w:val="005C62D4"/>
    <w:rsid w:val="005C6432"/>
    <w:rsid w:val="005D1995"/>
    <w:rsid w:val="005D21A4"/>
    <w:rsid w:val="005D4793"/>
    <w:rsid w:val="005D6A6C"/>
    <w:rsid w:val="005D77FD"/>
    <w:rsid w:val="005E176F"/>
    <w:rsid w:val="005E1862"/>
    <w:rsid w:val="005E19D3"/>
    <w:rsid w:val="005E2D1A"/>
    <w:rsid w:val="005E31ED"/>
    <w:rsid w:val="005E3F6E"/>
    <w:rsid w:val="005E5AE1"/>
    <w:rsid w:val="005E665F"/>
    <w:rsid w:val="005E684E"/>
    <w:rsid w:val="005E6975"/>
    <w:rsid w:val="005E6CAA"/>
    <w:rsid w:val="005E715A"/>
    <w:rsid w:val="005F0F31"/>
    <w:rsid w:val="005F2C2F"/>
    <w:rsid w:val="005F2F4F"/>
    <w:rsid w:val="005F372A"/>
    <w:rsid w:val="005F3863"/>
    <w:rsid w:val="005F39CA"/>
    <w:rsid w:val="005F45D3"/>
    <w:rsid w:val="005F55E3"/>
    <w:rsid w:val="005F5819"/>
    <w:rsid w:val="005F5A96"/>
    <w:rsid w:val="005F5E1B"/>
    <w:rsid w:val="005F5F67"/>
    <w:rsid w:val="005F70D9"/>
    <w:rsid w:val="005F78BA"/>
    <w:rsid w:val="005F7D82"/>
    <w:rsid w:val="00600B05"/>
    <w:rsid w:val="00601058"/>
    <w:rsid w:val="0060114F"/>
    <w:rsid w:val="00601AB8"/>
    <w:rsid w:val="00601AF9"/>
    <w:rsid w:val="00601BC0"/>
    <w:rsid w:val="00601CA6"/>
    <w:rsid w:val="00602372"/>
    <w:rsid w:val="006032C2"/>
    <w:rsid w:val="00603998"/>
    <w:rsid w:val="00604AD7"/>
    <w:rsid w:val="0060561D"/>
    <w:rsid w:val="00605917"/>
    <w:rsid w:val="00606745"/>
    <w:rsid w:val="00607031"/>
    <w:rsid w:val="006078A5"/>
    <w:rsid w:val="00607906"/>
    <w:rsid w:val="00610149"/>
    <w:rsid w:val="006108F9"/>
    <w:rsid w:val="006127D6"/>
    <w:rsid w:val="0061295E"/>
    <w:rsid w:val="00612B9D"/>
    <w:rsid w:val="00613238"/>
    <w:rsid w:val="00613511"/>
    <w:rsid w:val="00613A71"/>
    <w:rsid w:val="006148B3"/>
    <w:rsid w:val="006148DC"/>
    <w:rsid w:val="00615FA6"/>
    <w:rsid w:val="00616083"/>
    <w:rsid w:val="00617645"/>
    <w:rsid w:val="00617F7A"/>
    <w:rsid w:val="0062042B"/>
    <w:rsid w:val="0062062A"/>
    <w:rsid w:val="00620C66"/>
    <w:rsid w:val="00620EF4"/>
    <w:rsid w:val="00622191"/>
    <w:rsid w:val="00622397"/>
    <w:rsid w:val="00623772"/>
    <w:rsid w:val="006248B9"/>
    <w:rsid w:val="006249C7"/>
    <w:rsid w:val="00624FB4"/>
    <w:rsid w:val="0062765C"/>
    <w:rsid w:val="00627C64"/>
    <w:rsid w:val="00631ADF"/>
    <w:rsid w:val="00631CB1"/>
    <w:rsid w:val="0063211D"/>
    <w:rsid w:val="006333B9"/>
    <w:rsid w:val="0063392F"/>
    <w:rsid w:val="00633E6B"/>
    <w:rsid w:val="00634A75"/>
    <w:rsid w:val="006370EF"/>
    <w:rsid w:val="006401CC"/>
    <w:rsid w:val="00640A0A"/>
    <w:rsid w:val="00641D28"/>
    <w:rsid w:val="00643582"/>
    <w:rsid w:val="00644005"/>
    <w:rsid w:val="0064526C"/>
    <w:rsid w:val="006465BE"/>
    <w:rsid w:val="00647514"/>
    <w:rsid w:val="00651A36"/>
    <w:rsid w:val="0065238D"/>
    <w:rsid w:val="006523AF"/>
    <w:rsid w:val="0065244C"/>
    <w:rsid w:val="006540A8"/>
    <w:rsid w:val="00654B22"/>
    <w:rsid w:val="00654D2E"/>
    <w:rsid w:val="00655F7F"/>
    <w:rsid w:val="00656B0D"/>
    <w:rsid w:val="00656C61"/>
    <w:rsid w:val="00660538"/>
    <w:rsid w:val="00660CC7"/>
    <w:rsid w:val="006623F2"/>
    <w:rsid w:val="00662E28"/>
    <w:rsid w:val="0066327E"/>
    <w:rsid w:val="00663CD9"/>
    <w:rsid w:val="0066792E"/>
    <w:rsid w:val="006716B1"/>
    <w:rsid w:val="00671AA8"/>
    <w:rsid w:val="00671E0C"/>
    <w:rsid w:val="006724A3"/>
    <w:rsid w:val="0067289B"/>
    <w:rsid w:val="00674F25"/>
    <w:rsid w:val="0067526A"/>
    <w:rsid w:val="0067532C"/>
    <w:rsid w:val="00675ECE"/>
    <w:rsid w:val="006774AA"/>
    <w:rsid w:val="0068043F"/>
    <w:rsid w:val="00681C18"/>
    <w:rsid w:val="00681D3C"/>
    <w:rsid w:val="00682285"/>
    <w:rsid w:val="006830BC"/>
    <w:rsid w:val="006837E0"/>
    <w:rsid w:val="00685747"/>
    <w:rsid w:val="00685AC5"/>
    <w:rsid w:val="00685F51"/>
    <w:rsid w:val="0068602A"/>
    <w:rsid w:val="00690541"/>
    <w:rsid w:val="006919A1"/>
    <w:rsid w:val="006919A8"/>
    <w:rsid w:val="00692D48"/>
    <w:rsid w:val="00693502"/>
    <w:rsid w:val="00693601"/>
    <w:rsid w:val="00693BAD"/>
    <w:rsid w:val="0069499B"/>
    <w:rsid w:val="00694DC2"/>
    <w:rsid w:val="006960DA"/>
    <w:rsid w:val="006969B0"/>
    <w:rsid w:val="00696E8E"/>
    <w:rsid w:val="00697188"/>
    <w:rsid w:val="006973B9"/>
    <w:rsid w:val="0069791E"/>
    <w:rsid w:val="006A04F4"/>
    <w:rsid w:val="006A0DFA"/>
    <w:rsid w:val="006A2834"/>
    <w:rsid w:val="006A3D8E"/>
    <w:rsid w:val="006A489D"/>
    <w:rsid w:val="006A4C57"/>
    <w:rsid w:val="006A4D89"/>
    <w:rsid w:val="006A5E8B"/>
    <w:rsid w:val="006A700F"/>
    <w:rsid w:val="006A7A19"/>
    <w:rsid w:val="006A7E6A"/>
    <w:rsid w:val="006B1102"/>
    <w:rsid w:val="006B1BFA"/>
    <w:rsid w:val="006B1CE8"/>
    <w:rsid w:val="006B2A73"/>
    <w:rsid w:val="006B3199"/>
    <w:rsid w:val="006B46FC"/>
    <w:rsid w:val="006B48DD"/>
    <w:rsid w:val="006B50FD"/>
    <w:rsid w:val="006B6543"/>
    <w:rsid w:val="006B7ECA"/>
    <w:rsid w:val="006C0240"/>
    <w:rsid w:val="006C0A7A"/>
    <w:rsid w:val="006C0D33"/>
    <w:rsid w:val="006C0DE3"/>
    <w:rsid w:val="006C37A5"/>
    <w:rsid w:val="006C44F0"/>
    <w:rsid w:val="006C4D51"/>
    <w:rsid w:val="006C512A"/>
    <w:rsid w:val="006C5582"/>
    <w:rsid w:val="006C5787"/>
    <w:rsid w:val="006C5E9A"/>
    <w:rsid w:val="006C609E"/>
    <w:rsid w:val="006C62D6"/>
    <w:rsid w:val="006C63E7"/>
    <w:rsid w:val="006D0BE7"/>
    <w:rsid w:val="006D0E34"/>
    <w:rsid w:val="006D107A"/>
    <w:rsid w:val="006D109F"/>
    <w:rsid w:val="006D16BD"/>
    <w:rsid w:val="006D1777"/>
    <w:rsid w:val="006D2B2F"/>
    <w:rsid w:val="006D3BC7"/>
    <w:rsid w:val="006D48B8"/>
    <w:rsid w:val="006D4943"/>
    <w:rsid w:val="006D5C81"/>
    <w:rsid w:val="006D63AF"/>
    <w:rsid w:val="006D64FE"/>
    <w:rsid w:val="006D6509"/>
    <w:rsid w:val="006D743A"/>
    <w:rsid w:val="006D74D9"/>
    <w:rsid w:val="006D760F"/>
    <w:rsid w:val="006E04CC"/>
    <w:rsid w:val="006E0529"/>
    <w:rsid w:val="006E08BB"/>
    <w:rsid w:val="006E1FC9"/>
    <w:rsid w:val="006E216A"/>
    <w:rsid w:val="006E3979"/>
    <w:rsid w:val="006E46A2"/>
    <w:rsid w:val="006E4ADA"/>
    <w:rsid w:val="006E62DB"/>
    <w:rsid w:val="006E696E"/>
    <w:rsid w:val="006E6FBA"/>
    <w:rsid w:val="006F01FB"/>
    <w:rsid w:val="006F2CB1"/>
    <w:rsid w:val="006F3949"/>
    <w:rsid w:val="006F3F08"/>
    <w:rsid w:val="006F53AF"/>
    <w:rsid w:val="006F5517"/>
    <w:rsid w:val="006F6004"/>
    <w:rsid w:val="006F6157"/>
    <w:rsid w:val="006F623E"/>
    <w:rsid w:val="006F6E6F"/>
    <w:rsid w:val="006F73A9"/>
    <w:rsid w:val="007016B7"/>
    <w:rsid w:val="00703FA1"/>
    <w:rsid w:val="007040A4"/>
    <w:rsid w:val="00704467"/>
    <w:rsid w:val="007048E7"/>
    <w:rsid w:val="007058D7"/>
    <w:rsid w:val="00705968"/>
    <w:rsid w:val="00706343"/>
    <w:rsid w:val="00706837"/>
    <w:rsid w:val="0070734C"/>
    <w:rsid w:val="007117ED"/>
    <w:rsid w:val="00711C74"/>
    <w:rsid w:val="007122E1"/>
    <w:rsid w:val="00712726"/>
    <w:rsid w:val="00712A96"/>
    <w:rsid w:val="007133C0"/>
    <w:rsid w:val="00714597"/>
    <w:rsid w:val="0071515F"/>
    <w:rsid w:val="00717DFD"/>
    <w:rsid w:val="007201C5"/>
    <w:rsid w:val="00720B2B"/>
    <w:rsid w:val="00722220"/>
    <w:rsid w:val="00722434"/>
    <w:rsid w:val="0072325B"/>
    <w:rsid w:val="0072353B"/>
    <w:rsid w:val="00724E9D"/>
    <w:rsid w:val="007251E7"/>
    <w:rsid w:val="0072741C"/>
    <w:rsid w:val="007305DF"/>
    <w:rsid w:val="00731FF8"/>
    <w:rsid w:val="007321AA"/>
    <w:rsid w:val="00732B17"/>
    <w:rsid w:val="00732D1B"/>
    <w:rsid w:val="00735702"/>
    <w:rsid w:val="007359EA"/>
    <w:rsid w:val="00736687"/>
    <w:rsid w:val="007367B8"/>
    <w:rsid w:val="00736C99"/>
    <w:rsid w:val="0073707B"/>
    <w:rsid w:val="007370D3"/>
    <w:rsid w:val="00737150"/>
    <w:rsid w:val="007405C1"/>
    <w:rsid w:val="00742EB6"/>
    <w:rsid w:val="007433C6"/>
    <w:rsid w:val="00743AF2"/>
    <w:rsid w:val="00745F20"/>
    <w:rsid w:val="007478B1"/>
    <w:rsid w:val="00750959"/>
    <w:rsid w:val="00751796"/>
    <w:rsid w:val="007525A5"/>
    <w:rsid w:val="00752C38"/>
    <w:rsid w:val="00752ECA"/>
    <w:rsid w:val="0075332E"/>
    <w:rsid w:val="007541C6"/>
    <w:rsid w:val="00754731"/>
    <w:rsid w:val="00755596"/>
    <w:rsid w:val="0075702B"/>
    <w:rsid w:val="0076033D"/>
    <w:rsid w:val="00760A94"/>
    <w:rsid w:val="00761145"/>
    <w:rsid w:val="0076173F"/>
    <w:rsid w:val="00762035"/>
    <w:rsid w:val="00762E7C"/>
    <w:rsid w:val="007630F7"/>
    <w:rsid w:val="0076330C"/>
    <w:rsid w:val="007633BC"/>
    <w:rsid w:val="007635A2"/>
    <w:rsid w:val="00763C98"/>
    <w:rsid w:val="007647C7"/>
    <w:rsid w:val="00764C64"/>
    <w:rsid w:val="00765A89"/>
    <w:rsid w:val="00765F2C"/>
    <w:rsid w:val="007663E8"/>
    <w:rsid w:val="00767E0F"/>
    <w:rsid w:val="00770212"/>
    <w:rsid w:val="00770887"/>
    <w:rsid w:val="00771173"/>
    <w:rsid w:val="0077260D"/>
    <w:rsid w:val="00772B0A"/>
    <w:rsid w:val="00772BB8"/>
    <w:rsid w:val="0077498A"/>
    <w:rsid w:val="0077510E"/>
    <w:rsid w:val="00775C98"/>
    <w:rsid w:val="00775E27"/>
    <w:rsid w:val="00776080"/>
    <w:rsid w:val="007762DC"/>
    <w:rsid w:val="00776886"/>
    <w:rsid w:val="0077695C"/>
    <w:rsid w:val="007772A8"/>
    <w:rsid w:val="00781354"/>
    <w:rsid w:val="00781F14"/>
    <w:rsid w:val="00782F77"/>
    <w:rsid w:val="0078345B"/>
    <w:rsid w:val="00784059"/>
    <w:rsid w:val="0078418B"/>
    <w:rsid w:val="00784754"/>
    <w:rsid w:val="00784A7A"/>
    <w:rsid w:val="00784E4B"/>
    <w:rsid w:val="0078500B"/>
    <w:rsid w:val="007850BD"/>
    <w:rsid w:val="007859A2"/>
    <w:rsid w:val="00785A43"/>
    <w:rsid w:val="0078602C"/>
    <w:rsid w:val="007868D0"/>
    <w:rsid w:val="00786922"/>
    <w:rsid w:val="00790071"/>
    <w:rsid w:val="00790C03"/>
    <w:rsid w:val="007914A9"/>
    <w:rsid w:val="0079193B"/>
    <w:rsid w:val="007924D1"/>
    <w:rsid w:val="00793320"/>
    <w:rsid w:val="00793BBA"/>
    <w:rsid w:val="00793CE1"/>
    <w:rsid w:val="00794216"/>
    <w:rsid w:val="00794B8C"/>
    <w:rsid w:val="00794DBB"/>
    <w:rsid w:val="007953EE"/>
    <w:rsid w:val="00795E17"/>
    <w:rsid w:val="007A01F2"/>
    <w:rsid w:val="007A0600"/>
    <w:rsid w:val="007A1717"/>
    <w:rsid w:val="007A17D2"/>
    <w:rsid w:val="007A1885"/>
    <w:rsid w:val="007A2510"/>
    <w:rsid w:val="007A3548"/>
    <w:rsid w:val="007A3AED"/>
    <w:rsid w:val="007A427A"/>
    <w:rsid w:val="007A4CB1"/>
    <w:rsid w:val="007A56DE"/>
    <w:rsid w:val="007A5BF5"/>
    <w:rsid w:val="007A5C53"/>
    <w:rsid w:val="007A66A1"/>
    <w:rsid w:val="007B28B9"/>
    <w:rsid w:val="007B2CB8"/>
    <w:rsid w:val="007B50C3"/>
    <w:rsid w:val="007B5FC2"/>
    <w:rsid w:val="007B6304"/>
    <w:rsid w:val="007B76F2"/>
    <w:rsid w:val="007B7C0B"/>
    <w:rsid w:val="007B7D78"/>
    <w:rsid w:val="007C2732"/>
    <w:rsid w:val="007C3C4B"/>
    <w:rsid w:val="007C5400"/>
    <w:rsid w:val="007C57DD"/>
    <w:rsid w:val="007C5A79"/>
    <w:rsid w:val="007C677E"/>
    <w:rsid w:val="007C7C6E"/>
    <w:rsid w:val="007D01CD"/>
    <w:rsid w:val="007D0A87"/>
    <w:rsid w:val="007D156B"/>
    <w:rsid w:val="007D19BD"/>
    <w:rsid w:val="007D316B"/>
    <w:rsid w:val="007D4AC2"/>
    <w:rsid w:val="007D4B29"/>
    <w:rsid w:val="007D4EAA"/>
    <w:rsid w:val="007D5461"/>
    <w:rsid w:val="007D5D5E"/>
    <w:rsid w:val="007D702D"/>
    <w:rsid w:val="007D7DCA"/>
    <w:rsid w:val="007E0552"/>
    <w:rsid w:val="007E0FC1"/>
    <w:rsid w:val="007E1577"/>
    <w:rsid w:val="007E178B"/>
    <w:rsid w:val="007E18F8"/>
    <w:rsid w:val="007E1D4A"/>
    <w:rsid w:val="007E2CF9"/>
    <w:rsid w:val="007E3C5E"/>
    <w:rsid w:val="007E4298"/>
    <w:rsid w:val="007E5F07"/>
    <w:rsid w:val="007E6630"/>
    <w:rsid w:val="007F0446"/>
    <w:rsid w:val="007F1A88"/>
    <w:rsid w:val="007F2025"/>
    <w:rsid w:val="007F2517"/>
    <w:rsid w:val="007F2635"/>
    <w:rsid w:val="007F2B11"/>
    <w:rsid w:val="007F3231"/>
    <w:rsid w:val="007F47E0"/>
    <w:rsid w:val="007F4A11"/>
    <w:rsid w:val="007F4D21"/>
    <w:rsid w:val="007F546F"/>
    <w:rsid w:val="007F5E03"/>
    <w:rsid w:val="007F60CA"/>
    <w:rsid w:val="007F6685"/>
    <w:rsid w:val="007F6D79"/>
    <w:rsid w:val="007F70A9"/>
    <w:rsid w:val="008002C3"/>
    <w:rsid w:val="00800E5B"/>
    <w:rsid w:val="00801CAE"/>
    <w:rsid w:val="00801D58"/>
    <w:rsid w:val="0080236B"/>
    <w:rsid w:val="00802713"/>
    <w:rsid w:val="008030D2"/>
    <w:rsid w:val="008036BB"/>
    <w:rsid w:val="00803950"/>
    <w:rsid w:val="0080403F"/>
    <w:rsid w:val="008043D1"/>
    <w:rsid w:val="00804DBF"/>
    <w:rsid w:val="0081030C"/>
    <w:rsid w:val="00810C4A"/>
    <w:rsid w:val="00811BA1"/>
    <w:rsid w:val="00813163"/>
    <w:rsid w:val="0081470D"/>
    <w:rsid w:val="00814914"/>
    <w:rsid w:val="00814C1E"/>
    <w:rsid w:val="008152F4"/>
    <w:rsid w:val="00815BCE"/>
    <w:rsid w:val="00815BE1"/>
    <w:rsid w:val="008160E8"/>
    <w:rsid w:val="00817BF3"/>
    <w:rsid w:val="00820490"/>
    <w:rsid w:val="0082053D"/>
    <w:rsid w:val="0082084D"/>
    <w:rsid w:val="0082140E"/>
    <w:rsid w:val="0082209C"/>
    <w:rsid w:val="0082219D"/>
    <w:rsid w:val="0082291E"/>
    <w:rsid w:val="008229F3"/>
    <w:rsid w:val="00822FC5"/>
    <w:rsid w:val="00824D3C"/>
    <w:rsid w:val="00825608"/>
    <w:rsid w:val="00825742"/>
    <w:rsid w:val="008265B7"/>
    <w:rsid w:val="00827103"/>
    <w:rsid w:val="00827F4B"/>
    <w:rsid w:val="00830119"/>
    <w:rsid w:val="00830618"/>
    <w:rsid w:val="008306E9"/>
    <w:rsid w:val="00830B24"/>
    <w:rsid w:val="00830B39"/>
    <w:rsid w:val="00831B77"/>
    <w:rsid w:val="0083269E"/>
    <w:rsid w:val="0083379A"/>
    <w:rsid w:val="00833AF8"/>
    <w:rsid w:val="00833FFB"/>
    <w:rsid w:val="0083410E"/>
    <w:rsid w:val="008347AD"/>
    <w:rsid w:val="00837322"/>
    <w:rsid w:val="00837CA8"/>
    <w:rsid w:val="00840194"/>
    <w:rsid w:val="00840351"/>
    <w:rsid w:val="00840E62"/>
    <w:rsid w:val="008419B5"/>
    <w:rsid w:val="008422AE"/>
    <w:rsid w:val="00842F7B"/>
    <w:rsid w:val="008431EA"/>
    <w:rsid w:val="00844394"/>
    <w:rsid w:val="00844514"/>
    <w:rsid w:val="00845D6E"/>
    <w:rsid w:val="008471B2"/>
    <w:rsid w:val="008471B7"/>
    <w:rsid w:val="008473E5"/>
    <w:rsid w:val="00847CA3"/>
    <w:rsid w:val="0085282E"/>
    <w:rsid w:val="008528E3"/>
    <w:rsid w:val="0085336C"/>
    <w:rsid w:val="00853B0B"/>
    <w:rsid w:val="00854C23"/>
    <w:rsid w:val="00854DF9"/>
    <w:rsid w:val="00855BEC"/>
    <w:rsid w:val="0085649E"/>
    <w:rsid w:val="00856ED9"/>
    <w:rsid w:val="00856FB3"/>
    <w:rsid w:val="0085722A"/>
    <w:rsid w:val="00857F6A"/>
    <w:rsid w:val="00861BD7"/>
    <w:rsid w:val="00861F01"/>
    <w:rsid w:val="00862BD4"/>
    <w:rsid w:val="00863052"/>
    <w:rsid w:val="00863267"/>
    <w:rsid w:val="00864824"/>
    <w:rsid w:val="00865514"/>
    <w:rsid w:val="00865906"/>
    <w:rsid w:val="00865978"/>
    <w:rsid w:val="0086657A"/>
    <w:rsid w:val="008667A4"/>
    <w:rsid w:val="008670D7"/>
    <w:rsid w:val="00867CC2"/>
    <w:rsid w:val="00867D68"/>
    <w:rsid w:val="00867D74"/>
    <w:rsid w:val="008718AA"/>
    <w:rsid w:val="00871F35"/>
    <w:rsid w:val="008721CC"/>
    <w:rsid w:val="0087273F"/>
    <w:rsid w:val="00872F47"/>
    <w:rsid w:val="00872FF9"/>
    <w:rsid w:val="00873196"/>
    <w:rsid w:val="00873923"/>
    <w:rsid w:val="00874914"/>
    <w:rsid w:val="00875998"/>
    <w:rsid w:val="00875A4E"/>
    <w:rsid w:val="00876646"/>
    <w:rsid w:val="00876FD4"/>
    <w:rsid w:val="00877577"/>
    <w:rsid w:val="00877AA0"/>
    <w:rsid w:val="00880B88"/>
    <w:rsid w:val="00881379"/>
    <w:rsid w:val="00881C93"/>
    <w:rsid w:val="00881FA6"/>
    <w:rsid w:val="008822BE"/>
    <w:rsid w:val="008848E9"/>
    <w:rsid w:val="00884C79"/>
    <w:rsid w:val="00885D41"/>
    <w:rsid w:val="0088627D"/>
    <w:rsid w:val="00886956"/>
    <w:rsid w:val="00887457"/>
    <w:rsid w:val="00890875"/>
    <w:rsid w:val="00890CD5"/>
    <w:rsid w:val="00891C84"/>
    <w:rsid w:val="008939EE"/>
    <w:rsid w:val="00893F31"/>
    <w:rsid w:val="008940A6"/>
    <w:rsid w:val="008947F4"/>
    <w:rsid w:val="00895CAF"/>
    <w:rsid w:val="0089781C"/>
    <w:rsid w:val="008A0135"/>
    <w:rsid w:val="008A06B4"/>
    <w:rsid w:val="008A206E"/>
    <w:rsid w:val="008A2C47"/>
    <w:rsid w:val="008A4991"/>
    <w:rsid w:val="008A5089"/>
    <w:rsid w:val="008A5C2C"/>
    <w:rsid w:val="008A5D2D"/>
    <w:rsid w:val="008A62D4"/>
    <w:rsid w:val="008A71A6"/>
    <w:rsid w:val="008A721C"/>
    <w:rsid w:val="008B3726"/>
    <w:rsid w:val="008B469D"/>
    <w:rsid w:val="008B4992"/>
    <w:rsid w:val="008B7037"/>
    <w:rsid w:val="008B793A"/>
    <w:rsid w:val="008C1363"/>
    <w:rsid w:val="008C18E8"/>
    <w:rsid w:val="008C19AA"/>
    <w:rsid w:val="008C2A6F"/>
    <w:rsid w:val="008C2E74"/>
    <w:rsid w:val="008C3132"/>
    <w:rsid w:val="008C33B8"/>
    <w:rsid w:val="008C3542"/>
    <w:rsid w:val="008C365B"/>
    <w:rsid w:val="008C41C9"/>
    <w:rsid w:val="008C467B"/>
    <w:rsid w:val="008C51A0"/>
    <w:rsid w:val="008C53A5"/>
    <w:rsid w:val="008C68C9"/>
    <w:rsid w:val="008C6B9C"/>
    <w:rsid w:val="008C7C18"/>
    <w:rsid w:val="008C7FC8"/>
    <w:rsid w:val="008C7FF5"/>
    <w:rsid w:val="008D080E"/>
    <w:rsid w:val="008D19F2"/>
    <w:rsid w:val="008D1D3F"/>
    <w:rsid w:val="008D24A8"/>
    <w:rsid w:val="008D31AF"/>
    <w:rsid w:val="008D367D"/>
    <w:rsid w:val="008D3AC4"/>
    <w:rsid w:val="008D469A"/>
    <w:rsid w:val="008D485E"/>
    <w:rsid w:val="008D62F4"/>
    <w:rsid w:val="008D6EE1"/>
    <w:rsid w:val="008E023D"/>
    <w:rsid w:val="008E0C30"/>
    <w:rsid w:val="008E105D"/>
    <w:rsid w:val="008E357B"/>
    <w:rsid w:val="008E3681"/>
    <w:rsid w:val="008E3B0A"/>
    <w:rsid w:val="008E3C92"/>
    <w:rsid w:val="008E3D70"/>
    <w:rsid w:val="008E546A"/>
    <w:rsid w:val="008E58B3"/>
    <w:rsid w:val="008E63CC"/>
    <w:rsid w:val="008E6568"/>
    <w:rsid w:val="008E6751"/>
    <w:rsid w:val="008E783F"/>
    <w:rsid w:val="008E7C0E"/>
    <w:rsid w:val="008F05B7"/>
    <w:rsid w:val="008F08FB"/>
    <w:rsid w:val="008F0A31"/>
    <w:rsid w:val="008F0B3D"/>
    <w:rsid w:val="008F11EE"/>
    <w:rsid w:val="008F1449"/>
    <w:rsid w:val="008F3268"/>
    <w:rsid w:val="008F392B"/>
    <w:rsid w:val="008F4C5C"/>
    <w:rsid w:val="008F53C5"/>
    <w:rsid w:val="008F547C"/>
    <w:rsid w:val="008F63D7"/>
    <w:rsid w:val="00900182"/>
    <w:rsid w:val="00900523"/>
    <w:rsid w:val="009006D2"/>
    <w:rsid w:val="00902361"/>
    <w:rsid w:val="009040DA"/>
    <w:rsid w:val="009048EE"/>
    <w:rsid w:val="009054B0"/>
    <w:rsid w:val="00905763"/>
    <w:rsid w:val="009064FA"/>
    <w:rsid w:val="00910ADF"/>
    <w:rsid w:val="0091181C"/>
    <w:rsid w:val="00913CF0"/>
    <w:rsid w:val="009149C6"/>
    <w:rsid w:val="00914C25"/>
    <w:rsid w:val="009150BC"/>
    <w:rsid w:val="00915333"/>
    <w:rsid w:val="009163B9"/>
    <w:rsid w:val="009163D7"/>
    <w:rsid w:val="009177DD"/>
    <w:rsid w:val="00917F36"/>
    <w:rsid w:val="00917F38"/>
    <w:rsid w:val="00920F12"/>
    <w:rsid w:val="00924457"/>
    <w:rsid w:val="00924BE6"/>
    <w:rsid w:val="009255EE"/>
    <w:rsid w:val="009258AA"/>
    <w:rsid w:val="00925F7E"/>
    <w:rsid w:val="00926720"/>
    <w:rsid w:val="0092758D"/>
    <w:rsid w:val="009277F4"/>
    <w:rsid w:val="00930254"/>
    <w:rsid w:val="009302FA"/>
    <w:rsid w:val="009316F8"/>
    <w:rsid w:val="00931B00"/>
    <w:rsid w:val="00931D07"/>
    <w:rsid w:val="00932A2C"/>
    <w:rsid w:val="009339FC"/>
    <w:rsid w:val="00934FC7"/>
    <w:rsid w:val="009350B9"/>
    <w:rsid w:val="0093599D"/>
    <w:rsid w:val="00935BD0"/>
    <w:rsid w:val="00936CE3"/>
    <w:rsid w:val="009374D8"/>
    <w:rsid w:val="00937A00"/>
    <w:rsid w:val="00940636"/>
    <w:rsid w:val="00941BF1"/>
    <w:rsid w:val="00941F2E"/>
    <w:rsid w:val="009422CD"/>
    <w:rsid w:val="00942DE9"/>
    <w:rsid w:val="00943F4F"/>
    <w:rsid w:val="009442CB"/>
    <w:rsid w:val="00944D2F"/>
    <w:rsid w:val="009460C5"/>
    <w:rsid w:val="00946CD9"/>
    <w:rsid w:val="00946EF0"/>
    <w:rsid w:val="00947D06"/>
    <w:rsid w:val="00950F17"/>
    <w:rsid w:val="0095118A"/>
    <w:rsid w:val="0095123E"/>
    <w:rsid w:val="009523E9"/>
    <w:rsid w:val="0095338B"/>
    <w:rsid w:val="009545F0"/>
    <w:rsid w:val="009612E6"/>
    <w:rsid w:val="00961841"/>
    <w:rsid w:val="00961FB7"/>
    <w:rsid w:val="0096317F"/>
    <w:rsid w:val="009639C1"/>
    <w:rsid w:val="00964BC2"/>
    <w:rsid w:val="00964D0C"/>
    <w:rsid w:val="00964ECE"/>
    <w:rsid w:val="00965FB5"/>
    <w:rsid w:val="0096651D"/>
    <w:rsid w:val="0096681D"/>
    <w:rsid w:val="00966848"/>
    <w:rsid w:val="00967690"/>
    <w:rsid w:val="0097006C"/>
    <w:rsid w:val="009715A7"/>
    <w:rsid w:val="00971D89"/>
    <w:rsid w:val="00972FE0"/>
    <w:rsid w:val="00973327"/>
    <w:rsid w:val="00973E1B"/>
    <w:rsid w:val="0097459D"/>
    <w:rsid w:val="00974E7E"/>
    <w:rsid w:val="00975F24"/>
    <w:rsid w:val="00977513"/>
    <w:rsid w:val="00977603"/>
    <w:rsid w:val="009809DB"/>
    <w:rsid w:val="00980E5F"/>
    <w:rsid w:val="00980FB6"/>
    <w:rsid w:val="0098266C"/>
    <w:rsid w:val="009837E2"/>
    <w:rsid w:val="009847AD"/>
    <w:rsid w:val="00984F53"/>
    <w:rsid w:val="00985054"/>
    <w:rsid w:val="009868AC"/>
    <w:rsid w:val="00986B08"/>
    <w:rsid w:val="00987252"/>
    <w:rsid w:val="0099052A"/>
    <w:rsid w:val="009915D7"/>
    <w:rsid w:val="0099178D"/>
    <w:rsid w:val="009920D4"/>
    <w:rsid w:val="00993925"/>
    <w:rsid w:val="00993C9D"/>
    <w:rsid w:val="0099411D"/>
    <w:rsid w:val="00995422"/>
    <w:rsid w:val="009967F4"/>
    <w:rsid w:val="00997942"/>
    <w:rsid w:val="009A0C93"/>
    <w:rsid w:val="009A0FB4"/>
    <w:rsid w:val="009A14F0"/>
    <w:rsid w:val="009A1CFB"/>
    <w:rsid w:val="009A2242"/>
    <w:rsid w:val="009A23C6"/>
    <w:rsid w:val="009A2C15"/>
    <w:rsid w:val="009A3B06"/>
    <w:rsid w:val="009A3FAB"/>
    <w:rsid w:val="009A455A"/>
    <w:rsid w:val="009A5D47"/>
    <w:rsid w:val="009A6F2B"/>
    <w:rsid w:val="009B0B0E"/>
    <w:rsid w:val="009B11A3"/>
    <w:rsid w:val="009B2183"/>
    <w:rsid w:val="009B34C4"/>
    <w:rsid w:val="009B39DB"/>
    <w:rsid w:val="009B4532"/>
    <w:rsid w:val="009B4C78"/>
    <w:rsid w:val="009B526B"/>
    <w:rsid w:val="009B52EB"/>
    <w:rsid w:val="009B5811"/>
    <w:rsid w:val="009B59A4"/>
    <w:rsid w:val="009B5A82"/>
    <w:rsid w:val="009B5E1A"/>
    <w:rsid w:val="009B7410"/>
    <w:rsid w:val="009B7989"/>
    <w:rsid w:val="009C1ADA"/>
    <w:rsid w:val="009C309A"/>
    <w:rsid w:val="009C3823"/>
    <w:rsid w:val="009C3BDF"/>
    <w:rsid w:val="009C4E63"/>
    <w:rsid w:val="009C7122"/>
    <w:rsid w:val="009C718D"/>
    <w:rsid w:val="009C79DC"/>
    <w:rsid w:val="009D0455"/>
    <w:rsid w:val="009D0C01"/>
    <w:rsid w:val="009D15B2"/>
    <w:rsid w:val="009D1BA8"/>
    <w:rsid w:val="009D2968"/>
    <w:rsid w:val="009D2D84"/>
    <w:rsid w:val="009D2ECE"/>
    <w:rsid w:val="009D3947"/>
    <w:rsid w:val="009D3ED5"/>
    <w:rsid w:val="009D3F9D"/>
    <w:rsid w:val="009D4C18"/>
    <w:rsid w:val="009D4E7D"/>
    <w:rsid w:val="009D560F"/>
    <w:rsid w:val="009D62B9"/>
    <w:rsid w:val="009D75BC"/>
    <w:rsid w:val="009D7E5F"/>
    <w:rsid w:val="009E07C8"/>
    <w:rsid w:val="009E0FAC"/>
    <w:rsid w:val="009E1293"/>
    <w:rsid w:val="009E4279"/>
    <w:rsid w:val="009E48EC"/>
    <w:rsid w:val="009E495B"/>
    <w:rsid w:val="009E5138"/>
    <w:rsid w:val="009E5F0B"/>
    <w:rsid w:val="009F01EE"/>
    <w:rsid w:val="009F033E"/>
    <w:rsid w:val="009F1BBC"/>
    <w:rsid w:val="009F2175"/>
    <w:rsid w:val="009F4323"/>
    <w:rsid w:val="009F4D8B"/>
    <w:rsid w:val="009F5504"/>
    <w:rsid w:val="009F572C"/>
    <w:rsid w:val="009F59AC"/>
    <w:rsid w:val="009F62E7"/>
    <w:rsid w:val="009F7B83"/>
    <w:rsid w:val="00A00665"/>
    <w:rsid w:val="00A02862"/>
    <w:rsid w:val="00A02926"/>
    <w:rsid w:val="00A02FE6"/>
    <w:rsid w:val="00A04694"/>
    <w:rsid w:val="00A047BE"/>
    <w:rsid w:val="00A053F2"/>
    <w:rsid w:val="00A05745"/>
    <w:rsid w:val="00A0691B"/>
    <w:rsid w:val="00A0761A"/>
    <w:rsid w:val="00A07ADF"/>
    <w:rsid w:val="00A100AB"/>
    <w:rsid w:val="00A10349"/>
    <w:rsid w:val="00A10DF3"/>
    <w:rsid w:val="00A1299E"/>
    <w:rsid w:val="00A12A31"/>
    <w:rsid w:val="00A134F1"/>
    <w:rsid w:val="00A1388C"/>
    <w:rsid w:val="00A14040"/>
    <w:rsid w:val="00A1418D"/>
    <w:rsid w:val="00A14C3A"/>
    <w:rsid w:val="00A15689"/>
    <w:rsid w:val="00A159B6"/>
    <w:rsid w:val="00A16154"/>
    <w:rsid w:val="00A176DD"/>
    <w:rsid w:val="00A20DD4"/>
    <w:rsid w:val="00A21360"/>
    <w:rsid w:val="00A218F0"/>
    <w:rsid w:val="00A22769"/>
    <w:rsid w:val="00A235DF"/>
    <w:rsid w:val="00A240BF"/>
    <w:rsid w:val="00A2491F"/>
    <w:rsid w:val="00A24B96"/>
    <w:rsid w:val="00A2502B"/>
    <w:rsid w:val="00A254B1"/>
    <w:rsid w:val="00A256EF"/>
    <w:rsid w:val="00A2716F"/>
    <w:rsid w:val="00A271AE"/>
    <w:rsid w:val="00A279B8"/>
    <w:rsid w:val="00A31291"/>
    <w:rsid w:val="00A31922"/>
    <w:rsid w:val="00A329BB"/>
    <w:rsid w:val="00A32A0C"/>
    <w:rsid w:val="00A33E8A"/>
    <w:rsid w:val="00A34DE8"/>
    <w:rsid w:val="00A351DA"/>
    <w:rsid w:val="00A35585"/>
    <w:rsid w:val="00A35616"/>
    <w:rsid w:val="00A35E98"/>
    <w:rsid w:val="00A3615E"/>
    <w:rsid w:val="00A363E3"/>
    <w:rsid w:val="00A36A57"/>
    <w:rsid w:val="00A36E28"/>
    <w:rsid w:val="00A37082"/>
    <w:rsid w:val="00A37FEB"/>
    <w:rsid w:val="00A40009"/>
    <w:rsid w:val="00A41143"/>
    <w:rsid w:val="00A42B49"/>
    <w:rsid w:val="00A446DB"/>
    <w:rsid w:val="00A45152"/>
    <w:rsid w:val="00A464BD"/>
    <w:rsid w:val="00A46FCF"/>
    <w:rsid w:val="00A4709C"/>
    <w:rsid w:val="00A51652"/>
    <w:rsid w:val="00A51A5F"/>
    <w:rsid w:val="00A51D36"/>
    <w:rsid w:val="00A53D97"/>
    <w:rsid w:val="00A54C9B"/>
    <w:rsid w:val="00A54E89"/>
    <w:rsid w:val="00A5589F"/>
    <w:rsid w:val="00A57044"/>
    <w:rsid w:val="00A573CB"/>
    <w:rsid w:val="00A60B94"/>
    <w:rsid w:val="00A60E58"/>
    <w:rsid w:val="00A61067"/>
    <w:rsid w:val="00A63D5E"/>
    <w:rsid w:val="00A64E05"/>
    <w:rsid w:val="00A65671"/>
    <w:rsid w:val="00A6638D"/>
    <w:rsid w:val="00A66AD5"/>
    <w:rsid w:val="00A67995"/>
    <w:rsid w:val="00A70532"/>
    <w:rsid w:val="00A70B75"/>
    <w:rsid w:val="00A71A35"/>
    <w:rsid w:val="00A71ADB"/>
    <w:rsid w:val="00A72A93"/>
    <w:rsid w:val="00A74BC9"/>
    <w:rsid w:val="00A7524F"/>
    <w:rsid w:val="00A75A72"/>
    <w:rsid w:val="00A779B0"/>
    <w:rsid w:val="00A77F7B"/>
    <w:rsid w:val="00A809E5"/>
    <w:rsid w:val="00A81C8A"/>
    <w:rsid w:val="00A8243B"/>
    <w:rsid w:val="00A83469"/>
    <w:rsid w:val="00A83551"/>
    <w:rsid w:val="00A836B6"/>
    <w:rsid w:val="00A83ACB"/>
    <w:rsid w:val="00A868A6"/>
    <w:rsid w:val="00A87B84"/>
    <w:rsid w:val="00A9086D"/>
    <w:rsid w:val="00A92AE6"/>
    <w:rsid w:val="00A92D05"/>
    <w:rsid w:val="00A936AE"/>
    <w:rsid w:val="00A93A89"/>
    <w:rsid w:val="00A93DAF"/>
    <w:rsid w:val="00A94566"/>
    <w:rsid w:val="00A96761"/>
    <w:rsid w:val="00A96A2C"/>
    <w:rsid w:val="00A9756B"/>
    <w:rsid w:val="00AA1D59"/>
    <w:rsid w:val="00AA28CD"/>
    <w:rsid w:val="00AA2B3A"/>
    <w:rsid w:val="00AA2CF6"/>
    <w:rsid w:val="00AA59A6"/>
    <w:rsid w:val="00AA600C"/>
    <w:rsid w:val="00AA6C33"/>
    <w:rsid w:val="00AA739C"/>
    <w:rsid w:val="00AB001D"/>
    <w:rsid w:val="00AB06CC"/>
    <w:rsid w:val="00AB116B"/>
    <w:rsid w:val="00AB1215"/>
    <w:rsid w:val="00AB19A1"/>
    <w:rsid w:val="00AB1B00"/>
    <w:rsid w:val="00AB205A"/>
    <w:rsid w:val="00AB21AA"/>
    <w:rsid w:val="00AB2A0E"/>
    <w:rsid w:val="00AB2A64"/>
    <w:rsid w:val="00AB2E27"/>
    <w:rsid w:val="00AB40BE"/>
    <w:rsid w:val="00AB4C47"/>
    <w:rsid w:val="00AB53C2"/>
    <w:rsid w:val="00AB594E"/>
    <w:rsid w:val="00AB78E2"/>
    <w:rsid w:val="00AC0E68"/>
    <w:rsid w:val="00AC1817"/>
    <w:rsid w:val="00AC3899"/>
    <w:rsid w:val="00AC3A02"/>
    <w:rsid w:val="00AC3B38"/>
    <w:rsid w:val="00AC3FD5"/>
    <w:rsid w:val="00AC455A"/>
    <w:rsid w:val="00AC5865"/>
    <w:rsid w:val="00AC5B29"/>
    <w:rsid w:val="00AC5B46"/>
    <w:rsid w:val="00AC626F"/>
    <w:rsid w:val="00AC6AF4"/>
    <w:rsid w:val="00AD0FF0"/>
    <w:rsid w:val="00AD15AE"/>
    <w:rsid w:val="00AD43E3"/>
    <w:rsid w:val="00AD547F"/>
    <w:rsid w:val="00AD555D"/>
    <w:rsid w:val="00AD572E"/>
    <w:rsid w:val="00AD68BB"/>
    <w:rsid w:val="00AD6908"/>
    <w:rsid w:val="00AD7B25"/>
    <w:rsid w:val="00AE008D"/>
    <w:rsid w:val="00AE0B33"/>
    <w:rsid w:val="00AE1026"/>
    <w:rsid w:val="00AE1B59"/>
    <w:rsid w:val="00AE2064"/>
    <w:rsid w:val="00AE2F90"/>
    <w:rsid w:val="00AE3322"/>
    <w:rsid w:val="00AE3715"/>
    <w:rsid w:val="00AE3CEA"/>
    <w:rsid w:val="00AE48A4"/>
    <w:rsid w:val="00AE4BF9"/>
    <w:rsid w:val="00AE50BC"/>
    <w:rsid w:val="00AE5DC5"/>
    <w:rsid w:val="00AE784C"/>
    <w:rsid w:val="00AF0F8D"/>
    <w:rsid w:val="00AF1BF1"/>
    <w:rsid w:val="00AF2C17"/>
    <w:rsid w:val="00AF4D98"/>
    <w:rsid w:val="00AF4F50"/>
    <w:rsid w:val="00AF53D8"/>
    <w:rsid w:val="00AF5A84"/>
    <w:rsid w:val="00AF5BF2"/>
    <w:rsid w:val="00AF5E8F"/>
    <w:rsid w:val="00AF69A2"/>
    <w:rsid w:val="00AF74A1"/>
    <w:rsid w:val="00AF750B"/>
    <w:rsid w:val="00AF7658"/>
    <w:rsid w:val="00B00BC0"/>
    <w:rsid w:val="00B0145C"/>
    <w:rsid w:val="00B01579"/>
    <w:rsid w:val="00B01B47"/>
    <w:rsid w:val="00B01D81"/>
    <w:rsid w:val="00B023AF"/>
    <w:rsid w:val="00B0244E"/>
    <w:rsid w:val="00B03470"/>
    <w:rsid w:val="00B036DD"/>
    <w:rsid w:val="00B050A2"/>
    <w:rsid w:val="00B05721"/>
    <w:rsid w:val="00B102BE"/>
    <w:rsid w:val="00B10C6C"/>
    <w:rsid w:val="00B1174A"/>
    <w:rsid w:val="00B1310C"/>
    <w:rsid w:val="00B135AF"/>
    <w:rsid w:val="00B15446"/>
    <w:rsid w:val="00B158CB"/>
    <w:rsid w:val="00B159DE"/>
    <w:rsid w:val="00B16039"/>
    <w:rsid w:val="00B167CC"/>
    <w:rsid w:val="00B16C09"/>
    <w:rsid w:val="00B1741C"/>
    <w:rsid w:val="00B22A61"/>
    <w:rsid w:val="00B22F9D"/>
    <w:rsid w:val="00B22FCA"/>
    <w:rsid w:val="00B23175"/>
    <w:rsid w:val="00B257BA"/>
    <w:rsid w:val="00B26710"/>
    <w:rsid w:val="00B2785F"/>
    <w:rsid w:val="00B30ED6"/>
    <w:rsid w:val="00B310AC"/>
    <w:rsid w:val="00B327EB"/>
    <w:rsid w:val="00B328E9"/>
    <w:rsid w:val="00B3346A"/>
    <w:rsid w:val="00B33601"/>
    <w:rsid w:val="00B337A5"/>
    <w:rsid w:val="00B33DC6"/>
    <w:rsid w:val="00B3482C"/>
    <w:rsid w:val="00B3499A"/>
    <w:rsid w:val="00B349E7"/>
    <w:rsid w:val="00B36C9B"/>
    <w:rsid w:val="00B36DAB"/>
    <w:rsid w:val="00B37A32"/>
    <w:rsid w:val="00B37AE8"/>
    <w:rsid w:val="00B37E6A"/>
    <w:rsid w:val="00B401F7"/>
    <w:rsid w:val="00B41F45"/>
    <w:rsid w:val="00B429EF"/>
    <w:rsid w:val="00B42A74"/>
    <w:rsid w:val="00B430A9"/>
    <w:rsid w:val="00B44A4C"/>
    <w:rsid w:val="00B44C36"/>
    <w:rsid w:val="00B45682"/>
    <w:rsid w:val="00B4569B"/>
    <w:rsid w:val="00B46CB4"/>
    <w:rsid w:val="00B47343"/>
    <w:rsid w:val="00B47957"/>
    <w:rsid w:val="00B51159"/>
    <w:rsid w:val="00B53E8A"/>
    <w:rsid w:val="00B540BE"/>
    <w:rsid w:val="00B54830"/>
    <w:rsid w:val="00B553C6"/>
    <w:rsid w:val="00B56038"/>
    <w:rsid w:val="00B560F1"/>
    <w:rsid w:val="00B57174"/>
    <w:rsid w:val="00B57266"/>
    <w:rsid w:val="00B57429"/>
    <w:rsid w:val="00B575E6"/>
    <w:rsid w:val="00B61D16"/>
    <w:rsid w:val="00B62E15"/>
    <w:rsid w:val="00B6325B"/>
    <w:rsid w:val="00B636BC"/>
    <w:rsid w:val="00B64F45"/>
    <w:rsid w:val="00B66712"/>
    <w:rsid w:val="00B7182A"/>
    <w:rsid w:val="00B72FF9"/>
    <w:rsid w:val="00B739DC"/>
    <w:rsid w:val="00B7488D"/>
    <w:rsid w:val="00B74F43"/>
    <w:rsid w:val="00B75982"/>
    <w:rsid w:val="00B765C7"/>
    <w:rsid w:val="00B769E3"/>
    <w:rsid w:val="00B76BF4"/>
    <w:rsid w:val="00B8025D"/>
    <w:rsid w:val="00B808A4"/>
    <w:rsid w:val="00B81D5D"/>
    <w:rsid w:val="00B82564"/>
    <w:rsid w:val="00B829EA"/>
    <w:rsid w:val="00B831B7"/>
    <w:rsid w:val="00B83A83"/>
    <w:rsid w:val="00B841A6"/>
    <w:rsid w:val="00B8579A"/>
    <w:rsid w:val="00B8644E"/>
    <w:rsid w:val="00B865E3"/>
    <w:rsid w:val="00B86BF7"/>
    <w:rsid w:val="00B8747F"/>
    <w:rsid w:val="00B87631"/>
    <w:rsid w:val="00B87EEF"/>
    <w:rsid w:val="00B90B62"/>
    <w:rsid w:val="00B91531"/>
    <w:rsid w:val="00B92087"/>
    <w:rsid w:val="00B92144"/>
    <w:rsid w:val="00B92864"/>
    <w:rsid w:val="00B93823"/>
    <w:rsid w:val="00B93C67"/>
    <w:rsid w:val="00B942F5"/>
    <w:rsid w:val="00B94BC3"/>
    <w:rsid w:val="00B94EFF"/>
    <w:rsid w:val="00B9520E"/>
    <w:rsid w:val="00B952A0"/>
    <w:rsid w:val="00B96185"/>
    <w:rsid w:val="00B96361"/>
    <w:rsid w:val="00BA1648"/>
    <w:rsid w:val="00BA1D72"/>
    <w:rsid w:val="00BA26E2"/>
    <w:rsid w:val="00BA2D5C"/>
    <w:rsid w:val="00BA2F1C"/>
    <w:rsid w:val="00BA311B"/>
    <w:rsid w:val="00BA3692"/>
    <w:rsid w:val="00BA5BB1"/>
    <w:rsid w:val="00BA70A7"/>
    <w:rsid w:val="00BA77E6"/>
    <w:rsid w:val="00BA7BAB"/>
    <w:rsid w:val="00BB2FCB"/>
    <w:rsid w:val="00BB312C"/>
    <w:rsid w:val="00BB3D8C"/>
    <w:rsid w:val="00BB3EC3"/>
    <w:rsid w:val="00BB5549"/>
    <w:rsid w:val="00BB6488"/>
    <w:rsid w:val="00BB677C"/>
    <w:rsid w:val="00BB6DD5"/>
    <w:rsid w:val="00BB7D97"/>
    <w:rsid w:val="00BC0CD0"/>
    <w:rsid w:val="00BC1193"/>
    <w:rsid w:val="00BC1DD5"/>
    <w:rsid w:val="00BC2A62"/>
    <w:rsid w:val="00BC31CC"/>
    <w:rsid w:val="00BC33C4"/>
    <w:rsid w:val="00BC3DB7"/>
    <w:rsid w:val="00BC457B"/>
    <w:rsid w:val="00BC751D"/>
    <w:rsid w:val="00BC7854"/>
    <w:rsid w:val="00BD0DE9"/>
    <w:rsid w:val="00BD1412"/>
    <w:rsid w:val="00BD1AF0"/>
    <w:rsid w:val="00BD2252"/>
    <w:rsid w:val="00BD2DBF"/>
    <w:rsid w:val="00BD2F5F"/>
    <w:rsid w:val="00BD30DA"/>
    <w:rsid w:val="00BD571D"/>
    <w:rsid w:val="00BD5D2F"/>
    <w:rsid w:val="00BD6016"/>
    <w:rsid w:val="00BD6866"/>
    <w:rsid w:val="00BD688E"/>
    <w:rsid w:val="00BD73D0"/>
    <w:rsid w:val="00BE09DC"/>
    <w:rsid w:val="00BE0C63"/>
    <w:rsid w:val="00BE1BD7"/>
    <w:rsid w:val="00BE2327"/>
    <w:rsid w:val="00BE2846"/>
    <w:rsid w:val="00BE2FE0"/>
    <w:rsid w:val="00BE56ED"/>
    <w:rsid w:val="00BE5AF8"/>
    <w:rsid w:val="00BE69FD"/>
    <w:rsid w:val="00BE71DF"/>
    <w:rsid w:val="00BE7F6C"/>
    <w:rsid w:val="00BF0028"/>
    <w:rsid w:val="00BF1479"/>
    <w:rsid w:val="00BF2962"/>
    <w:rsid w:val="00BF3997"/>
    <w:rsid w:val="00BF4888"/>
    <w:rsid w:val="00BF6374"/>
    <w:rsid w:val="00BF6A4A"/>
    <w:rsid w:val="00BF720F"/>
    <w:rsid w:val="00BF7587"/>
    <w:rsid w:val="00C01370"/>
    <w:rsid w:val="00C03B30"/>
    <w:rsid w:val="00C059F8"/>
    <w:rsid w:val="00C0651B"/>
    <w:rsid w:val="00C06801"/>
    <w:rsid w:val="00C06A86"/>
    <w:rsid w:val="00C06C06"/>
    <w:rsid w:val="00C10692"/>
    <w:rsid w:val="00C10DDE"/>
    <w:rsid w:val="00C110DE"/>
    <w:rsid w:val="00C1183C"/>
    <w:rsid w:val="00C127CA"/>
    <w:rsid w:val="00C12CF5"/>
    <w:rsid w:val="00C13BAC"/>
    <w:rsid w:val="00C13EAF"/>
    <w:rsid w:val="00C14094"/>
    <w:rsid w:val="00C15C18"/>
    <w:rsid w:val="00C165CB"/>
    <w:rsid w:val="00C166F1"/>
    <w:rsid w:val="00C17BF9"/>
    <w:rsid w:val="00C21EB2"/>
    <w:rsid w:val="00C220DE"/>
    <w:rsid w:val="00C22E59"/>
    <w:rsid w:val="00C23188"/>
    <w:rsid w:val="00C23302"/>
    <w:rsid w:val="00C24445"/>
    <w:rsid w:val="00C24901"/>
    <w:rsid w:val="00C24A30"/>
    <w:rsid w:val="00C26E4B"/>
    <w:rsid w:val="00C27192"/>
    <w:rsid w:val="00C27329"/>
    <w:rsid w:val="00C309D4"/>
    <w:rsid w:val="00C30B8A"/>
    <w:rsid w:val="00C30BDF"/>
    <w:rsid w:val="00C31259"/>
    <w:rsid w:val="00C3160A"/>
    <w:rsid w:val="00C31D68"/>
    <w:rsid w:val="00C32221"/>
    <w:rsid w:val="00C32271"/>
    <w:rsid w:val="00C32460"/>
    <w:rsid w:val="00C33C0A"/>
    <w:rsid w:val="00C344D2"/>
    <w:rsid w:val="00C3497F"/>
    <w:rsid w:val="00C35E44"/>
    <w:rsid w:val="00C366D3"/>
    <w:rsid w:val="00C36A85"/>
    <w:rsid w:val="00C37404"/>
    <w:rsid w:val="00C40270"/>
    <w:rsid w:val="00C40D61"/>
    <w:rsid w:val="00C41207"/>
    <w:rsid w:val="00C4132A"/>
    <w:rsid w:val="00C41399"/>
    <w:rsid w:val="00C414D8"/>
    <w:rsid w:val="00C43695"/>
    <w:rsid w:val="00C43F0E"/>
    <w:rsid w:val="00C43F18"/>
    <w:rsid w:val="00C4406B"/>
    <w:rsid w:val="00C450CC"/>
    <w:rsid w:val="00C451C4"/>
    <w:rsid w:val="00C45F4C"/>
    <w:rsid w:val="00C463FB"/>
    <w:rsid w:val="00C468FC"/>
    <w:rsid w:val="00C46E54"/>
    <w:rsid w:val="00C46EB1"/>
    <w:rsid w:val="00C473EB"/>
    <w:rsid w:val="00C50658"/>
    <w:rsid w:val="00C5076F"/>
    <w:rsid w:val="00C50E50"/>
    <w:rsid w:val="00C51641"/>
    <w:rsid w:val="00C52556"/>
    <w:rsid w:val="00C52DBE"/>
    <w:rsid w:val="00C54247"/>
    <w:rsid w:val="00C54388"/>
    <w:rsid w:val="00C550A3"/>
    <w:rsid w:val="00C56A7E"/>
    <w:rsid w:val="00C5707B"/>
    <w:rsid w:val="00C604D9"/>
    <w:rsid w:val="00C60BCF"/>
    <w:rsid w:val="00C624F7"/>
    <w:rsid w:val="00C64A06"/>
    <w:rsid w:val="00C70B49"/>
    <w:rsid w:val="00C719F6"/>
    <w:rsid w:val="00C73E5D"/>
    <w:rsid w:val="00C74313"/>
    <w:rsid w:val="00C74918"/>
    <w:rsid w:val="00C75B35"/>
    <w:rsid w:val="00C75B84"/>
    <w:rsid w:val="00C76A54"/>
    <w:rsid w:val="00C76EF6"/>
    <w:rsid w:val="00C7770E"/>
    <w:rsid w:val="00C779B5"/>
    <w:rsid w:val="00C80274"/>
    <w:rsid w:val="00C804B6"/>
    <w:rsid w:val="00C80BCA"/>
    <w:rsid w:val="00C80E13"/>
    <w:rsid w:val="00C81484"/>
    <w:rsid w:val="00C8190D"/>
    <w:rsid w:val="00C820F6"/>
    <w:rsid w:val="00C835D0"/>
    <w:rsid w:val="00C8403F"/>
    <w:rsid w:val="00C84102"/>
    <w:rsid w:val="00C85520"/>
    <w:rsid w:val="00C8683D"/>
    <w:rsid w:val="00C86841"/>
    <w:rsid w:val="00C86E74"/>
    <w:rsid w:val="00C86E84"/>
    <w:rsid w:val="00C87E6C"/>
    <w:rsid w:val="00C949B3"/>
    <w:rsid w:val="00C94A59"/>
    <w:rsid w:val="00C9595F"/>
    <w:rsid w:val="00C971F5"/>
    <w:rsid w:val="00C972E0"/>
    <w:rsid w:val="00C97782"/>
    <w:rsid w:val="00CA057E"/>
    <w:rsid w:val="00CA1888"/>
    <w:rsid w:val="00CA1C11"/>
    <w:rsid w:val="00CA511B"/>
    <w:rsid w:val="00CA5532"/>
    <w:rsid w:val="00CA6098"/>
    <w:rsid w:val="00CA6529"/>
    <w:rsid w:val="00CA6B2A"/>
    <w:rsid w:val="00CA6CA3"/>
    <w:rsid w:val="00CB03C1"/>
    <w:rsid w:val="00CB096C"/>
    <w:rsid w:val="00CB0CE0"/>
    <w:rsid w:val="00CB1A88"/>
    <w:rsid w:val="00CB204E"/>
    <w:rsid w:val="00CB2737"/>
    <w:rsid w:val="00CB2837"/>
    <w:rsid w:val="00CB32F1"/>
    <w:rsid w:val="00CB3461"/>
    <w:rsid w:val="00CB36FF"/>
    <w:rsid w:val="00CB4626"/>
    <w:rsid w:val="00CB4750"/>
    <w:rsid w:val="00CB58AE"/>
    <w:rsid w:val="00CB5A8A"/>
    <w:rsid w:val="00CB5E25"/>
    <w:rsid w:val="00CB67E1"/>
    <w:rsid w:val="00CB6CF6"/>
    <w:rsid w:val="00CB6EAF"/>
    <w:rsid w:val="00CC2C48"/>
    <w:rsid w:val="00CC2F6D"/>
    <w:rsid w:val="00CC554C"/>
    <w:rsid w:val="00CC5DAF"/>
    <w:rsid w:val="00CC62C5"/>
    <w:rsid w:val="00CC6ACF"/>
    <w:rsid w:val="00CD0040"/>
    <w:rsid w:val="00CD0256"/>
    <w:rsid w:val="00CD07DC"/>
    <w:rsid w:val="00CD088B"/>
    <w:rsid w:val="00CD0E15"/>
    <w:rsid w:val="00CD1C26"/>
    <w:rsid w:val="00CD2F96"/>
    <w:rsid w:val="00CD317B"/>
    <w:rsid w:val="00CD3D28"/>
    <w:rsid w:val="00CD3D66"/>
    <w:rsid w:val="00CD3FAD"/>
    <w:rsid w:val="00CD409F"/>
    <w:rsid w:val="00CD4B87"/>
    <w:rsid w:val="00CD4EFD"/>
    <w:rsid w:val="00CD550B"/>
    <w:rsid w:val="00CD5B62"/>
    <w:rsid w:val="00CD5B6C"/>
    <w:rsid w:val="00CD5DE0"/>
    <w:rsid w:val="00CD7A2E"/>
    <w:rsid w:val="00CE00E8"/>
    <w:rsid w:val="00CE1045"/>
    <w:rsid w:val="00CE1525"/>
    <w:rsid w:val="00CE15E6"/>
    <w:rsid w:val="00CE1E78"/>
    <w:rsid w:val="00CE1F97"/>
    <w:rsid w:val="00CE42A4"/>
    <w:rsid w:val="00CE444C"/>
    <w:rsid w:val="00CE453F"/>
    <w:rsid w:val="00CE7863"/>
    <w:rsid w:val="00CF01B2"/>
    <w:rsid w:val="00CF0A23"/>
    <w:rsid w:val="00CF0CDC"/>
    <w:rsid w:val="00CF1AF8"/>
    <w:rsid w:val="00CF1CC7"/>
    <w:rsid w:val="00CF1D7A"/>
    <w:rsid w:val="00CF26D5"/>
    <w:rsid w:val="00CF2785"/>
    <w:rsid w:val="00CF5A91"/>
    <w:rsid w:val="00CF612F"/>
    <w:rsid w:val="00D002D3"/>
    <w:rsid w:val="00D005DC"/>
    <w:rsid w:val="00D00602"/>
    <w:rsid w:val="00D00B6A"/>
    <w:rsid w:val="00D01E84"/>
    <w:rsid w:val="00D03048"/>
    <w:rsid w:val="00D0314A"/>
    <w:rsid w:val="00D03460"/>
    <w:rsid w:val="00D035B1"/>
    <w:rsid w:val="00D04A59"/>
    <w:rsid w:val="00D051C2"/>
    <w:rsid w:val="00D05228"/>
    <w:rsid w:val="00D0550D"/>
    <w:rsid w:val="00D05A97"/>
    <w:rsid w:val="00D064D0"/>
    <w:rsid w:val="00D07A5F"/>
    <w:rsid w:val="00D12E42"/>
    <w:rsid w:val="00D13F3D"/>
    <w:rsid w:val="00D14130"/>
    <w:rsid w:val="00D15C29"/>
    <w:rsid w:val="00D1634E"/>
    <w:rsid w:val="00D16758"/>
    <w:rsid w:val="00D169BE"/>
    <w:rsid w:val="00D1732B"/>
    <w:rsid w:val="00D21FAE"/>
    <w:rsid w:val="00D2271F"/>
    <w:rsid w:val="00D2293E"/>
    <w:rsid w:val="00D22B13"/>
    <w:rsid w:val="00D25386"/>
    <w:rsid w:val="00D25453"/>
    <w:rsid w:val="00D25CA8"/>
    <w:rsid w:val="00D263FE"/>
    <w:rsid w:val="00D26F05"/>
    <w:rsid w:val="00D27070"/>
    <w:rsid w:val="00D2724B"/>
    <w:rsid w:val="00D30145"/>
    <w:rsid w:val="00D30AEA"/>
    <w:rsid w:val="00D30DF2"/>
    <w:rsid w:val="00D31539"/>
    <w:rsid w:val="00D33176"/>
    <w:rsid w:val="00D33479"/>
    <w:rsid w:val="00D334C9"/>
    <w:rsid w:val="00D3357E"/>
    <w:rsid w:val="00D34340"/>
    <w:rsid w:val="00D34DA9"/>
    <w:rsid w:val="00D36128"/>
    <w:rsid w:val="00D379CB"/>
    <w:rsid w:val="00D37FA7"/>
    <w:rsid w:val="00D426E8"/>
    <w:rsid w:val="00D4448B"/>
    <w:rsid w:val="00D44538"/>
    <w:rsid w:val="00D4512B"/>
    <w:rsid w:val="00D4574E"/>
    <w:rsid w:val="00D45F3E"/>
    <w:rsid w:val="00D46003"/>
    <w:rsid w:val="00D47DDE"/>
    <w:rsid w:val="00D503EC"/>
    <w:rsid w:val="00D51493"/>
    <w:rsid w:val="00D517C9"/>
    <w:rsid w:val="00D51DF7"/>
    <w:rsid w:val="00D53119"/>
    <w:rsid w:val="00D53237"/>
    <w:rsid w:val="00D53EFD"/>
    <w:rsid w:val="00D54444"/>
    <w:rsid w:val="00D559CA"/>
    <w:rsid w:val="00D560FE"/>
    <w:rsid w:val="00D57B53"/>
    <w:rsid w:val="00D60799"/>
    <w:rsid w:val="00D6100B"/>
    <w:rsid w:val="00D623A7"/>
    <w:rsid w:val="00D6243F"/>
    <w:rsid w:val="00D639E7"/>
    <w:rsid w:val="00D64EF8"/>
    <w:rsid w:val="00D65658"/>
    <w:rsid w:val="00D66A0C"/>
    <w:rsid w:val="00D67442"/>
    <w:rsid w:val="00D6787D"/>
    <w:rsid w:val="00D67FD2"/>
    <w:rsid w:val="00D70965"/>
    <w:rsid w:val="00D70CB8"/>
    <w:rsid w:val="00D718CE"/>
    <w:rsid w:val="00D71D86"/>
    <w:rsid w:val="00D724C8"/>
    <w:rsid w:val="00D72739"/>
    <w:rsid w:val="00D72925"/>
    <w:rsid w:val="00D72CEE"/>
    <w:rsid w:val="00D73085"/>
    <w:rsid w:val="00D7423C"/>
    <w:rsid w:val="00D748BC"/>
    <w:rsid w:val="00D755E2"/>
    <w:rsid w:val="00D760BF"/>
    <w:rsid w:val="00D76677"/>
    <w:rsid w:val="00D7682C"/>
    <w:rsid w:val="00D76927"/>
    <w:rsid w:val="00D804EE"/>
    <w:rsid w:val="00D8091C"/>
    <w:rsid w:val="00D80A11"/>
    <w:rsid w:val="00D82662"/>
    <w:rsid w:val="00D845E9"/>
    <w:rsid w:val="00D84D7D"/>
    <w:rsid w:val="00D85ADB"/>
    <w:rsid w:val="00D869A2"/>
    <w:rsid w:val="00D86D11"/>
    <w:rsid w:val="00D876D8"/>
    <w:rsid w:val="00D878EF"/>
    <w:rsid w:val="00D90439"/>
    <w:rsid w:val="00D90C7E"/>
    <w:rsid w:val="00D919FE"/>
    <w:rsid w:val="00D924C5"/>
    <w:rsid w:val="00D92C05"/>
    <w:rsid w:val="00D92EAA"/>
    <w:rsid w:val="00D92ECE"/>
    <w:rsid w:val="00D933C0"/>
    <w:rsid w:val="00D93A84"/>
    <w:rsid w:val="00D93BF0"/>
    <w:rsid w:val="00D945C0"/>
    <w:rsid w:val="00D94AF7"/>
    <w:rsid w:val="00D94B4D"/>
    <w:rsid w:val="00D95291"/>
    <w:rsid w:val="00D95BE6"/>
    <w:rsid w:val="00D96F4D"/>
    <w:rsid w:val="00D9776F"/>
    <w:rsid w:val="00D97870"/>
    <w:rsid w:val="00DA05D7"/>
    <w:rsid w:val="00DA071D"/>
    <w:rsid w:val="00DA0938"/>
    <w:rsid w:val="00DA0B0C"/>
    <w:rsid w:val="00DA2AF1"/>
    <w:rsid w:val="00DA2C6B"/>
    <w:rsid w:val="00DA373F"/>
    <w:rsid w:val="00DA410E"/>
    <w:rsid w:val="00DA45A0"/>
    <w:rsid w:val="00DA4C44"/>
    <w:rsid w:val="00DA6876"/>
    <w:rsid w:val="00DA70BE"/>
    <w:rsid w:val="00DA71A7"/>
    <w:rsid w:val="00DA73A5"/>
    <w:rsid w:val="00DB06AD"/>
    <w:rsid w:val="00DB078F"/>
    <w:rsid w:val="00DB1483"/>
    <w:rsid w:val="00DB1676"/>
    <w:rsid w:val="00DB2627"/>
    <w:rsid w:val="00DB28FF"/>
    <w:rsid w:val="00DB3996"/>
    <w:rsid w:val="00DB3A62"/>
    <w:rsid w:val="00DB4F0C"/>
    <w:rsid w:val="00DB51C7"/>
    <w:rsid w:val="00DB54D7"/>
    <w:rsid w:val="00DB60A4"/>
    <w:rsid w:val="00DB6FB8"/>
    <w:rsid w:val="00DC046B"/>
    <w:rsid w:val="00DC0857"/>
    <w:rsid w:val="00DC11B0"/>
    <w:rsid w:val="00DC1C6A"/>
    <w:rsid w:val="00DC1DA1"/>
    <w:rsid w:val="00DC1DEF"/>
    <w:rsid w:val="00DC1EFB"/>
    <w:rsid w:val="00DC205E"/>
    <w:rsid w:val="00DC26DE"/>
    <w:rsid w:val="00DC2821"/>
    <w:rsid w:val="00DC3772"/>
    <w:rsid w:val="00DC464B"/>
    <w:rsid w:val="00DC6387"/>
    <w:rsid w:val="00DC659F"/>
    <w:rsid w:val="00DC6BEC"/>
    <w:rsid w:val="00DD11FF"/>
    <w:rsid w:val="00DD1A9E"/>
    <w:rsid w:val="00DD1DBF"/>
    <w:rsid w:val="00DD229D"/>
    <w:rsid w:val="00DD29F2"/>
    <w:rsid w:val="00DD31AC"/>
    <w:rsid w:val="00DD3231"/>
    <w:rsid w:val="00DD368E"/>
    <w:rsid w:val="00DD38DA"/>
    <w:rsid w:val="00DD4024"/>
    <w:rsid w:val="00DD4DAC"/>
    <w:rsid w:val="00DD5086"/>
    <w:rsid w:val="00DD5477"/>
    <w:rsid w:val="00DD5F02"/>
    <w:rsid w:val="00DD6092"/>
    <w:rsid w:val="00DD6338"/>
    <w:rsid w:val="00DD686D"/>
    <w:rsid w:val="00DD7130"/>
    <w:rsid w:val="00DD7582"/>
    <w:rsid w:val="00DE0B52"/>
    <w:rsid w:val="00DE1591"/>
    <w:rsid w:val="00DE183F"/>
    <w:rsid w:val="00DE1B9C"/>
    <w:rsid w:val="00DE1FFB"/>
    <w:rsid w:val="00DE272F"/>
    <w:rsid w:val="00DE2D36"/>
    <w:rsid w:val="00DE3403"/>
    <w:rsid w:val="00DE3669"/>
    <w:rsid w:val="00DE3B80"/>
    <w:rsid w:val="00DE5F03"/>
    <w:rsid w:val="00DF0346"/>
    <w:rsid w:val="00DF0593"/>
    <w:rsid w:val="00DF08AE"/>
    <w:rsid w:val="00DF11B0"/>
    <w:rsid w:val="00DF15D1"/>
    <w:rsid w:val="00DF1833"/>
    <w:rsid w:val="00DF24F3"/>
    <w:rsid w:val="00DF2CA5"/>
    <w:rsid w:val="00DF2D78"/>
    <w:rsid w:val="00DF307A"/>
    <w:rsid w:val="00DF46B4"/>
    <w:rsid w:val="00DF4FD3"/>
    <w:rsid w:val="00DF50AC"/>
    <w:rsid w:val="00DF513C"/>
    <w:rsid w:val="00DF662D"/>
    <w:rsid w:val="00E001AA"/>
    <w:rsid w:val="00E0025A"/>
    <w:rsid w:val="00E00A2E"/>
    <w:rsid w:val="00E01229"/>
    <w:rsid w:val="00E0189F"/>
    <w:rsid w:val="00E01A19"/>
    <w:rsid w:val="00E0207C"/>
    <w:rsid w:val="00E02AC2"/>
    <w:rsid w:val="00E06DB7"/>
    <w:rsid w:val="00E072BC"/>
    <w:rsid w:val="00E07C6B"/>
    <w:rsid w:val="00E10603"/>
    <w:rsid w:val="00E11CFB"/>
    <w:rsid w:val="00E12034"/>
    <w:rsid w:val="00E12A20"/>
    <w:rsid w:val="00E12A48"/>
    <w:rsid w:val="00E12ABF"/>
    <w:rsid w:val="00E12EA3"/>
    <w:rsid w:val="00E143F5"/>
    <w:rsid w:val="00E14847"/>
    <w:rsid w:val="00E148EC"/>
    <w:rsid w:val="00E162D5"/>
    <w:rsid w:val="00E209AD"/>
    <w:rsid w:val="00E20F17"/>
    <w:rsid w:val="00E20F97"/>
    <w:rsid w:val="00E2175F"/>
    <w:rsid w:val="00E229E1"/>
    <w:rsid w:val="00E2314F"/>
    <w:rsid w:val="00E2316D"/>
    <w:rsid w:val="00E24DBE"/>
    <w:rsid w:val="00E25A43"/>
    <w:rsid w:val="00E27E28"/>
    <w:rsid w:val="00E30096"/>
    <w:rsid w:val="00E31B67"/>
    <w:rsid w:val="00E32F45"/>
    <w:rsid w:val="00E330A7"/>
    <w:rsid w:val="00E336C5"/>
    <w:rsid w:val="00E34C10"/>
    <w:rsid w:val="00E35C7F"/>
    <w:rsid w:val="00E35E20"/>
    <w:rsid w:val="00E35EBD"/>
    <w:rsid w:val="00E361BB"/>
    <w:rsid w:val="00E36700"/>
    <w:rsid w:val="00E36796"/>
    <w:rsid w:val="00E36EB8"/>
    <w:rsid w:val="00E37000"/>
    <w:rsid w:val="00E402F2"/>
    <w:rsid w:val="00E417DA"/>
    <w:rsid w:val="00E417F3"/>
    <w:rsid w:val="00E41C72"/>
    <w:rsid w:val="00E4251C"/>
    <w:rsid w:val="00E42706"/>
    <w:rsid w:val="00E42750"/>
    <w:rsid w:val="00E43032"/>
    <w:rsid w:val="00E4319E"/>
    <w:rsid w:val="00E43707"/>
    <w:rsid w:val="00E43AF6"/>
    <w:rsid w:val="00E43C36"/>
    <w:rsid w:val="00E43D77"/>
    <w:rsid w:val="00E44383"/>
    <w:rsid w:val="00E45C07"/>
    <w:rsid w:val="00E45FBB"/>
    <w:rsid w:val="00E473A7"/>
    <w:rsid w:val="00E475AB"/>
    <w:rsid w:val="00E47B19"/>
    <w:rsid w:val="00E47B76"/>
    <w:rsid w:val="00E502AB"/>
    <w:rsid w:val="00E50CEA"/>
    <w:rsid w:val="00E5169C"/>
    <w:rsid w:val="00E534E1"/>
    <w:rsid w:val="00E55235"/>
    <w:rsid w:val="00E55A1A"/>
    <w:rsid w:val="00E568B1"/>
    <w:rsid w:val="00E56FAA"/>
    <w:rsid w:val="00E575A8"/>
    <w:rsid w:val="00E57E76"/>
    <w:rsid w:val="00E602FD"/>
    <w:rsid w:val="00E6110B"/>
    <w:rsid w:val="00E63C4B"/>
    <w:rsid w:val="00E657F7"/>
    <w:rsid w:val="00E65AB1"/>
    <w:rsid w:val="00E6613E"/>
    <w:rsid w:val="00E66FB1"/>
    <w:rsid w:val="00E674A2"/>
    <w:rsid w:val="00E67545"/>
    <w:rsid w:val="00E67FFA"/>
    <w:rsid w:val="00E703EA"/>
    <w:rsid w:val="00E713B4"/>
    <w:rsid w:val="00E71C47"/>
    <w:rsid w:val="00E72413"/>
    <w:rsid w:val="00E73979"/>
    <w:rsid w:val="00E74FB1"/>
    <w:rsid w:val="00E76863"/>
    <w:rsid w:val="00E76E5A"/>
    <w:rsid w:val="00E805F9"/>
    <w:rsid w:val="00E81102"/>
    <w:rsid w:val="00E83EC4"/>
    <w:rsid w:val="00E84735"/>
    <w:rsid w:val="00E84A04"/>
    <w:rsid w:val="00E84CD6"/>
    <w:rsid w:val="00E852C2"/>
    <w:rsid w:val="00E8669C"/>
    <w:rsid w:val="00E90640"/>
    <w:rsid w:val="00E91550"/>
    <w:rsid w:val="00E917E3"/>
    <w:rsid w:val="00E9197D"/>
    <w:rsid w:val="00E91AA4"/>
    <w:rsid w:val="00E91B0B"/>
    <w:rsid w:val="00E935B0"/>
    <w:rsid w:val="00E93802"/>
    <w:rsid w:val="00E93C66"/>
    <w:rsid w:val="00E96259"/>
    <w:rsid w:val="00E96713"/>
    <w:rsid w:val="00E96954"/>
    <w:rsid w:val="00E97177"/>
    <w:rsid w:val="00EA0956"/>
    <w:rsid w:val="00EA150F"/>
    <w:rsid w:val="00EA1E96"/>
    <w:rsid w:val="00EA2C26"/>
    <w:rsid w:val="00EA43DC"/>
    <w:rsid w:val="00EA50A3"/>
    <w:rsid w:val="00EA5451"/>
    <w:rsid w:val="00EA63AA"/>
    <w:rsid w:val="00EA78B1"/>
    <w:rsid w:val="00EB128A"/>
    <w:rsid w:val="00EB1669"/>
    <w:rsid w:val="00EB2C80"/>
    <w:rsid w:val="00EB3C98"/>
    <w:rsid w:val="00EB3E9D"/>
    <w:rsid w:val="00EB4EC4"/>
    <w:rsid w:val="00EB4EEE"/>
    <w:rsid w:val="00EB56A3"/>
    <w:rsid w:val="00EB5996"/>
    <w:rsid w:val="00EB5BE7"/>
    <w:rsid w:val="00EB6778"/>
    <w:rsid w:val="00EB6B02"/>
    <w:rsid w:val="00EB71CF"/>
    <w:rsid w:val="00EB75F1"/>
    <w:rsid w:val="00EC0AA0"/>
    <w:rsid w:val="00EC0F3F"/>
    <w:rsid w:val="00EC192B"/>
    <w:rsid w:val="00EC28B6"/>
    <w:rsid w:val="00EC34E7"/>
    <w:rsid w:val="00EC3741"/>
    <w:rsid w:val="00EC4F3B"/>
    <w:rsid w:val="00EC7215"/>
    <w:rsid w:val="00ED105C"/>
    <w:rsid w:val="00ED18FB"/>
    <w:rsid w:val="00ED29A7"/>
    <w:rsid w:val="00ED3182"/>
    <w:rsid w:val="00ED333B"/>
    <w:rsid w:val="00ED3C2E"/>
    <w:rsid w:val="00ED481C"/>
    <w:rsid w:val="00ED595F"/>
    <w:rsid w:val="00ED697A"/>
    <w:rsid w:val="00ED6A78"/>
    <w:rsid w:val="00ED7502"/>
    <w:rsid w:val="00EE1CA4"/>
    <w:rsid w:val="00EE311B"/>
    <w:rsid w:val="00EE36A8"/>
    <w:rsid w:val="00EE3D4E"/>
    <w:rsid w:val="00EE4724"/>
    <w:rsid w:val="00EE47E7"/>
    <w:rsid w:val="00EE551D"/>
    <w:rsid w:val="00EE6522"/>
    <w:rsid w:val="00EE6983"/>
    <w:rsid w:val="00EE6B84"/>
    <w:rsid w:val="00EE701C"/>
    <w:rsid w:val="00EE7DD4"/>
    <w:rsid w:val="00EE7FD5"/>
    <w:rsid w:val="00EF020E"/>
    <w:rsid w:val="00EF1164"/>
    <w:rsid w:val="00EF249C"/>
    <w:rsid w:val="00EF2521"/>
    <w:rsid w:val="00EF272A"/>
    <w:rsid w:val="00EF3448"/>
    <w:rsid w:val="00EF3F8D"/>
    <w:rsid w:val="00EF4511"/>
    <w:rsid w:val="00EF4EA3"/>
    <w:rsid w:val="00EF6883"/>
    <w:rsid w:val="00EF6F5D"/>
    <w:rsid w:val="00EF78D8"/>
    <w:rsid w:val="00F002D9"/>
    <w:rsid w:val="00F00D8D"/>
    <w:rsid w:val="00F01236"/>
    <w:rsid w:val="00F01EF6"/>
    <w:rsid w:val="00F03378"/>
    <w:rsid w:val="00F04D6A"/>
    <w:rsid w:val="00F05F6E"/>
    <w:rsid w:val="00F06BFD"/>
    <w:rsid w:val="00F06CE3"/>
    <w:rsid w:val="00F1201B"/>
    <w:rsid w:val="00F12028"/>
    <w:rsid w:val="00F124FA"/>
    <w:rsid w:val="00F1321F"/>
    <w:rsid w:val="00F156F5"/>
    <w:rsid w:val="00F15873"/>
    <w:rsid w:val="00F16613"/>
    <w:rsid w:val="00F1718E"/>
    <w:rsid w:val="00F17EAC"/>
    <w:rsid w:val="00F20163"/>
    <w:rsid w:val="00F20552"/>
    <w:rsid w:val="00F20971"/>
    <w:rsid w:val="00F20CCA"/>
    <w:rsid w:val="00F213F5"/>
    <w:rsid w:val="00F21946"/>
    <w:rsid w:val="00F233D2"/>
    <w:rsid w:val="00F23572"/>
    <w:rsid w:val="00F23B5D"/>
    <w:rsid w:val="00F2492B"/>
    <w:rsid w:val="00F24C73"/>
    <w:rsid w:val="00F26391"/>
    <w:rsid w:val="00F266BD"/>
    <w:rsid w:val="00F26BC6"/>
    <w:rsid w:val="00F30F14"/>
    <w:rsid w:val="00F317FB"/>
    <w:rsid w:val="00F319DC"/>
    <w:rsid w:val="00F31A96"/>
    <w:rsid w:val="00F328F6"/>
    <w:rsid w:val="00F32ABF"/>
    <w:rsid w:val="00F34BE8"/>
    <w:rsid w:val="00F34F3E"/>
    <w:rsid w:val="00F364C9"/>
    <w:rsid w:val="00F36841"/>
    <w:rsid w:val="00F37AA2"/>
    <w:rsid w:val="00F37C04"/>
    <w:rsid w:val="00F37D3F"/>
    <w:rsid w:val="00F4043E"/>
    <w:rsid w:val="00F40C57"/>
    <w:rsid w:val="00F40E4F"/>
    <w:rsid w:val="00F42126"/>
    <w:rsid w:val="00F437F6"/>
    <w:rsid w:val="00F43BCF"/>
    <w:rsid w:val="00F43DB7"/>
    <w:rsid w:val="00F454D5"/>
    <w:rsid w:val="00F47094"/>
    <w:rsid w:val="00F47EF4"/>
    <w:rsid w:val="00F516EF"/>
    <w:rsid w:val="00F5189B"/>
    <w:rsid w:val="00F519CE"/>
    <w:rsid w:val="00F51AC1"/>
    <w:rsid w:val="00F52BB6"/>
    <w:rsid w:val="00F52D7A"/>
    <w:rsid w:val="00F53020"/>
    <w:rsid w:val="00F53841"/>
    <w:rsid w:val="00F5422E"/>
    <w:rsid w:val="00F542CB"/>
    <w:rsid w:val="00F54A4F"/>
    <w:rsid w:val="00F54E0E"/>
    <w:rsid w:val="00F54E9B"/>
    <w:rsid w:val="00F55A7E"/>
    <w:rsid w:val="00F56216"/>
    <w:rsid w:val="00F5673B"/>
    <w:rsid w:val="00F578AA"/>
    <w:rsid w:val="00F57951"/>
    <w:rsid w:val="00F603C8"/>
    <w:rsid w:val="00F60D2A"/>
    <w:rsid w:val="00F60E97"/>
    <w:rsid w:val="00F60F1F"/>
    <w:rsid w:val="00F61519"/>
    <w:rsid w:val="00F6596D"/>
    <w:rsid w:val="00F66C81"/>
    <w:rsid w:val="00F67972"/>
    <w:rsid w:val="00F67C51"/>
    <w:rsid w:val="00F67C80"/>
    <w:rsid w:val="00F71573"/>
    <w:rsid w:val="00F71932"/>
    <w:rsid w:val="00F72098"/>
    <w:rsid w:val="00F723CF"/>
    <w:rsid w:val="00F72E82"/>
    <w:rsid w:val="00F7487B"/>
    <w:rsid w:val="00F750A3"/>
    <w:rsid w:val="00F7512E"/>
    <w:rsid w:val="00F757B3"/>
    <w:rsid w:val="00F758E8"/>
    <w:rsid w:val="00F75F30"/>
    <w:rsid w:val="00F76A54"/>
    <w:rsid w:val="00F77C2F"/>
    <w:rsid w:val="00F77C9E"/>
    <w:rsid w:val="00F8152B"/>
    <w:rsid w:val="00F81E08"/>
    <w:rsid w:val="00F823A3"/>
    <w:rsid w:val="00F83DD1"/>
    <w:rsid w:val="00F84471"/>
    <w:rsid w:val="00F84BBB"/>
    <w:rsid w:val="00F85CAF"/>
    <w:rsid w:val="00F8737B"/>
    <w:rsid w:val="00F90871"/>
    <w:rsid w:val="00F91013"/>
    <w:rsid w:val="00F91DF1"/>
    <w:rsid w:val="00F92157"/>
    <w:rsid w:val="00F92996"/>
    <w:rsid w:val="00F931DB"/>
    <w:rsid w:val="00F93327"/>
    <w:rsid w:val="00F93607"/>
    <w:rsid w:val="00F9479B"/>
    <w:rsid w:val="00F94849"/>
    <w:rsid w:val="00F94C1A"/>
    <w:rsid w:val="00F94CC1"/>
    <w:rsid w:val="00F9576E"/>
    <w:rsid w:val="00F960DC"/>
    <w:rsid w:val="00F97B36"/>
    <w:rsid w:val="00F97F94"/>
    <w:rsid w:val="00FA048F"/>
    <w:rsid w:val="00FA04B8"/>
    <w:rsid w:val="00FA0E52"/>
    <w:rsid w:val="00FA148E"/>
    <w:rsid w:val="00FA1548"/>
    <w:rsid w:val="00FA1A83"/>
    <w:rsid w:val="00FA1BC1"/>
    <w:rsid w:val="00FA1FEA"/>
    <w:rsid w:val="00FA3A80"/>
    <w:rsid w:val="00FA48A8"/>
    <w:rsid w:val="00FA4A5D"/>
    <w:rsid w:val="00FA544A"/>
    <w:rsid w:val="00FA5D30"/>
    <w:rsid w:val="00FA5DA6"/>
    <w:rsid w:val="00FA5EDC"/>
    <w:rsid w:val="00FA667E"/>
    <w:rsid w:val="00FB1E8A"/>
    <w:rsid w:val="00FB26F2"/>
    <w:rsid w:val="00FB3B61"/>
    <w:rsid w:val="00FB46AE"/>
    <w:rsid w:val="00FB4739"/>
    <w:rsid w:val="00FB5660"/>
    <w:rsid w:val="00FB5A68"/>
    <w:rsid w:val="00FB5A6E"/>
    <w:rsid w:val="00FB6D12"/>
    <w:rsid w:val="00FB729A"/>
    <w:rsid w:val="00FB72FD"/>
    <w:rsid w:val="00FB7D97"/>
    <w:rsid w:val="00FB7E9E"/>
    <w:rsid w:val="00FC07FC"/>
    <w:rsid w:val="00FC12AD"/>
    <w:rsid w:val="00FC12E9"/>
    <w:rsid w:val="00FC13FA"/>
    <w:rsid w:val="00FC1C9F"/>
    <w:rsid w:val="00FC271F"/>
    <w:rsid w:val="00FC3441"/>
    <w:rsid w:val="00FC38D0"/>
    <w:rsid w:val="00FC3A82"/>
    <w:rsid w:val="00FC3D92"/>
    <w:rsid w:val="00FC3ED9"/>
    <w:rsid w:val="00FC6318"/>
    <w:rsid w:val="00FC63CB"/>
    <w:rsid w:val="00FC6DF6"/>
    <w:rsid w:val="00FC7294"/>
    <w:rsid w:val="00FD0078"/>
    <w:rsid w:val="00FD064B"/>
    <w:rsid w:val="00FD12B6"/>
    <w:rsid w:val="00FD1406"/>
    <w:rsid w:val="00FD163C"/>
    <w:rsid w:val="00FD308E"/>
    <w:rsid w:val="00FD3188"/>
    <w:rsid w:val="00FD3D7A"/>
    <w:rsid w:val="00FD4278"/>
    <w:rsid w:val="00FD491F"/>
    <w:rsid w:val="00FD4C11"/>
    <w:rsid w:val="00FD5309"/>
    <w:rsid w:val="00FD5340"/>
    <w:rsid w:val="00FD78E7"/>
    <w:rsid w:val="00FD7C33"/>
    <w:rsid w:val="00FE049F"/>
    <w:rsid w:val="00FE19A8"/>
    <w:rsid w:val="00FE2FEA"/>
    <w:rsid w:val="00FE4099"/>
    <w:rsid w:val="00FE51B5"/>
    <w:rsid w:val="00FE749E"/>
    <w:rsid w:val="00FE7B90"/>
    <w:rsid w:val="00FE7C90"/>
    <w:rsid w:val="00FF042C"/>
    <w:rsid w:val="00FF07B1"/>
    <w:rsid w:val="00FF0FEB"/>
    <w:rsid w:val="00FF1502"/>
    <w:rsid w:val="00FF24BB"/>
    <w:rsid w:val="00FF24E3"/>
    <w:rsid w:val="00FF3FDF"/>
    <w:rsid w:val="00FF46EA"/>
    <w:rsid w:val="00FF470F"/>
    <w:rsid w:val="00FF558F"/>
    <w:rsid w:val="00FF5C11"/>
    <w:rsid w:val="00FF6921"/>
    <w:rsid w:val="00FF6979"/>
    <w:rsid w:val="00FF70CB"/>
    <w:rsid w:val="00FF713C"/>
    <w:rsid w:val="00FF783E"/>
    <w:rsid w:val="00FF795A"/>
    <w:rsid w:val="00FF7F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61BA22"/>
  <w15:docId w15:val="{0CD3EBE5-156E-45A4-BCAD-EC0DB116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34745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534745"/>
    <w:rPr>
      <w:rFonts w:ascii="Times New Roman" w:hAnsi="Times New Roman" w:cs="Times New Roman"/>
      <w:sz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534745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34745"/>
    <w:rPr>
      <w:rFonts w:ascii="Times New Roman" w:hAnsi="Times New Roman" w:cs="Times New Roman"/>
      <w:sz w:val="24"/>
      <w:lang w:val="en-GB"/>
    </w:rPr>
  </w:style>
  <w:style w:type="paragraph" w:styleId="a3">
    <w:name w:val="header"/>
    <w:basedOn w:val="a"/>
    <w:link w:val="a4"/>
    <w:uiPriority w:val="99"/>
    <w:unhideWhenUsed/>
    <w:rsid w:val="004C2D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2D19"/>
    <w:rPr>
      <w:lang w:val="en-GB"/>
    </w:rPr>
  </w:style>
  <w:style w:type="paragraph" w:styleId="a5">
    <w:name w:val="footer"/>
    <w:basedOn w:val="a"/>
    <w:link w:val="a6"/>
    <w:uiPriority w:val="99"/>
    <w:unhideWhenUsed/>
    <w:rsid w:val="004C2D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2D19"/>
    <w:rPr>
      <w:lang w:val="en-GB"/>
    </w:rPr>
  </w:style>
  <w:style w:type="character" w:styleId="a7">
    <w:name w:val="Placeholder Text"/>
    <w:basedOn w:val="a0"/>
    <w:uiPriority w:val="99"/>
    <w:semiHidden/>
    <w:rsid w:val="00E81102"/>
    <w:rPr>
      <w:color w:val="808080"/>
    </w:rPr>
  </w:style>
  <w:style w:type="character" w:styleId="a8">
    <w:name w:val="Hyperlink"/>
    <w:uiPriority w:val="99"/>
    <w:unhideWhenUsed/>
    <w:rsid w:val="002032BE"/>
    <w:rPr>
      <w:color w:val="0000FF"/>
      <w:u w:val="single"/>
    </w:rPr>
  </w:style>
  <w:style w:type="character" w:customStyle="1" w:styleId="hps">
    <w:name w:val="hps"/>
    <w:basedOn w:val="a0"/>
    <w:rsid w:val="002032BE"/>
  </w:style>
  <w:style w:type="paragraph" w:styleId="Web">
    <w:name w:val="Normal (Web)"/>
    <w:basedOn w:val="a"/>
    <w:uiPriority w:val="99"/>
    <w:unhideWhenUsed/>
    <w:rsid w:val="00E475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AB2E27"/>
    <w:pPr>
      <w:ind w:leftChars="400" w:left="840"/>
    </w:pPr>
  </w:style>
  <w:style w:type="character" w:customStyle="1" w:styleId="highlight">
    <w:name w:val="highlight"/>
    <w:basedOn w:val="a0"/>
    <w:rsid w:val="00F72098"/>
  </w:style>
  <w:style w:type="paragraph" w:styleId="aa">
    <w:name w:val="Balloon Text"/>
    <w:basedOn w:val="a"/>
    <w:link w:val="ab"/>
    <w:uiPriority w:val="99"/>
    <w:semiHidden/>
    <w:unhideWhenUsed/>
    <w:rsid w:val="00F947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9479B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1E478D"/>
  </w:style>
  <w:style w:type="character" w:styleId="ad">
    <w:name w:val="Unresolved Mention"/>
    <w:basedOn w:val="a0"/>
    <w:uiPriority w:val="99"/>
    <w:semiHidden/>
    <w:unhideWhenUsed/>
    <w:rsid w:val="006D74D9"/>
    <w:rPr>
      <w:color w:val="605E5C"/>
      <w:shd w:val="clear" w:color="auto" w:fill="E1DFDD"/>
    </w:rPr>
  </w:style>
  <w:style w:type="character" w:customStyle="1" w:styleId="st">
    <w:name w:val="st"/>
    <w:basedOn w:val="a0"/>
    <w:rsid w:val="002B2154"/>
  </w:style>
  <w:style w:type="character" w:styleId="ae">
    <w:name w:val="Emphasis"/>
    <w:basedOn w:val="a0"/>
    <w:uiPriority w:val="20"/>
    <w:qFormat/>
    <w:rsid w:val="002B2154"/>
    <w:rPr>
      <w:i/>
      <w:iCs/>
    </w:rPr>
  </w:style>
  <w:style w:type="paragraph" w:styleId="af">
    <w:name w:val="Revision"/>
    <w:hidden/>
    <w:uiPriority w:val="99"/>
    <w:semiHidden/>
    <w:rsid w:val="00433C46"/>
  </w:style>
  <w:style w:type="table" w:styleId="af0">
    <w:name w:val="Table Grid"/>
    <w:basedOn w:val="a1"/>
    <w:uiPriority w:val="39"/>
    <w:rsid w:val="00E23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4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45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3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7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42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419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8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B8C4B-863D-41B8-A1C3-98F705B00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5</Words>
  <Characters>4078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i</dc:creator>
  <cp:keywords/>
  <dc:description/>
  <cp:lastModifiedBy>ASAI Shuji</cp:lastModifiedBy>
  <cp:revision>3</cp:revision>
  <dcterms:created xsi:type="dcterms:W3CDTF">2025-03-05T06:10:00Z</dcterms:created>
  <dcterms:modified xsi:type="dcterms:W3CDTF">2025-03-05T23:32:00Z</dcterms:modified>
</cp:coreProperties>
</file>